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B2F32" w14:textId="70C9E152" w:rsidR="001D1A3D" w:rsidRPr="00940043" w:rsidRDefault="00A95CBA" w:rsidP="001D1A3D">
      <w:pPr>
        <w:pStyle w:val="NoSpacing"/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emi-structured i</w:t>
      </w:r>
      <w:r w:rsidR="00883C60" w:rsidRPr="00940043">
        <w:rPr>
          <w:b/>
          <w:bCs/>
          <w:sz w:val="24"/>
          <w:szCs w:val="24"/>
          <w:u w:val="single"/>
        </w:rPr>
        <w:t>nterview guide</w:t>
      </w:r>
      <w:r w:rsidR="001D1A3D" w:rsidRPr="00940043">
        <w:rPr>
          <w:b/>
          <w:bCs/>
          <w:sz w:val="24"/>
          <w:szCs w:val="24"/>
          <w:u w:val="single"/>
        </w:rPr>
        <w:t>:</w:t>
      </w:r>
    </w:p>
    <w:p w14:paraId="7B10D25D" w14:textId="582CFDD3" w:rsidR="00053C1B" w:rsidRDefault="00D52B6A" w:rsidP="00EF7294">
      <w:pPr>
        <w:pStyle w:val="NoSpacing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Doctors involved in conducting </w:t>
      </w:r>
      <w:bookmarkStart w:id="0" w:name="_GoBack"/>
      <w:bookmarkEnd w:id="0"/>
      <w:r w:rsidR="00AA164E">
        <w:rPr>
          <w:b/>
          <w:bCs/>
          <w:sz w:val="24"/>
          <w:szCs w:val="24"/>
        </w:rPr>
        <w:t xml:space="preserve">medical </w:t>
      </w:r>
      <w:r>
        <w:rPr>
          <w:b/>
          <w:bCs/>
          <w:sz w:val="24"/>
          <w:szCs w:val="24"/>
        </w:rPr>
        <w:t xml:space="preserve">assessments </w:t>
      </w:r>
      <w:r w:rsidR="00AA164E">
        <w:rPr>
          <w:b/>
          <w:bCs/>
          <w:sz w:val="24"/>
          <w:szCs w:val="24"/>
        </w:rPr>
        <w:t>of</w:t>
      </w:r>
      <w:r w:rsidR="007E2B9F">
        <w:rPr>
          <w:b/>
          <w:bCs/>
          <w:sz w:val="24"/>
          <w:szCs w:val="24"/>
        </w:rPr>
        <w:t xml:space="preserve"> </w:t>
      </w:r>
      <w:r w:rsidR="00AA164E">
        <w:rPr>
          <w:b/>
          <w:bCs/>
          <w:sz w:val="24"/>
          <w:szCs w:val="24"/>
        </w:rPr>
        <w:t xml:space="preserve">childhood disability </w:t>
      </w:r>
      <w:r w:rsidR="007E2B9F">
        <w:rPr>
          <w:b/>
          <w:bCs/>
          <w:sz w:val="24"/>
          <w:szCs w:val="24"/>
        </w:rPr>
        <w:t xml:space="preserve">for </w:t>
      </w:r>
      <w:r>
        <w:rPr>
          <w:b/>
          <w:bCs/>
          <w:sz w:val="24"/>
          <w:szCs w:val="24"/>
        </w:rPr>
        <w:t xml:space="preserve">social assistance </w:t>
      </w:r>
    </w:p>
    <w:p w14:paraId="30B8401C" w14:textId="77777777" w:rsidR="00DA6100" w:rsidRPr="00F22A6E" w:rsidRDefault="00DA6100" w:rsidP="00F9120D">
      <w:pPr>
        <w:pStyle w:val="NoSpacing"/>
        <w:rPr>
          <w:b/>
          <w:bCs/>
          <w:sz w:val="24"/>
          <w:szCs w:val="24"/>
        </w:rPr>
      </w:pPr>
    </w:p>
    <w:p w14:paraId="77BE440D" w14:textId="5F37CF19" w:rsidR="00B93CD9" w:rsidRPr="000E263A" w:rsidRDefault="00B93CD9" w:rsidP="00257625">
      <w:pPr>
        <w:pStyle w:val="NoSpacing"/>
        <w:rPr>
          <w:b/>
          <w:bCs/>
          <w:i/>
          <w:iCs/>
        </w:rPr>
      </w:pPr>
      <w:r w:rsidRPr="000E263A">
        <w:rPr>
          <w:b/>
          <w:bCs/>
          <w:i/>
          <w:iCs/>
        </w:rPr>
        <w:t>Introduction</w:t>
      </w:r>
      <w:r w:rsidR="000120C6">
        <w:rPr>
          <w:b/>
          <w:bCs/>
          <w:i/>
          <w:iCs/>
        </w:rPr>
        <w:t>/consent refresher</w:t>
      </w:r>
      <w:r w:rsidRPr="000E263A">
        <w:rPr>
          <w:b/>
          <w:bCs/>
          <w:i/>
          <w:iCs/>
        </w:rPr>
        <w:t>:</w:t>
      </w:r>
    </w:p>
    <w:p w14:paraId="334AF7AA" w14:textId="784F5F39" w:rsidR="00D929BF" w:rsidRDefault="00325C3D" w:rsidP="00257625">
      <w:pPr>
        <w:pStyle w:val="NoSpacing"/>
      </w:pPr>
      <w:r>
        <w:t>Thanks again for agreeing to talk with me today.</w:t>
      </w:r>
      <w:r w:rsidR="002D6235">
        <w:t xml:space="preserve"> Did you have any questions about the informed consent form I sent you</w:t>
      </w:r>
      <w:r w:rsidR="00C22487">
        <w:t>?</w:t>
      </w:r>
      <w:r w:rsidR="002D6235">
        <w:t xml:space="preserve"> </w:t>
      </w:r>
      <w:r w:rsidR="00C22487">
        <w:t>A</w:t>
      </w:r>
      <w:r w:rsidR="002D6235">
        <w:t xml:space="preserve">re you </w:t>
      </w:r>
      <w:r w:rsidR="00C22487">
        <w:t xml:space="preserve">comfortable with </w:t>
      </w:r>
      <w:r w:rsidR="008F7B9F">
        <w:t>sign</w:t>
      </w:r>
      <w:r w:rsidR="00C22487">
        <w:t>ing it</w:t>
      </w:r>
      <w:r w:rsidR="008F7B9F">
        <w:t>?</w:t>
      </w:r>
      <w:r w:rsidR="00D929BF">
        <w:t xml:space="preserve"> </w:t>
      </w:r>
      <w:r w:rsidR="00BC632B">
        <w:t xml:space="preserve">Is </w:t>
      </w:r>
      <w:r w:rsidR="00550DA6">
        <w:t>it ok for me to start audio recording now?</w:t>
      </w:r>
      <w:r w:rsidR="00D929BF">
        <w:t xml:space="preserve"> </w:t>
      </w:r>
    </w:p>
    <w:p w14:paraId="0B18291E" w14:textId="77777777" w:rsidR="00D929BF" w:rsidRDefault="00D929BF" w:rsidP="00257625">
      <w:pPr>
        <w:pStyle w:val="NoSpacing"/>
      </w:pPr>
    </w:p>
    <w:p w14:paraId="32269CA1" w14:textId="17CBF417" w:rsidR="00325C3D" w:rsidRDefault="00FF3901" w:rsidP="00257625">
      <w:pPr>
        <w:pStyle w:val="NoSpacing"/>
      </w:pPr>
      <w:r>
        <w:t>To remind you</w:t>
      </w:r>
      <w:r w:rsidR="008A4510">
        <w:t xml:space="preserve">, </w:t>
      </w:r>
      <w:r w:rsidR="00325C3D">
        <w:t xml:space="preserve">I </w:t>
      </w:r>
      <w:r w:rsidR="00FA658C">
        <w:t xml:space="preserve">don’t </w:t>
      </w:r>
      <w:r w:rsidR="00325C3D">
        <w:t>work for the government</w:t>
      </w:r>
      <w:r w:rsidR="005D16D8">
        <w:t xml:space="preserve"> or the media</w:t>
      </w:r>
      <w:r w:rsidR="00B122B3">
        <w:t xml:space="preserve">. I </w:t>
      </w:r>
      <w:r w:rsidR="00FA658C">
        <w:t xml:space="preserve">won’t </w:t>
      </w:r>
      <w:r w:rsidR="00B122B3">
        <w:t>make money from this project</w:t>
      </w:r>
      <w:r w:rsidR="0044102E">
        <w:t xml:space="preserve">. I am a researcher </w:t>
      </w:r>
      <w:r w:rsidR="005D16D8">
        <w:t>from Stellenbosch University.</w:t>
      </w:r>
      <w:r w:rsidR="00FA658C">
        <w:t xml:space="preserve"> </w:t>
      </w:r>
      <w:r w:rsidR="005D16D8">
        <w:t xml:space="preserve">I am doing </w:t>
      </w:r>
      <w:r w:rsidR="009D0854">
        <w:t xml:space="preserve">research for </w:t>
      </w:r>
      <w:r w:rsidR="005D16D8">
        <w:t xml:space="preserve">my doctoral degree </w:t>
      </w:r>
      <w:r w:rsidR="0044102E">
        <w:t>about how families use and access the care dependency grant</w:t>
      </w:r>
      <w:r w:rsidR="00F24FD1">
        <w:t xml:space="preserve"> (CDG)</w:t>
      </w:r>
      <w:r w:rsidR="006F38CD">
        <w:t xml:space="preserve">, and </w:t>
      </w:r>
      <w:r w:rsidR="00831FAB">
        <w:t xml:space="preserve">what </w:t>
      </w:r>
      <w:r w:rsidR="0064686B">
        <w:t xml:space="preserve">other kinds of </w:t>
      </w:r>
      <w:r w:rsidR="006F38CD">
        <w:t xml:space="preserve">support </w:t>
      </w:r>
      <w:r w:rsidR="00831FAB">
        <w:t xml:space="preserve">are </w:t>
      </w:r>
      <w:r w:rsidR="006F38CD">
        <w:t>available to them</w:t>
      </w:r>
      <w:r w:rsidR="0044102E">
        <w:t>.</w:t>
      </w:r>
      <w:r w:rsidR="00325C3D">
        <w:t xml:space="preserve"> </w:t>
      </w:r>
      <w:r w:rsidR="004A6DA7">
        <w:t xml:space="preserve">I </w:t>
      </w:r>
      <w:r w:rsidR="00C8467F">
        <w:t>would like</w:t>
      </w:r>
      <w:r w:rsidR="00FA658C">
        <w:t xml:space="preserve"> to </w:t>
      </w:r>
      <w:r w:rsidR="004A6DA7">
        <w:t xml:space="preserve">understand more about your work </w:t>
      </w:r>
      <w:r w:rsidR="00D01972">
        <w:t>with children with disabilities and their families</w:t>
      </w:r>
      <w:r w:rsidR="00133BEA">
        <w:t xml:space="preserve">. </w:t>
      </w:r>
      <w:r w:rsidR="00C62695">
        <w:t xml:space="preserve">I might take some notes while we are talking, and I will use </w:t>
      </w:r>
      <w:r w:rsidR="00C00D64">
        <w:t xml:space="preserve">a </w:t>
      </w:r>
      <w:r w:rsidR="001563E1">
        <w:t xml:space="preserve">list </w:t>
      </w:r>
      <w:r w:rsidR="00C00D64">
        <w:t xml:space="preserve">to remind myself of </w:t>
      </w:r>
      <w:r w:rsidR="00D01972">
        <w:t xml:space="preserve">the </w:t>
      </w:r>
      <w:r w:rsidR="00C00D64">
        <w:t xml:space="preserve">questions I want to ask. </w:t>
      </w:r>
    </w:p>
    <w:p w14:paraId="0E539818" w14:textId="77777777" w:rsidR="007F4336" w:rsidRDefault="007F4336" w:rsidP="00257625">
      <w:pPr>
        <w:pStyle w:val="NoSpacing"/>
      </w:pPr>
    </w:p>
    <w:p w14:paraId="0F43390F" w14:textId="2B406BE2" w:rsidR="009616C3" w:rsidRDefault="00255200" w:rsidP="00257625">
      <w:pPr>
        <w:pStyle w:val="NoSpacing"/>
      </w:pPr>
      <w:r w:rsidRPr="00267D6C">
        <w:rPr>
          <w:color w:val="000000" w:themeColor="text1"/>
        </w:rPr>
        <w:t xml:space="preserve">I </w:t>
      </w:r>
      <w:r w:rsidR="00580595">
        <w:rPr>
          <w:color w:val="000000" w:themeColor="text1"/>
        </w:rPr>
        <w:t>plan</w:t>
      </w:r>
      <w:r w:rsidR="00411ACE">
        <w:rPr>
          <w:color w:val="000000" w:themeColor="text1"/>
        </w:rPr>
        <w:t xml:space="preserve"> </w:t>
      </w:r>
      <w:r w:rsidRPr="00267D6C">
        <w:rPr>
          <w:color w:val="000000" w:themeColor="text1"/>
        </w:rPr>
        <w:t xml:space="preserve">to share </w:t>
      </w:r>
      <w:r w:rsidR="00B942F4" w:rsidRPr="00267D6C">
        <w:rPr>
          <w:color w:val="000000" w:themeColor="text1"/>
        </w:rPr>
        <w:t xml:space="preserve">this information with other researchers </w:t>
      </w:r>
      <w:r w:rsidR="00153EB4">
        <w:rPr>
          <w:color w:val="000000" w:themeColor="text1"/>
        </w:rPr>
        <w:t xml:space="preserve">who </w:t>
      </w:r>
      <w:r w:rsidR="00476144">
        <w:rPr>
          <w:color w:val="000000" w:themeColor="text1"/>
        </w:rPr>
        <w:t>are interested in social security for disabled children and their families</w:t>
      </w:r>
      <w:r w:rsidR="003B03C4">
        <w:rPr>
          <w:color w:val="000000" w:themeColor="text1"/>
        </w:rPr>
        <w:t xml:space="preserve"> in South Africa</w:t>
      </w:r>
      <w:r w:rsidR="00476144">
        <w:rPr>
          <w:color w:val="000000" w:themeColor="text1"/>
        </w:rPr>
        <w:t xml:space="preserve">. I also hope to tell SASSA what works well and </w:t>
      </w:r>
      <w:r w:rsidR="00672065">
        <w:rPr>
          <w:color w:val="000000" w:themeColor="text1"/>
        </w:rPr>
        <w:t xml:space="preserve">if </w:t>
      </w:r>
      <w:r w:rsidR="00476144">
        <w:rPr>
          <w:color w:val="000000" w:themeColor="text1"/>
        </w:rPr>
        <w:t xml:space="preserve">the system could be improved. </w:t>
      </w:r>
      <w:r w:rsidR="00476144">
        <w:t xml:space="preserve">I won’t share your name with </w:t>
      </w:r>
      <w:r w:rsidR="00D01972">
        <w:t>anybody</w:t>
      </w:r>
      <w:r w:rsidR="00476144">
        <w:t>.</w:t>
      </w:r>
      <w:r w:rsidR="00491A9F">
        <w:t xml:space="preserve"> At the end of the interview, I will ask you </w:t>
      </w:r>
      <w:r w:rsidR="001B2A33">
        <w:t xml:space="preserve">if you would like to choose a fake name for yourself. </w:t>
      </w:r>
    </w:p>
    <w:p w14:paraId="13CDA1EE" w14:textId="77777777" w:rsidR="00D57857" w:rsidRDefault="00D57857" w:rsidP="00A45775">
      <w:pPr>
        <w:pStyle w:val="NoSpacing"/>
      </w:pPr>
    </w:p>
    <w:p w14:paraId="4BA07E2F" w14:textId="3DAA8A03" w:rsidR="009616C3" w:rsidRDefault="00476144" w:rsidP="00257625">
      <w:pPr>
        <w:pStyle w:val="NoSpacing"/>
      </w:pPr>
      <w:r>
        <w:t>I</w:t>
      </w:r>
      <w:r w:rsidR="009616C3">
        <w:t>f you have any questions during the interview</w:t>
      </w:r>
      <w:r w:rsidR="00B81BA1">
        <w:t xml:space="preserve">, </w:t>
      </w:r>
      <w:r>
        <w:t xml:space="preserve">please </w:t>
      </w:r>
      <w:r w:rsidR="009616C3">
        <w:t xml:space="preserve">stop me and ask. </w:t>
      </w:r>
      <w:r>
        <w:t>If there is any question you don’t want to answer, please say so – and you don’t need to explain why</w:t>
      </w:r>
      <w:r w:rsidR="00E458E6">
        <w:t xml:space="preserve">. </w:t>
      </w:r>
      <w:r w:rsidR="0051496E">
        <w:t>H</w:t>
      </w:r>
      <w:r w:rsidR="008B30EE">
        <w:t xml:space="preserve">ow much time </w:t>
      </w:r>
      <w:r>
        <w:t xml:space="preserve">do </w:t>
      </w:r>
      <w:r w:rsidR="00002517">
        <w:t xml:space="preserve">you </w:t>
      </w:r>
      <w:r w:rsidR="008B30EE">
        <w:t xml:space="preserve">have </w:t>
      </w:r>
      <w:r w:rsidR="00002517">
        <w:t xml:space="preserve">to talk </w:t>
      </w:r>
      <w:r w:rsidR="008B30EE">
        <w:t>today?</w:t>
      </w:r>
      <w:r w:rsidR="00601167">
        <w:t xml:space="preserve"> </w:t>
      </w:r>
      <w:r w:rsidR="00FF6A49">
        <w:t>Ok, let’s start</w:t>
      </w:r>
      <w:r w:rsidR="0097114F">
        <w:t>!</w:t>
      </w:r>
      <w:r w:rsidR="009616C3">
        <w:t xml:space="preserve"> </w:t>
      </w:r>
    </w:p>
    <w:p w14:paraId="6717FBE7" w14:textId="0210D05F" w:rsidR="00A27621" w:rsidRPr="002C77B1" w:rsidRDefault="00A27621" w:rsidP="00257625">
      <w:pPr>
        <w:pStyle w:val="NoSpacing"/>
        <w:rPr>
          <w:b/>
          <w:bCs/>
        </w:rPr>
      </w:pPr>
    </w:p>
    <w:p w14:paraId="78BF9051" w14:textId="5BC3266E" w:rsidR="005421AA" w:rsidRDefault="002C1C72" w:rsidP="00257625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</w:rPr>
        <w:t>---</w:t>
      </w:r>
    </w:p>
    <w:p w14:paraId="0CB745FB" w14:textId="77777777" w:rsidR="00272862" w:rsidRDefault="00272862" w:rsidP="00257625">
      <w:pPr>
        <w:pStyle w:val="NoSpacing"/>
        <w:rPr>
          <w:b/>
          <w:bCs/>
          <w:i/>
          <w:iCs/>
        </w:rPr>
      </w:pPr>
    </w:p>
    <w:p w14:paraId="0C5994B8" w14:textId="00EEA461" w:rsidR="007B1848" w:rsidRPr="00D408F3" w:rsidRDefault="007B1848" w:rsidP="00257625">
      <w:pPr>
        <w:pStyle w:val="NoSpacing"/>
        <w:rPr>
          <w:b/>
          <w:bCs/>
          <w:i/>
          <w:iCs/>
        </w:rPr>
      </w:pPr>
      <w:r w:rsidRPr="00D408F3">
        <w:rPr>
          <w:b/>
          <w:bCs/>
          <w:i/>
          <w:iCs/>
        </w:rPr>
        <w:t>Demographi</w:t>
      </w:r>
      <w:r w:rsidR="00831C54">
        <w:rPr>
          <w:b/>
          <w:bCs/>
          <w:i/>
          <w:iCs/>
        </w:rPr>
        <w:t>cs</w:t>
      </w:r>
      <w:r w:rsidR="00597D68">
        <w:rPr>
          <w:b/>
          <w:bCs/>
          <w:i/>
          <w:iCs/>
        </w:rPr>
        <w:t xml:space="preserve">, </w:t>
      </w:r>
      <w:r w:rsidR="00332D74">
        <w:rPr>
          <w:b/>
          <w:bCs/>
          <w:i/>
          <w:iCs/>
        </w:rPr>
        <w:t>background training</w:t>
      </w:r>
      <w:r w:rsidR="00597D68">
        <w:rPr>
          <w:b/>
          <w:bCs/>
          <w:i/>
          <w:iCs/>
        </w:rPr>
        <w:t xml:space="preserve">, </w:t>
      </w:r>
      <w:r w:rsidR="00332D74">
        <w:rPr>
          <w:b/>
          <w:bCs/>
          <w:i/>
          <w:iCs/>
        </w:rPr>
        <w:t>and work experience:</w:t>
      </w:r>
    </w:p>
    <w:p w14:paraId="2F54B6D6" w14:textId="2A8EFFC2" w:rsidR="00B079A1" w:rsidRDefault="00387B43" w:rsidP="00BD2A34">
      <w:pPr>
        <w:pStyle w:val="NoSpacing"/>
        <w:rPr>
          <w:rStyle w:val="CommentReference"/>
        </w:rPr>
      </w:pPr>
      <w:r>
        <w:t xml:space="preserve">I’d like to </w:t>
      </w:r>
      <w:r w:rsidR="0001541F">
        <w:t xml:space="preserve"> ask you some </w:t>
      </w:r>
      <w:r w:rsidR="00BD2A34">
        <w:t xml:space="preserve">background </w:t>
      </w:r>
      <w:r w:rsidR="0001541F">
        <w:t xml:space="preserve">questions </w:t>
      </w:r>
      <w:r w:rsidR="00BD2A34">
        <w:t>about you</w:t>
      </w:r>
      <w:r w:rsidR="00E9226D">
        <w:t xml:space="preserve"> first, if you don’t mind</w:t>
      </w:r>
      <w:r w:rsidR="00BD2A34">
        <w:t>.</w:t>
      </w:r>
      <w:r w:rsidR="00856D87">
        <w:t xml:space="preserve"> </w:t>
      </w:r>
      <w:r w:rsidR="00042CDA">
        <w:t xml:space="preserve">You don’t have to answer any questions that make you uncomfortable. </w:t>
      </w:r>
    </w:p>
    <w:p w14:paraId="6DABD525" w14:textId="77777777" w:rsidR="00B24452" w:rsidRDefault="00B24452" w:rsidP="00BD2A34">
      <w:pPr>
        <w:pStyle w:val="NoSpacing"/>
      </w:pPr>
    </w:p>
    <w:p w14:paraId="3F7E66E8" w14:textId="463B8C90" w:rsidR="00484FC8" w:rsidRDefault="000066BC" w:rsidP="00257625">
      <w:pPr>
        <w:pStyle w:val="NoSpacing"/>
      </w:pPr>
      <w:r>
        <w:t xml:space="preserve">Please </w:t>
      </w:r>
      <w:r w:rsidR="00713FAB">
        <w:t>tell me how old you are</w:t>
      </w:r>
      <w:r w:rsidR="009211BF">
        <w:t xml:space="preserve">, and </w:t>
      </w:r>
      <w:r w:rsidR="00713FAB">
        <w:t>what race and gender you are</w:t>
      </w:r>
      <w:r w:rsidR="00644C13">
        <w:t>? P</w:t>
      </w:r>
      <w:r w:rsidR="00387B43">
        <w:t xml:space="preserve">lease </w:t>
      </w:r>
      <w:r w:rsidR="00476144">
        <w:t xml:space="preserve">use </w:t>
      </w:r>
      <w:r w:rsidR="00EA5964">
        <w:t>words you are comfortable with</w:t>
      </w:r>
      <w:r w:rsidR="00476144">
        <w:t>.</w:t>
      </w:r>
    </w:p>
    <w:p w14:paraId="0BFD3E02" w14:textId="77777777" w:rsidR="00EF4433" w:rsidRDefault="00EF4433" w:rsidP="00257625">
      <w:pPr>
        <w:pStyle w:val="NoSpacing"/>
      </w:pPr>
    </w:p>
    <w:p w14:paraId="5332A95D" w14:textId="7D248ACF" w:rsidR="0066611E" w:rsidRDefault="00355A7E" w:rsidP="00257625">
      <w:pPr>
        <w:pStyle w:val="NoSpacing"/>
      </w:pPr>
      <w:r>
        <w:t xml:space="preserve">What training did you do </w:t>
      </w:r>
      <w:r w:rsidR="0089619A">
        <w:t>after finishing school?</w:t>
      </w:r>
    </w:p>
    <w:p w14:paraId="6BAF06CD" w14:textId="77777777" w:rsidR="004B0E57" w:rsidRDefault="004B0E57" w:rsidP="00257625">
      <w:pPr>
        <w:pStyle w:val="NoSpacing"/>
      </w:pPr>
    </w:p>
    <w:p w14:paraId="6199A8B5" w14:textId="77777777" w:rsidR="005646B2" w:rsidRDefault="006A1472" w:rsidP="005646B2">
      <w:pPr>
        <w:pStyle w:val="NoSpacing"/>
      </w:pPr>
      <w:r>
        <w:t>What is your current job title?</w:t>
      </w:r>
      <w:r w:rsidR="008E1B84">
        <w:t xml:space="preserve"> </w:t>
      </w:r>
      <w:r w:rsidR="005646B2">
        <w:t>How long have you been doing this job?</w:t>
      </w:r>
    </w:p>
    <w:p w14:paraId="4161946D" w14:textId="77777777" w:rsidR="00C07342" w:rsidRDefault="00C07342" w:rsidP="00257625">
      <w:pPr>
        <w:pStyle w:val="NoSpacing"/>
      </w:pPr>
    </w:p>
    <w:p w14:paraId="3374B92D" w14:textId="77777777" w:rsidR="00582B4F" w:rsidRDefault="006A1472" w:rsidP="00257625">
      <w:pPr>
        <w:pStyle w:val="NoSpacing"/>
      </w:pPr>
      <w:r>
        <w:t xml:space="preserve">Can you tell me a little bit about what your </w:t>
      </w:r>
      <w:r w:rsidR="00C339AC">
        <w:t xml:space="preserve">day to day </w:t>
      </w:r>
      <w:r>
        <w:t xml:space="preserve">work </w:t>
      </w:r>
      <w:r w:rsidR="00C339AC">
        <w:t>looks like</w:t>
      </w:r>
      <w:r>
        <w:t>?</w:t>
      </w:r>
      <w:r w:rsidR="00843BF3">
        <w:t xml:space="preserve"> </w:t>
      </w:r>
    </w:p>
    <w:p w14:paraId="540E1125" w14:textId="208F6B30" w:rsidR="000726BB" w:rsidRDefault="000726BB" w:rsidP="00257625">
      <w:pPr>
        <w:pStyle w:val="NoSpacing"/>
      </w:pPr>
    </w:p>
    <w:p w14:paraId="16EB3826" w14:textId="0E9D64B2" w:rsidR="00A94471" w:rsidRPr="00C16CE0" w:rsidRDefault="00E77BA5" w:rsidP="00B02CA7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</w:rPr>
        <w:t xml:space="preserve">Issues around assessment for and opinions of the </w:t>
      </w:r>
      <w:r w:rsidR="0036709A">
        <w:rPr>
          <w:b/>
          <w:bCs/>
          <w:i/>
          <w:iCs/>
        </w:rPr>
        <w:t>CDG:</w:t>
      </w:r>
    </w:p>
    <w:p w14:paraId="6EAF25A3" w14:textId="282BD72F" w:rsidR="006F6BB9" w:rsidRDefault="001E424B" w:rsidP="003002E9">
      <w:pPr>
        <w:pStyle w:val="NoSpacing"/>
        <w:rPr>
          <w:lang w:eastAsia="en-ZA"/>
        </w:rPr>
      </w:pPr>
      <w:r>
        <w:rPr>
          <w:lang w:eastAsia="en-ZA"/>
        </w:rPr>
        <w:t xml:space="preserve">My </w:t>
      </w:r>
      <w:r w:rsidR="006F6BB9">
        <w:rPr>
          <w:lang w:eastAsia="en-ZA"/>
        </w:rPr>
        <w:t xml:space="preserve">research </w:t>
      </w:r>
      <w:r w:rsidR="0011582B">
        <w:rPr>
          <w:lang w:eastAsia="en-ZA"/>
        </w:rPr>
        <w:t xml:space="preserve">is </w:t>
      </w:r>
      <w:r>
        <w:rPr>
          <w:lang w:eastAsia="en-ZA"/>
        </w:rPr>
        <w:t>focus</w:t>
      </w:r>
      <w:r w:rsidR="0011582B">
        <w:rPr>
          <w:lang w:eastAsia="en-ZA"/>
        </w:rPr>
        <w:t>ed</w:t>
      </w:r>
      <w:r>
        <w:rPr>
          <w:lang w:eastAsia="en-ZA"/>
        </w:rPr>
        <w:t xml:space="preserve"> </w:t>
      </w:r>
      <w:r w:rsidR="006F6BB9">
        <w:rPr>
          <w:lang w:eastAsia="en-ZA"/>
        </w:rPr>
        <w:t>on the care dependency grant</w:t>
      </w:r>
      <w:r w:rsidR="00A71109">
        <w:rPr>
          <w:lang w:eastAsia="en-ZA"/>
        </w:rPr>
        <w:t>.</w:t>
      </w:r>
      <w:r w:rsidR="006F6BB9">
        <w:rPr>
          <w:lang w:eastAsia="en-ZA"/>
        </w:rPr>
        <w:t xml:space="preserve"> </w:t>
      </w:r>
      <w:r w:rsidR="00A71109">
        <w:rPr>
          <w:lang w:eastAsia="en-ZA"/>
        </w:rPr>
        <w:t>A</w:t>
      </w:r>
      <w:r w:rsidR="009F5A59">
        <w:rPr>
          <w:lang w:eastAsia="en-ZA"/>
        </w:rPr>
        <w:t>s you</w:t>
      </w:r>
      <w:r w:rsidR="00FF2EA5">
        <w:rPr>
          <w:lang w:eastAsia="en-ZA"/>
        </w:rPr>
        <w:t xml:space="preserve"> </w:t>
      </w:r>
      <w:r w:rsidR="009F5A59">
        <w:rPr>
          <w:lang w:eastAsia="en-ZA"/>
        </w:rPr>
        <w:t xml:space="preserve">know, </w:t>
      </w:r>
      <w:r w:rsidR="00707929">
        <w:rPr>
          <w:lang w:eastAsia="en-ZA"/>
        </w:rPr>
        <w:t xml:space="preserve">the </w:t>
      </w:r>
      <w:r w:rsidR="00EE5018">
        <w:rPr>
          <w:lang w:eastAsia="en-ZA"/>
        </w:rPr>
        <w:t xml:space="preserve">CDG </w:t>
      </w:r>
      <w:r w:rsidR="006F6BB9">
        <w:rPr>
          <w:lang w:eastAsia="en-ZA"/>
        </w:rPr>
        <w:t>is for caregivers of children with disabilities</w:t>
      </w:r>
      <w:r w:rsidR="00017CFE">
        <w:rPr>
          <w:lang w:eastAsia="en-ZA"/>
        </w:rPr>
        <w:t xml:space="preserve"> </w:t>
      </w:r>
      <w:r w:rsidR="00DD71DC">
        <w:rPr>
          <w:lang w:eastAsia="en-ZA"/>
        </w:rPr>
        <w:t xml:space="preserve">with </w:t>
      </w:r>
      <w:r w:rsidR="00C96924">
        <w:rPr>
          <w:lang w:eastAsia="en-ZA"/>
        </w:rPr>
        <w:t xml:space="preserve">specific </w:t>
      </w:r>
      <w:r w:rsidR="00DD71DC">
        <w:rPr>
          <w:lang w:eastAsia="en-ZA"/>
        </w:rPr>
        <w:t xml:space="preserve">care needs. </w:t>
      </w:r>
    </w:p>
    <w:p w14:paraId="67B8514F" w14:textId="4F16D0B5" w:rsidR="004E7E66" w:rsidRDefault="004E7E66" w:rsidP="00E156DD">
      <w:pPr>
        <w:pStyle w:val="NoSpacing"/>
        <w:rPr>
          <w:lang w:eastAsia="en-ZA"/>
        </w:rPr>
      </w:pPr>
    </w:p>
    <w:p w14:paraId="406125F3" w14:textId="77777777" w:rsidR="00660E71" w:rsidRDefault="006C0D98" w:rsidP="00E156DD">
      <w:pPr>
        <w:pStyle w:val="NoSpacing"/>
        <w:rPr>
          <w:lang w:eastAsia="en-ZA"/>
        </w:rPr>
      </w:pPr>
      <w:r>
        <w:rPr>
          <w:lang w:eastAsia="en-ZA"/>
        </w:rPr>
        <w:t xml:space="preserve">Have you ever been involved in conducting medical assessments for </w:t>
      </w:r>
      <w:r w:rsidR="00890DB8">
        <w:rPr>
          <w:lang w:eastAsia="en-ZA"/>
        </w:rPr>
        <w:t>the CDG</w:t>
      </w:r>
      <w:r w:rsidR="00435E5C">
        <w:rPr>
          <w:lang w:eastAsia="en-ZA"/>
        </w:rPr>
        <w:t xml:space="preserve">? </w:t>
      </w:r>
    </w:p>
    <w:p w14:paraId="38924096" w14:textId="6FEABAC2" w:rsidR="00684EB4" w:rsidRDefault="00435E5C" w:rsidP="000B2715">
      <w:pPr>
        <w:pStyle w:val="NoSpacing"/>
        <w:ind w:left="720"/>
        <w:rPr>
          <w:lang w:eastAsia="en-ZA"/>
        </w:rPr>
      </w:pPr>
      <w:r>
        <w:rPr>
          <w:lang w:eastAsia="en-ZA"/>
        </w:rPr>
        <w:t>If so, please could you tell me a bit about that process? (</w:t>
      </w:r>
      <w:r w:rsidRPr="009C18F1">
        <w:rPr>
          <w:i/>
          <w:iCs/>
          <w:lang w:eastAsia="en-ZA"/>
        </w:rPr>
        <w:t xml:space="preserve">prompt: </w:t>
      </w:r>
      <w:r w:rsidR="0076135C">
        <w:rPr>
          <w:i/>
          <w:iCs/>
          <w:lang w:eastAsia="en-ZA"/>
        </w:rPr>
        <w:t>W</w:t>
      </w:r>
      <w:r w:rsidRPr="009C18F1">
        <w:rPr>
          <w:i/>
          <w:iCs/>
          <w:lang w:eastAsia="en-ZA"/>
        </w:rPr>
        <w:t>hat forms are used</w:t>
      </w:r>
      <w:r w:rsidR="009C18F1">
        <w:rPr>
          <w:i/>
          <w:iCs/>
          <w:lang w:eastAsia="en-ZA"/>
        </w:rPr>
        <w:t xml:space="preserve">? </w:t>
      </w:r>
      <w:r w:rsidR="00882B67">
        <w:rPr>
          <w:i/>
          <w:iCs/>
          <w:lang w:eastAsia="en-ZA"/>
        </w:rPr>
        <w:t xml:space="preserve">What medical documentation is used as “evidence”? </w:t>
      </w:r>
      <w:r w:rsidR="0076135C">
        <w:rPr>
          <w:i/>
          <w:iCs/>
          <w:lang w:eastAsia="en-ZA"/>
        </w:rPr>
        <w:t xml:space="preserve">Where does the assessment happen? </w:t>
      </w:r>
      <w:r w:rsidR="009C18F1">
        <w:rPr>
          <w:i/>
          <w:iCs/>
          <w:lang w:eastAsia="en-ZA"/>
        </w:rPr>
        <w:t>W</w:t>
      </w:r>
      <w:r w:rsidRPr="009C18F1">
        <w:rPr>
          <w:i/>
          <w:iCs/>
          <w:lang w:eastAsia="en-ZA"/>
        </w:rPr>
        <w:t>hat steps are taken</w:t>
      </w:r>
      <w:r w:rsidR="009C18F1">
        <w:rPr>
          <w:i/>
          <w:iCs/>
          <w:lang w:eastAsia="en-ZA"/>
        </w:rPr>
        <w:t xml:space="preserve"> from when the client arrives to when the assessment finishes</w:t>
      </w:r>
      <w:r w:rsidR="00C01B00">
        <w:rPr>
          <w:i/>
          <w:iCs/>
          <w:lang w:eastAsia="en-ZA"/>
        </w:rPr>
        <w:t>?</w:t>
      </w:r>
      <w:r>
        <w:rPr>
          <w:lang w:eastAsia="en-ZA"/>
        </w:rPr>
        <w:t>)</w:t>
      </w:r>
    </w:p>
    <w:p w14:paraId="5EBA8513" w14:textId="77777777" w:rsidR="00FC38E8" w:rsidRDefault="00FC38E8" w:rsidP="00E156DD">
      <w:pPr>
        <w:pStyle w:val="NoSpacing"/>
        <w:rPr>
          <w:lang w:eastAsia="en-ZA"/>
        </w:rPr>
      </w:pPr>
    </w:p>
    <w:p w14:paraId="34DE433B" w14:textId="75CF0D45" w:rsidR="00AC6F0B" w:rsidRDefault="00747352" w:rsidP="00E156DD">
      <w:pPr>
        <w:pStyle w:val="NoSpacing"/>
        <w:rPr>
          <w:lang w:eastAsia="en-ZA"/>
        </w:rPr>
      </w:pPr>
      <w:r>
        <w:rPr>
          <w:lang w:eastAsia="en-ZA"/>
        </w:rPr>
        <w:t xml:space="preserve">Which parts of the assessment process work well? </w:t>
      </w:r>
    </w:p>
    <w:p w14:paraId="657C9D32" w14:textId="78A76412" w:rsidR="00AC6F0B" w:rsidRDefault="00AC6F0B" w:rsidP="00E156DD">
      <w:pPr>
        <w:pStyle w:val="NoSpacing"/>
        <w:rPr>
          <w:lang w:eastAsia="en-ZA"/>
        </w:rPr>
      </w:pPr>
    </w:p>
    <w:p w14:paraId="48B70FBC" w14:textId="5E8B38C0" w:rsidR="00AC6F0B" w:rsidRDefault="00AC6F0B" w:rsidP="00E156DD">
      <w:pPr>
        <w:pStyle w:val="NoSpacing"/>
        <w:rPr>
          <w:lang w:eastAsia="en-ZA"/>
        </w:rPr>
      </w:pPr>
      <w:r>
        <w:rPr>
          <w:lang w:eastAsia="en-ZA"/>
        </w:rPr>
        <w:lastRenderedPageBreak/>
        <w:t>And what challenges do you face?</w:t>
      </w:r>
    </w:p>
    <w:p w14:paraId="42123060" w14:textId="645E07C6" w:rsidR="00C00571" w:rsidRDefault="00C00571" w:rsidP="00E156DD">
      <w:pPr>
        <w:pStyle w:val="NoSpacing"/>
        <w:rPr>
          <w:lang w:eastAsia="en-ZA"/>
        </w:rPr>
      </w:pPr>
    </w:p>
    <w:p w14:paraId="3D9AED3F" w14:textId="77777777" w:rsidR="00673B68" w:rsidRPr="00E26388" w:rsidRDefault="00673B68" w:rsidP="00673B68">
      <w:pPr>
        <w:pStyle w:val="NoSpacing"/>
        <w:rPr>
          <w:lang w:eastAsia="en-ZA"/>
        </w:rPr>
      </w:pPr>
      <w:r>
        <w:rPr>
          <w:lang w:eastAsia="en-ZA"/>
        </w:rPr>
        <w:t>W</w:t>
      </w:r>
      <w:r w:rsidRPr="00E26388">
        <w:rPr>
          <w:lang w:eastAsia="en-ZA"/>
        </w:rPr>
        <w:t xml:space="preserve">hat </w:t>
      </w:r>
      <w:r>
        <w:rPr>
          <w:lang w:eastAsia="en-ZA"/>
        </w:rPr>
        <w:t xml:space="preserve">do </w:t>
      </w:r>
      <w:r w:rsidRPr="00EA5645">
        <w:rPr>
          <w:u w:val="single"/>
          <w:lang w:eastAsia="en-ZA"/>
        </w:rPr>
        <w:t>you</w:t>
      </w:r>
      <w:r>
        <w:rPr>
          <w:lang w:eastAsia="en-ZA"/>
        </w:rPr>
        <w:t xml:space="preserve"> think the </w:t>
      </w:r>
      <w:r w:rsidRPr="00E26388">
        <w:rPr>
          <w:lang w:eastAsia="en-ZA"/>
        </w:rPr>
        <w:t>main purpose of the CDG</w:t>
      </w:r>
      <w:r>
        <w:rPr>
          <w:lang w:eastAsia="en-ZA"/>
        </w:rPr>
        <w:t xml:space="preserve"> is</w:t>
      </w:r>
      <w:r w:rsidRPr="00EB7882">
        <w:rPr>
          <w:lang w:eastAsia="en-ZA"/>
        </w:rPr>
        <w:t>?</w:t>
      </w:r>
      <w:r w:rsidRPr="00E26388">
        <w:rPr>
          <w:lang w:eastAsia="en-ZA"/>
        </w:rPr>
        <w:t xml:space="preserve"> </w:t>
      </w:r>
    </w:p>
    <w:p w14:paraId="065D1FD5" w14:textId="77777777" w:rsidR="00673B68" w:rsidRDefault="00673B68" w:rsidP="00E156DD">
      <w:pPr>
        <w:pStyle w:val="NoSpacing"/>
        <w:rPr>
          <w:lang w:eastAsia="en-ZA"/>
        </w:rPr>
      </w:pPr>
    </w:p>
    <w:p w14:paraId="7FCC224B" w14:textId="6BBABFAE" w:rsidR="00A51576" w:rsidRDefault="00FB2489" w:rsidP="00FB2489">
      <w:pPr>
        <w:pStyle w:val="NoSpacing"/>
        <w:rPr>
          <w:lang w:eastAsia="en-ZA"/>
        </w:rPr>
      </w:pPr>
      <w:r>
        <w:rPr>
          <w:lang w:eastAsia="en-ZA"/>
        </w:rPr>
        <w:t xml:space="preserve">What are the </w:t>
      </w:r>
      <w:r w:rsidR="004D2C82">
        <w:rPr>
          <w:lang w:eastAsia="en-ZA"/>
        </w:rPr>
        <w:t xml:space="preserve">eligibility </w:t>
      </w:r>
      <w:r>
        <w:rPr>
          <w:lang w:eastAsia="en-ZA"/>
        </w:rPr>
        <w:t>rules for the CDG? (</w:t>
      </w:r>
      <w:r w:rsidRPr="002807CC">
        <w:rPr>
          <w:i/>
          <w:iCs/>
          <w:lang w:eastAsia="en-ZA"/>
        </w:rPr>
        <w:t xml:space="preserve">prompt: </w:t>
      </w:r>
      <w:r w:rsidR="00E23216">
        <w:rPr>
          <w:i/>
          <w:iCs/>
          <w:lang w:eastAsia="en-ZA"/>
        </w:rPr>
        <w:t xml:space="preserve">In </w:t>
      </w:r>
      <w:r w:rsidRPr="002807CC">
        <w:rPr>
          <w:i/>
          <w:iCs/>
          <w:lang w:eastAsia="en-ZA"/>
        </w:rPr>
        <w:t>other words, when do you recommend a CDG is awarded?</w:t>
      </w:r>
      <w:r w:rsidR="00814E61" w:rsidRPr="00814E61">
        <w:t xml:space="preserve"> </w:t>
      </w:r>
      <w:r w:rsidR="00814E61">
        <w:rPr>
          <w:i/>
          <w:iCs/>
          <w:lang w:eastAsia="en-ZA"/>
        </w:rPr>
        <w:t xml:space="preserve">Can </w:t>
      </w:r>
      <w:r w:rsidR="00814E61" w:rsidRPr="00814E61">
        <w:rPr>
          <w:i/>
          <w:iCs/>
          <w:lang w:eastAsia="en-ZA"/>
        </w:rPr>
        <w:t>you recall times when you did not approve the grant</w:t>
      </w:r>
      <w:r w:rsidR="00306382">
        <w:rPr>
          <w:i/>
          <w:iCs/>
          <w:lang w:eastAsia="en-ZA"/>
        </w:rPr>
        <w:t xml:space="preserve">, </w:t>
      </w:r>
      <w:r w:rsidR="00814E61" w:rsidRPr="00814E61">
        <w:rPr>
          <w:i/>
          <w:iCs/>
          <w:lang w:eastAsia="en-ZA"/>
        </w:rPr>
        <w:t>and why not?</w:t>
      </w:r>
      <w:r>
        <w:rPr>
          <w:lang w:eastAsia="en-ZA"/>
        </w:rPr>
        <w:t>)</w:t>
      </w:r>
    </w:p>
    <w:p w14:paraId="4858FE3F" w14:textId="77777777" w:rsidR="00A51576" w:rsidRDefault="00A51576" w:rsidP="00A51576">
      <w:pPr>
        <w:pStyle w:val="NoSpacing"/>
      </w:pPr>
    </w:p>
    <w:p w14:paraId="191E996C" w14:textId="77777777" w:rsidR="00A51576" w:rsidRDefault="00A51576" w:rsidP="00A51576">
      <w:pPr>
        <w:pStyle w:val="NoSpacing"/>
      </w:pPr>
      <w:r>
        <w:t xml:space="preserve">What are the factors you think about when you decide who should or should not get the CDG? </w:t>
      </w:r>
    </w:p>
    <w:p w14:paraId="45F0723E" w14:textId="77777777" w:rsidR="00A51576" w:rsidRDefault="00A51576" w:rsidP="00A51576">
      <w:pPr>
        <w:pStyle w:val="NoSpacing"/>
      </w:pPr>
    </w:p>
    <w:p w14:paraId="345B7C3B" w14:textId="77777777" w:rsidR="00A51576" w:rsidRDefault="00A51576" w:rsidP="00A51576">
      <w:pPr>
        <w:pStyle w:val="NoSpacing"/>
      </w:pPr>
      <w:r>
        <w:t xml:space="preserve">What is the most impactful factor, when you are considering if a caregiver needs the CDG? </w:t>
      </w:r>
    </w:p>
    <w:p w14:paraId="34B9B6C1" w14:textId="77777777" w:rsidR="00A51576" w:rsidRDefault="00A51576" w:rsidP="00A51576">
      <w:pPr>
        <w:pStyle w:val="NoSpacing"/>
      </w:pPr>
    </w:p>
    <w:p w14:paraId="53A4E35A" w14:textId="547AE559" w:rsidR="00A51576" w:rsidRDefault="00A51576" w:rsidP="00A51576">
      <w:pPr>
        <w:pStyle w:val="NoSpacing"/>
      </w:pPr>
      <w:r>
        <w:t xml:space="preserve">Can you tell me a bit about how you feel about the fact that the grant is </w:t>
      </w:r>
      <w:r w:rsidR="001B3664">
        <w:t xml:space="preserve">provided from when it is approved </w:t>
      </w:r>
      <w:r>
        <w:t xml:space="preserve">until the </w:t>
      </w:r>
      <w:r w:rsidR="001B3664">
        <w:t xml:space="preserve">child </w:t>
      </w:r>
      <w:r w:rsidR="00E20D0E">
        <w:t xml:space="preserve">is </w:t>
      </w:r>
      <w:r>
        <w:t>18? (</w:t>
      </w:r>
      <w:r w:rsidRPr="00513963">
        <w:rPr>
          <w:i/>
          <w:iCs/>
        </w:rPr>
        <w:t>prompt: Is this something you consider when you are recommending or not recommending a grant?</w:t>
      </w:r>
      <w:r>
        <w:t>)</w:t>
      </w:r>
    </w:p>
    <w:p w14:paraId="77B2DA58" w14:textId="77777777" w:rsidR="00A51576" w:rsidRDefault="00A51576" w:rsidP="00A51576">
      <w:pPr>
        <w:pStyle w:val="NoSpacing"/>
      </w:pPr>
    </w:p>
    <w:p w14:paraId="236F5C54" w14:textId="77777777" w:rsidR="00A51576" w:rsidRDefault="00A51576" w:rsidP="00A51576">
      <w:pPr>
        <w:pStyle w:val="NoSpacing"/>
      </w:pPr>
      <w:r>
        <w:t xml:space="preserve">Do you also conduct assessments for the adult disability grant? </w:t>
      </w:r>
    </w:p>
    <w:p w14:paraId="2B33CBD7" w14:textId="1241ACE5" w:rsidR="00FB395E" w:rsidRDefault="00A51576" w:rsidP="00B852BB">
      <w:pPr>
        <w:pStyle w:val="NoSpacing"/>
        <w:ind w:left="720"/>
      </w:pPr>
      <w:r>
        <w:t>If so, is there a difference in the way you think about these assessments? Can you comment on what you think about when assessing adults rather than children for disability social assistance?</w:t>
      </w:r>
    </w:p>
    <w:p w14:paraId="12AEF849" w14:textId="77777777" w:rsidR="00E156DD" w:rsidRDefault="00E156DD" w:rsidP="00E156DD">
      <w:pPr>
        <w:pStyle w:val="NoSpacing"/>
        <w:rPr>
          <w:lang w:eastAsia="en-ZA"/>
        </w:rPr>
      </w:pPr>
    </w:p>
    <w:p w14:paraId="5D77BD7E" w14:textId="77777777" w:rsidR="00E156DD" w:rsidRDefault="00E156DD" w:rsidP="00E156DD">
      <w:pPr>
        <w:pStyle w:val="NoSpacing"/>
        <w:rPr>
          <w:lang w:eastAsia="en-ZA"/>
        </w:rPr>
      </w:pPr>
      <w:r>
        <w:rPr>
          <w:lang w:eastAsia="en-ZA"/>
        </w:rPr>
        <w:t xml:space="preserve">How do you think caregivers who receive the CDG spend the grant money? </w:t>
      </w:r>
    </w:p>
    <w:p w14:paraId="55AD74B9" w14:textId="77777777" w:rsidR="00E156DD" w:rsidRPr="00E26388" w:rsidRDefault="00E156DD" w:rsidP="00E156DD">
      <w:pPr>
        <w:pStyle w:val="NoSpacing"/>
        <w:ind w:firstLine="720"/>
        <w:rPr>
          <w:i/>
          <w:lang w:eastAsia="en-ZA"/>
        </w:rPr>
      </w:pPr>
      <w:r>
        <w:rPr>
          <w:lang w:eastAsia="en-ZA"/>
        </w:rPr>
        <w:t xml:space="preserve">How do you feel about this? </w:t>
      </w:r>
    </w:p>
    <w:p w14:paraId="63017FF7" w14:textId="77777777" w:rsidR="0079327E" w:rsidRDefault="0079327E" w:rsidP="00B02CA7">
      <w:pPr>
        <w:pStyle w:val="NoSpacing"/>
      </w:pPr>
    </w:p>
    <w:p w14:paraId="0E274A54" w14:textId="710CF126" w:rsidR="0066201B" w:rsidRDefault="0066201B" w:rsidP="0066201B">
      <w:pPr>
        <w:pStyle w:val="NoSpacing"/>
      </w:pPr>
      <w:r>
        <w:t xml:space="preserve">Do </w:t>
      </w:r>
      <w:r w:rsidRPr="006C2976">
        <w:t xml:space="preserve">you think the CDG </w:t>
      </w:r>
      <w:r w:rsidR="00534FDA">
        <w:t xml:space="preserve">helps families to manage </w:t>
      </w:r>
      <w:r w:rsidR="004C588A">
        <w:t xml:space="preserve">the </w:t>
      </w:r>
      <w:r w:rsidRPr="006C2976">
        <w:t>challenges</w:t>
      </w:r>
      <w:r w:rsidR="004C588A">
        <w:t xml:space="preserve"> related to their child’s disability</w:t>
      </w:r>
      <w:r w:rsidRPr="006C2976">
        <w:t xml:space="preserve">? </w:t>
      </w:r>
    </w:p>
    <w:p w14:paraId="145B43AC" w14:textId="77777777" w:rsidR="0066201B" w:rsidRDefault="0066201B" w:rsidP="0066201B">
      <w:pPr>
        <w:pStyle w:val="NoSpacing"/>
        <w:ind w:left="720"/>
      </w:pPr>
      <w:r>
        <w:t xml:space="preserve">If so, how so? </w:t>
      </w:r>
    </w:p>
    <w:p w14:paraId="0C3FD815" w14:textId="77777777" w:rsidR="0066201B" w:rsidRDefault="0066201B" w:rsidP="0066201B">
      <w:pPr>
        <w:pStyle w:val="NoSpacing"/>
        <w:ind w:left="720"/>
      </w:pPr>
      <w:r>
        <w:t>If not, why not?</w:t>
      </w:r>
    </w:p>
    <w:p w14:paraId="036C299E" w14:textId="0388EDBC" w:rsidR="00CE5A19" w:rsidRDefault="00CE5A19" w:rsidP="00CE5A19">
      <w:pPr>
        <w:pStyle w:val="NoSpacing"/>
      </w:pPr>
    </w:p>
    <w:p w14:paraId="7A2FC921" w14:textId="7DD95602" w:rsidR="00EB153C" w:rsidRDefault="00EB153C" w:rsidP="00E311A0">
      <w:pPr>
        <w:pStyle w:val="NoSpacing"/>
        <w:rPr>
          <w:lang w:eastAsia="en-ZA"/>
        </w:rPr>
      </w:pPr>
      <w:r>
        <w:rPr>
          <w:lang w:eastAsia="en-ZA"/>
        </w:rPr>
        <w:t xml:space="preserve">Do you see any positive impacts of the CDG? </w:t>
      </w:r>
    </w:p>
    <w:p w14:paraId="1643E8F5" w14:textId="77777777" w:rsidR="00EB153C" w:rsidRDefault="00EB153C" w:rsidP="009053B0">
      <w:pPr>
        <w:pStyle w:val="NoSpacing"/>
        <w:ind w:left="720" w:firstLine="720"/>
      </w:pPr>
      <w:r>
        <w:rPr>
          <w:lang w:eastAsia="en-ZA"/>
        </w:rPr>
        <w:t>If so, please t</w:t>
      </w:r>
      <w:r w:rsidRPr="00E26388">
        <w:rPr>
          <w:lang w:eastAsia="en-ZA"/>
        </w:rPr>
        <w:t xml:space="preserve">ell me a bit </w:t>
      </w:r>
      <w:r>
        <w:rPr>
          <w:lang w:eastAsia="en-ZA"/>
        </w:rPr>
        <w:t>more?</w:t>
      </w:r>
      <w:r w:rsidRPr="00E26388">
        <w:rPr>
          <w:lang w:eastAsia="en-ZA"/>
        </w:rPr>
        <w:t xml:space="preserve"> </w:t>
      </w:r>
    </w:p>
    <w:p w14:paraId="464CBD1F" w14:textId="77777777" w:rsidR="00EB153C" w:rsidRDefault="00EB153C" w:rsidP="009053B0">
      <w:pPr>
        <w:pStyle w:val="NoSpacing"/>
        <w:ind w:left="720"/>
        <w:rPr>
          <w:lang w:eastAsia="en-ZA"/>
        </w:rPr>
      </w:pPr>
    </w:p>
    <w:p w14:paraId="090017FF" w14:textId="77777777" w:rsidR="00EB153C" w:rsidRDefault="00EB153C" w:rsidP="009053B0">
      <w:pPr>
        <w:pStyle w:val="NoSpacing"/>
        <w:ind w:left="720"/>
        <w:rPr>
          <w:lang w:eastAsia="en-ZA"/>
        </w:rPr>
      </w:pPr>
      <w:r>
        <w:rPr>
          <w:lang w:eastAsia="en-ZA"/>
        </w:rPr>
        <w:t>Do you see any negative impacts of the CDG?</w:t>
      </w:r>
      <w:r w:rsidRPr="00643092">
        <w:rPr>
          <w:lang w:eastAsia="en-ZA"/>
        </w:rPr>
        <w:t xml:space="preserve"> </w:t>
      </w:r>
    </w:p>
    <w:p w14:paraId="36A8862A" w14:textId="54D24CCB" w:rsidR="00EB153C" w:rsidRDefault="00EB153C" w:rsidP="009053B0">
      <w:pPr>
        <w:pStyle w:val="NoSpacing"/>
        <w:ind w:left="720" w:firstLine="720"/>
        <w:rPr>
          <w:lang w:eastAsia="en-ZA"/>
        </w:rPr>
      </w:pPr>
      <w:r>
        <w:rPr>
          <w:lang w:eastAsia="en-ZA"/>
        </w:rPr>
        <w:t>If so, please t</w:t>
      </w:r>
      <w:r w:rsidRPr="00E26388">
        <w:rPr>
          <w:lang w:eastAsia="en-ZA"/>
        </w:rPr>
        <w:t xml:space="preserve">ell me a bit </w:t>
      </w:r>
      <w:r>
        <w:rPr>
          <w:lang w:eastAsia="en-ZA"/>
        </w:rPr>
        <w:t>more?</w:t>
      </w:r>
    </w:p>
    <w:p w14:paraId="7A06D4AA" w14:textId="77777777" w:rsidR="00314ACD" w:rsidRDefault="00314ACD" w:rsidP="0065776E">
      <w:pPr>
        <w:pStyle w:val="NoSpacing"/>
      </w:pPr>
    </w:p>
    <w:p w14:paraId="72BE86B3" w14:textId="6FDD0337" w:rsidR="00787C3D" w:rsidRPr="009512DB" w:rsidRDefault="001E570B" w:rsidP="00787C3D">
      <w:pPr>
        <w:pStyle w:val="NoSpacing"/>
        <w:rPr>
          <w:b/>
          <w:bCs/>
          <w:i/>
          <w:iCs/>
        </w:rPr>
      </w:pPr>
      <w:r w:rsidRPr="002E0F66">
        <w:rPr>
          <w:b/>
          <w:bCs/>
          <w:i/>
          <w:iCs/>
        </w:rPr>
        <w:t>SASSA</w:t>
      </w:r>
      <w:r w:rsidR="00563544">
        <w:rPr>
          <w:b/>
          <w:bCs/>
          <w:i/>
          <w:iCs/>
        </w:rPr>
        <w:t xml:space="preserve">, </w:t>
      </w:r>
      <w:r w:rsidRPr="002E0F66">
        <w:rPr>
          <w:b/>
          <w:bCs/>
          <w:i/>
          <w:iCs/>
        </w:rPr>
        <w:t>the CDG assessment/application process</w:t>
      </w:r>
      <w:r w:rsidR="00563544">
        <w:rPr>
          <w:b/>
          <w:bCs/>
          <w:i/>
          <w:iCs/>
        </w:rPr>
        <w:t>, and government social support</w:t>
      </w:r>
      <w:r w:rsidRPr="002E0F66">
        <w:rPr>
          <w:b/>
          <w:bCs/>
          <w:i/>
          <w:iCs/>
        </w:rPr>
        <w:t>:</w:t>
      </w:r>
    </w:p>
    <w:p w14:paraId="3CA87E13" w14:textId="77777777" w:rsidR="009615EE" w:rsidRDefault="00100D2C" w:rsidP="00100D2C">
      <w:pPr>
        <w:pStyle w:val="NoSpacing"/>
        <w:rPr>
          <w:lang w:eastAsia="en-ZA"/>
        </w:rPr>
      </w:pPr>
      <w:r>
        <w:rPr>
          <w:lang w:eastAsia="en-ZA"/>
        </w:rPr>
        <w:t>Were you contracted to SASSA, or do you work in the public sector?</w:t>
      </w:r>
    </w:p>
    <w:p w14:paraId="4BDEDF97" w14:textId="77777777" w:rsidR="009615EE" w:rsidRDefault="009615EE" w:rsidP="00100D2C">
      <w:pPr>
        <w:pStyle w:val="NoSpacing"/>
        <w:rPr>
          <w:lang w:eastAsia="en-ZA"/>
        </w:rPr>
      </w:pPr>
    </w:p>
    <w:p w14:paraId="2ADB31E3" w14:textId="0D9E8A99" w:rsidR="00100D2C" w:rsidRDefault="009615EE" w:rsidP="00100D2C">
      <w:pPr>
        <w:pStyle w:val="NoSpacing"/>
        <w:rPr>
          <w:lang w:eastAsia="en-ZA"/>
        </w:rPr>
      </w:pPr>
      <w:r>
        <w:rPr>
          <w:lang w:eastAsia="en-ZA"/>
        </w:rPr>
        <w:t xml:space="preserve">Have you conducted assessments at clinics only, or have you also done them at hospitals? </w:t>
      </w:r>
    </w:p>
    <w:p w14:paraId="5C32FB2F" w14:textId="77777777" w:rsidR="00100D2C" w:rsidRDefault="00100D2C" w:rsidP="00350B30">
      <w:pPr>
        <w:pStyle w:val="NoSpacing"/>
      </w:pPr>
    </w:p>
    <w:p w14:paraId="50422D74" w14:textId="4D15A2A2" w:rsidR="00350B30" w:rsidRDefault="00350B30" w:rsidP="00350B30">
      <w:pPr>
        <w:pStyle w:val="NoSpacing"/>
      </w:pPr>
      <w:r>
        <w:t>When assessing a caregivers' eligibility, do you feel like you have enough guidance</w:t>
      </w:r>
      <w:r w:rsidR="00CF5303">
        <w:t xml:space="preserve"> from SASSA</w:t>
      </w:r>
      <w:r>
        <w:t xml:space="preserve">? </w:t>
      </w:r>
    </w:p>
    <w:p w14:paraId="5251A561" w14:textId="77777777" w:rsidR="00D83EB3" w:rsidRDefault="00350B30" w:rsidP="00D83EB3">
      <w:pPr>
        <w:pStyle w:val="NoSpacing"/>
        <w:ind w:firstLine="720"/>
      </w:pPr>
      <w:r>
        <w:t>What kinds of guidance do you receive?</w:t>
      </w:r>
    </w:p>
    <w:p w14:paraId="15D690C9" w14:textId="2B61644D" w:rsidR="00350B30" w:rsidRDefault="00350B30" w:rsidP="00350B30">
      <w:pPr>
        <w:pStyle w:val="NoSpacing"/>
      </w:pPr>
      <w:r>
        <w:t xml:space="preserve"> </w:t>
      </w:r>
    </w:p>
    <w:p w14:paraId="637D3A19" w14:textId="26F5FB64" w:rsidR="00350B30" w:rsidRDefault="00D83EB3" w:rsidP="00350B30">
      <w:pPr>
        <w:pStyle w:val="NoSpacing"/>
      </w:pPr>
      <w:r>
        <w:t xml:space="preserve">Did you ever receive </w:t>
      </w:r>
      <w:r w:rsidR="009A4595">
        <w:t xml:space="preserve">specific </w:t>
      </w:r>
      <w:r w:rsidR="00350B30">
        <w:t xml:space="preserve">training </w:t>
      </w:r>
      <w:r w:rsidR="009A4595">
        <w:t xml:space="preserve">for </w:t>
      </w:r>
      <w:r w:rsidR="00350B30">
        <w:t>CDG or other disability grant assessments?</w:t>
      </w:r>
      <w:r>
        <w:t xml:space="preserve"> </w:t>
      </w:r>
      <w:r w:rsidR="00350B30">
        <w:t xml:space="preserve"> </w:t>
      </w:r>
    </w:p>
    <w:p w14:paraId="562AAB12" w14:textId="0AA45C61" w:rsidR="00350B30" w:rsidRDefault="003E6621" w:rsidP="00D83EB3">
      <w:pPr>
        <w:pStyle w:val="NoSpacing"/>
        <w:ind w:firstLine="720"/>
      </w:pPr>
      <w:r>
        <w:t xml:space="preserve">Can you tell me a bit about </w:t>
      </w:r>
      <w:r w:rsidR="00350B30">
        <w:t xml:space="preserve">the training? </w:t>
      </w:r>
    </w:p>
    <w:p w14:paraId="697F8BE4" w14:textId="21A49788" w:rsidR="00D83EB3" w:rsidRDefault="00D83EB3" w:rsidP="00D83EB3">
      <w:pPr>
        <w:pStyle w:val="NoSpacing"/>
        <w:ind w:firstLine="720"/>
      </w:pPr>
      <w:r>
        <w:t xml:space="preserve">Do you ever get updated or refresher training? </w:t>
      </w:r>
    </w:p>
    <w:p w14:paraId="27EC3E7E" w14:textId="77777777" w:rsidR="00B14659" w:rsidRDefault="00B14659" w:rsidP="0065776E">
      <w:pPr>
        <w:pStyle w:val="NoSpacing"/>
      </w:pPr>
    </w:p>
    <w:p w14:paraId="00EA65A2" w14:textId="11584A22" w:rsidR="009D4238" w:rsidRDefault="00364011" w:rsidP="00215ECD">
      <w:pPr>
        <w:pStyle w:val="NoSpacing"/>
      </w:pPr>
      <w:r>
        <w:t xml:space="preserve">Have you ever been in contact with SASSA or the Department of Social Development about </w:t>
      </w:r>
      <w:r w:rsidR="00D07CF6">
        <w:t xml:space="preserve">any aspect of </w:t>
      </w:r>
      <w:r>
        <w:t>the CDG</w:t>
      </w:r>
      <w:r w:rsidR="00F76621">
        <w:t xml:space="preserve">? </w:t>
      </w:r>
    </w:p>
    <w:p w14:paraId="2E89EA72" w14:textId="3F4CD093" w:rsidR="00364011" w:rsidRDefault="00215ECD" w:rsidP="009D4238">
      <w:pPr>
        <w:pStyle w:val="NoSpacing"/>
        <w:ind w:firstLine="720"/>
      </w:pPr>
      <w:r>
        <w:t>If so, w</w:t>
      </w:r>
      <w:r w:rsidR="00364011">
        <w:t xml:space="preserve">hat was that like? </w:t>
      </w:r>
    </w:p>
    <w:p w14:paraId="3DF61DC5" w14:textId="77777777" w:rsidR="00C81E74" w:rsidRDefault="00C81E74" w:rsidP="00FE775B">
      <w:pPr>
        <w:pStyle w:val="NoSpacing"/>
      </w:pPr>
    </w:p>
    <w:p w14:paraId="08A2CA36" w14:textId="64BF4BB4" w:rsidR="00975EE0" w:rsidRDefault="00975EE0" w:rsidP="00975EE0">
      <w:pPr>
        <w:pStyle w:val="NoSpacing"/>
      </w:pPr>
      <w:r>
        <w:t>Do you ever get a chance to give feedback to SASSA?</w:t>
      </w:r>
    </w:p>
    <w:p w14:paraId="1EAAC704" w14:textId="77777777" w:rsidR="007F6958" w:rsidRDefault="007F6958" w:rsidP="00FE775B">
      <w:pPr>
        <w:pStyle w:val="NoSpacing"/>
      </w:pPr>
    </w:p>
    <w:p w14:paraId="190D7146" w14:textId="3B6B4E62" w:rsidR="005B2966" w:rsidRDefault="00D57447" w:rsidP="00FE775B">
      <w:pPr>
        <w:pStyle w:val="NoSpacing"/>
      </w:pPr>
      <w:r>
        <w:lastRenderedPageBreak/>
        <w:t xml:space="preserve">If </w:t>
      </w:r>
      <w:r w:rsidRPr="00BE7D9D">
        <w:t>SASSA asked you for your ideas to improve the assessment process</w:t>
      </w:r>
      <w:r w:rsidR="00FE775B">
        <w:t xml:space="preserve"> or the rules about eligibility</w:t>
      </w:r>
      <w:r w:rsidRPr="00BE7D9D">
        <w:t>, what would you tell them?</w:t>
      </w:r>
    </w:p>
    <w:p w14:paraId="07D2BF33" w14:textId="77777777" w:rsidR="00520956" w:rsidRDefault="00520956" w:rsidP="000F79E4">
      <w:pPr>
        <w:pStyle w:val="NoSpacing"/>
      </w:pPr>
    </w:p>
    <w:p w14:paraId="4E623196" w14:textId="58CB1FBC" w:rsidR="00556BF1" w:rsidRPr="00556BF1" w:rsidRDefault="00E76530" w:rsidP="00257625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</w:rPr>
        <w:t>Understandings of disability:</w:t>
      </w:r>
    </w:p>
    <w:p w14:paraId="68D7AC23" w14:textId="0E4E0A96" w:rsidR="002E374B" w:rsidRDefault="00F04D46" w:rsidP="00257625">
      <w:pPr>
        <w:pStyle w:val="NoSpacing"/>
      </w:pPr>
      <w:r>
        <w:t xml:space="preserve">Finally, </w:t>
      </w:r>
      <w:r w:rsidR="00F34639">
        <w:t xml:space="preserve">I’d like to talk </w:t>
      </w:r>
      <w:r>
        <w:t xml:space="preserve">a little bit more about </w:t>
      </w:r>
      <w:r w:rsidR="00F34639">
        <w:t xml:space="preserve">disability. </w:t>
      </w:r>
    </w:p>
    <w:p w14:paraId="0E316133" w14:textId="77777777" w:rsidR="001C677D" w:rsidRDefault="001C677D" w:rsidP="00257625">
      <w:pPr>
        <w:pStyle w:val="NoSpacing"/>
      </w:pPr>
    </w:p>
    <w:p w14:paraId="68EE1EE4" w14:textId="6179349A" w:rsidR="00E7263D" w:rsidRDefault="002C5E41" w:rsidP="00257625">
      <w:pPr>
        <w:pStyle w:val="NoSpacing"/>
      </w:pPr>
      <w:r>
        <w:t xml:space="preserve">Can </w:t>
      </w:r>
      <w:r w:rsidR="00C40164">
        <w:t>you tell me what your definition of “disability” is?</w:t>
      </w:r>
      <w:r w:rsidR="00547D78">
        <w:t xml:space="preserve"> S</w:t>
      </w:r>
      <w:r w:rsidR="008F5434">
        <w:t xml:space="preserve">ay you have a new colleague who has never worked </w:t>
      </w:r>
      <w:r w:rsidR="005465F0">
        <w:t xml:space="preserve">with disability </w:t>
      </w:r>
      <w:r w:rsidR="008F5434">
        <w:t xml:space="preserve">before and they ask you: </w:t>
      </w:r>
      <w:r w:rsidR="00136A8F">
        <w:t>“</w:t>
      </w:r>
      <w:r w:rsidR="008F5434">
        <w:t>what do you mean by a disability?”</w:t>
      </w:r>
      <w:r w:rsidR="00377028">
        <w:t xml:space="preserve"> </w:t>
      </w:r>
      <w:r w:rsidR="00FD57DD">
        <w:t xml:space="preserve">Can you tell me how you </w:t>
      </w:r>
      <w:r w:rsidR="008519A6">
        <w:t xml:space="preserve">would </w:t>
      </w:r>
      <w:r w:rsidR="00FD57DD">
        <w:t>answer them? Take your time</w:t>
      </w:r>
      <w:r w:rsidR="00E935FD">
        <w:t xml:space="preserve">. </w:t>
      </w:r>
    </w:p>
    <w:p w14:paraId="4B1BCAF0" w14:textId="4F6590D1" w:rsidR="00341952" w:rsidRDefault="00341952" w:rsidP="00FD7429">
      <w:pPr>
        <w:pStyle w:val="NoSpacing"/>
      </w:pPr>
    </w:p>
    <w:p w14:paraId="4B46D8A2" w14:textId="77777777" w:rsidR="00EC724A" w:rsidRDefault="00EC724A" w:rsidP="00EC724A">
      <w:pPr>
        <w:pStyle w:val="NoSpacing"/>
      </w:pPr>
      <w:r>
        <w:t>Besides the grant, do you think the government should do anything else to help caregivers of children with disabilities?</w:t>
      </w:r>
    </w:p>
    <w:p w14:paraId="77F197A3" w14:textId="77777777" w:rsidR="00EC724A" w:rsidRDefault="00EC724A" w:rsidP="00EC724A">
      <w:pPr>
        <w:pStyle w:val="NoSpacing"/>
        <w:ind w:firstLine="720"/>
      </w:pPr>
      <w:r w:rsidRPr="006C2976">
        <w:t xml:space="preserve">What kinds of help would be most useful/what do </w:t>
      </w:r>
      <w:r>
        <w:t xml:space="preserve">you think </w:t>
      </w:r>
      <w:r w:rsidRPr="006C2976">
        <w:t>families need most?</w:t>
      </w:r>
    </w:p>
    <w:p w14:paraId="0A5351C9" w14:textId="77777777" w:rsidR="00EC724A" w:rsidRDefault="00EC724A" w:rsidP="00EC724A">
      <w:pPr>
        <w:pStyle w:val="NoSpacing"/>
        <w:ind w:firstLine="720"/>
      </w:pPr>
      <w:r>
        <w:t xml:space="preserve">Why? </w:t>
      </w:r>
    </w:p>
    <w:p w14:paraId="06717FF7" w14:textId="77777777" w:rsidR="00EC724A" w:rsidRDefault="00EC724A" w:rsidP="00FD7429">
      <w:pPr>
        <w:pStyle w:val="NoSpacing"/>
      </w:pPr>
    </w:p>
    <w:p w14:paraId="105471A4" w14:textId="142552AB" w:rsidR="00525F4E" w:rsidRDefault="00931D5C" w:rsidP="00FD7429">
      <w:pPr>
        <w:pStyle w:val="NoSpacing"/>
      </w:pPr>
      <w:r>
        <w:t>---</w:t>
      </w:r>
    </w:p>
    <w:p w14:paraId="02E5DA66" w14:textId="79677084" w:rsidR="00FD7429" w:rsidRDefault="00FD7429" w:rsidP="00FD7429">
      <w:pPr>
        <w:pStyle w:val="NoSpacing"/>
      </w:pPr>
      <w:r>
        <w:t>Ok, we are finished! Do you have any questions for me?</w:t>
      </w:r>
    </w:p>
    <w:p w14:paraId="37E90EB4" w14:textId="77777777" w:rsidR="00FD7429" w:rsidRDefault="00FD7429" w:rsidP="00257625">
      <w:pPr>
        <w:pStyle w:val="NoSpacing"/>
      </w:pPr>
    </w:p>
    <w:p w14:paraId="4FABDFF9" w14:textId="7A2B8F79" w:rsidR="004603DC" w:rsidRDefault="00C37992" w:rsidP="00257625">
      <w:pPr>
        <w:pStyle w:val="NoSpacing"/>
      </w:pPr>
      <w:r>
        <w:t xml:space="preserve">Would you like to choose a </w:t>
      </w:r>
      <w:r w:rsidR="005838DE">
        <w:t xml:space="preserve">pseudonym </w:t>
      </w:r>
      <w:r>
        <w:t>for yourself? Otherwise, I will make one up.</w:t>
      </w:r>
      <w:r w:rsidR="006D2E94">
        <w:t xml:space="preserve"> </w:t>
      </w:r>
    </w:p>
    <w:p w14:paraId="79BB0324" w14:textId="02E04ABB" w:rsidR="006D2E94" w:rsidRDefault="006D2E94" w:rsidP="00257625">
      <w:pPr>
        <w:pStyle w:val="NoSpacing"/>
      </w:pPr>
    </w:p>
    <w:p w14:paraId="0E3B030C" w14:textId="1B3EF707" w:rsidR="006D2E94" w:rsidRDefault="00E0736F" w:rsidP="00257625">
      <w:pPr>
        <w:pStyle w:val="NoSpacing"/>
      </w:pPr>
      <w:r>
        <w:t>I want to remind you again that although you will be completely anonymous, it is possible that</w:t>
      </w:r>
      <w:r w:rsidR="00E631CF">
        <w:t xml:space="preserve"> </w:t>
      </w:r>
      <w:r>
        <w:t xml:space="preserve">somebody will read this and recognise your </w:t>
      </w:r>
      <w:r w:rsidR="00E631CF">
        <w:t>job position</w:t>
      </w:r>
      <w:r>
        <w:t>.</w:t>
      </w:r>
      <w:r w:rsidR="00686A9E">
        <w:t xml:space="preserve"> If you would like, I will make sure to send you a draft of anything that uses information you have provided, and you can let me know if you would like me to remove anything.</w:t>
      </w:r>
      <w:r>
        <w:t xml:space="preserve"> </w:t>
      </w:r>
    </w:p>
    <w:p w14:paraId="70014607" w14:textId="77777777" w:rsidR="00251645" w:rsidRDefault="00251645" w:rsidP="00257625">
      <w:pPr>
        <w:pStyle w:val="NoSpacing"/>
      </w:pPr>
    </w:p>
    <w:p w14:paraId="4BC9844E" w14:textId="060B0667" w:rsidR="00423C57" w:rsidRDefault="00CA5195" w:rsidP="00257625">
      <w:pPr>
        <w:pStyle w:val="NoSpacing"/>
      </w:pPr>
      <w:r>
        <w:t xml:space="preserve">Thanks again for agreeing to talk to me. </w:t>
      </w:r>
      <w:r w:rsidR="00487C93">
        <w:t>R</w:t>
      </w:r>
      <w:r w:rsidR="00D51BD3">
        <w:t>emember</w:t>
      </w:r>
      <w:r w:rsidR="00C0428C">
        <w:t xml:space="preserve">, </w:t>
      </w:r>
      <w:r w:rsidR="00D51BD3">
        <w:t xml:space="preserve">my contact details are on the consent form I </w:t>
      </w:r>
      <w:r w:rsidR="00715EB2">
        <w:t xml:space="preserve">sent </w:t>
      </w:r>
      <w:r w:rsidR="00D51BD3">
        <w:t xml:space="preserve">you – please </w:t>
      </w:r>
      <w:r w:rsidR="00855FCE">
        <w:t xml:space="preserve">contact me </w:t>
      </w:r>
      <w:r w:rsidR="00D22AC2">
        <w:t xml:space="preserve">any time </w:t>
      </w:r>
      <w:r w:rsidR="00D51BD3">
        <w:t>if you have any questions or concerns</w:t>
      </w:r>
      <w:r w:rsidR="00D70085">
        <w:t xml:space="preserve"> later</w:t>
      </w:r>
      <w:r w:rsidR="00D51BD3">
        <w:t xml:space="preserve">. </w:t>
      </w:r>
    </w:p>
    <w:sectPr w:rsidR="00423C5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8F09F2" w14:textId="77777777" w:rsidR="006E66DD" w:rsidRDefault="006E66DD" w:rsidP="005D46AB">
      <w:pPr>
        <w:spacing w:after="0" w:line="240" w:lineRule="auto"/>
      </w:pPr>
      <w:r>
        <w:separator/>
      </w:r>
    </w:p>
  </w:endnote>
  <w:endnote w:type="continuationSeparator" w:id="0">
    <w:p w14:paraId="2FBD9B35" w14:textId="77777777" w:rsidR="006E66DD" w:rsidRDefault="006E66DD" w:rsidP="005D4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DD7681" w14:textId="77777777" w:rsidR="006E66DD" w:rsidRDefault="006E66DD" w:rsidP="005D46AB">
      <w:pPr>
        <w:spacing w:after="0" w:line="240" w:lineRule="auto"/>
      </w:pPr>
      <w:r>
        <w:separator/>
      </w:r>
    </w:p>
  </w:footnote>
  <w:footnote w:type="continuationSeparator" w:id="0">
    <w:p w14:paraId="677D7B2A" w14:textId="77777777" w:rsidR="006E66DD" w:rsidRDefault="006E66DD" w:rsidP="005D46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9A2C6F" w14:textId="0E70107D" w:rsidR="005D46AB" w:rsidRDefault="008F2700">
    <w:pPr>
      <w:pStyle w:val="Header"/>
    </w:pPr>
    <w:r>
      <w:t>Zara Trafford</w:t>
    </w:r>
    <w:r w:rsidR="005D46AB">
      <w:ptab w:relativeTo="margin" w:alignment="center" w:leader="none"/>
    </w:r>
    <w:r w:rsidR="006E7A1A">
      <w:t xml:space="preserve">Doctor/Health Worker </w:t>
    </w:r>
    <w:r>
      <w:t>IDI guide</w:t>
    </w:r>
    <w:r w:rsidR="005D46AB">
      <w:ptab w:relativeTo="margin" w:alignment="right" w:leader="none"/>
    </w:r>
    <w:r w:rsidR="00EC6BB8" w:rsidRPr="00EC6BB8">
      <w:rPr>
        <w:i/>
        <w:iCs/>
      </w:rPr>
      <w:t xml:space="preserve">Updated </w:t>
    </w:r>
    <w:r w:rsidR="00177672">
      <w:rPr>
        <w:i/>
        <w:iCs/>
      </w:rPr>
      <w:t xml:space="preserve">September </w:t>
    </w:r>
    <w:r w:rsidRPr="00EC6BB8">
      <w:rPr>
        <w:i/>
        <w:iCs/>
      </w:rPr>
      <w:t>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11902"/>
    <w:multiLevelType w:val="hybridMultilevel"/>
    <w:tmpl w:val="B504D28C"/>
    <w:lvl w:ilvl="0" w:tplc="2F648B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30204"/>
    <w:multiLevelType w:val="multilevel"/>
    <w:tmpl w:val="29089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77020F4"/>
    <w:multiLevelType w:val="hybridMultilevel"/>
    <w:tmpl w:val="C818FC98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2181F"/>
    <w:multiLevelType w:val="hybridMultilevel"/>
    <w:tmpl w:val="3CC262A0"/>
    <w:lvl w:ilvl="0" w:tplc="3C501BB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2408C4"/>
    <w:multiLevelType w:val="hybridMultilevel"/>
    <w:tmpl w:val="C396044E"/>
    <w:lvl w:ilvl="0" w:tplc="7E8C53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740F45"/>
    <w:multiLevelType w:val="hybridMultilevel"/>
    <w:tmpl w:val="2FFAFD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6336B8"/>
    <w:multiLevelType w:val="hybridMultilevel"/>
    <w:tmpl w:val="7B340D1C"/>
    <w:lvl w:ilvl="0" w:tplc="EFB0E9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4E2620"/>
    <w:multiLevelType w:val="multilevel"/>
    <w:tmpl w:val="963CF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1FF1021"/>
    <w:multiLevelType w:val="hybridMultilevel"/>
    <w:tmpl w:val="C3EE0B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82C0651"/>
    <w:multiLevelType w:val="multilevel"/>
    <w:tmpl w:val="E35CD0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7D462FD2"/>
    <w:multiLevelType w:val="hybridMultilevel"/>
    <w:tmpl w:val="6B447C5E"/>
    <w:lvl w:ilvl="0" w:tplc="C2D027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9"/>
  </w:num>
  <w:num w:numId="5">
    <w:abstractNumId w:val="8"/>
  </w:num>
  <w:num w:numId="6">
    <w:abstractNumId w:val="1"/>
  </w:num>
  <w:num w:numId="7">
    <w:abstractNumId w:val="10"/>
  </w:num>
  <w:num w:numId="8">
    <w:abstractNumId w:val="7"/>
  </w:num>
  <w:num w:numId="9">
    <w:abstractNumId w:val="6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C57"/>
    <w:rsid w:val="0000188A"/>
    <w:rsid w:val="00001A27"/>
    <w:rsid w:val="00001F00"/>
    <w:rsid w:val="00002517"/>
    <w:rsid w:val="00002F18"/>
    <w:rsid w:val="0000333B"/>
    <w:rsid w:val="0000351E"/>
    <w:rsid w:val="0000364A"/>
    <w:rsid w:val="000042B0"/>
    <w:rsid w:val="00004480"/>
    <w:rsid w:val="00004F79"/>
    <w:rsid w:val="0000501F"/>
    <w:rsid w:val="000053DA"/>
    <w:rsid w:val="0000578C"/>
    <w:rsid w:val="000061E7"/>
    <w:rsid w:val="000066BC"/>
    <w:rsid w:val="00006BFB"/>
    <w:rsid w:val="00007B5D"/>
    <w:rsid w:val="00010448"/>
    <w:rsid w:val="00010BE6"/>
    <w:rsid w:val="000120C6"/>
    <w:rsid w:val="0001227E"/>
    <w:rsid w:val="00013021"/>
    <w:rsid w:val="00013353"/>
    <w:rsid w:val="000136BA"/>
    <w:rsid w:val="000145F4"/>
    <w:rsid w:val="0001527C"/>
    <w:rsid w:val="0001541F"/>
    <w:rsid w:val="0001559A"/>
    <w:rsid w:val="00015EDC"/>
    <w:rsid w:val="00015F9D"/>
    <w:rsid w:val="00016253"/>
    <w:rsid w:val="000162F8"/>
    <w:rsid w:val="0001713E"/>
    <w:rsid w:val="000176C9"/>
    <w:rsid w:val="00017CFE"/>
    <w:rsid w:val="00017FB8"/>
    <w:rsid w:val="00021612"/>
    <w:rsid w:val="000218E1"/>
    <w:rsid w:val="00022C2A"/>
    <w:rsid w:val="00023140"/>
    <w:rsid w:val="0002323B"/>
    <w:rsid w:val="0002331F"/>
    <w:rsid w:val="00023903"/>
    <w:rsid w:val="0002391A"/>
    <w:rsid w:val="00023A4A"/>
    <w:rsid w:val="00023AB6"/>
    <w:rsid w:val="00023B8C"/>
    <w:rsid w:val="00023CD9"/>
    <w:rsid w:val="00025004"/>
    <w:rsid w:val="000251B2"/>
    <w:rsid w:val="00025E0E"/>
    <w:rsid w:val="0002736B"/>
    <w:rsid w:val="0002761D"/>
    <w:rsid w:val="00027F2A"/>
    <w:rsid w:val="000300E6"/>
    <w:rsid w:val="00030CC1"/>
    <w:rsid w:val="00030EBE"/>
    <w:rsid w:val="00032214"/>
    <w:rsid w:val="00032BFC"/>
    <w:rsid w:val="00032D4E"/>
    <w:rsid w:val="00033594"/>
    <w:rsid w:val="00033ABF"/>
    <w:rsid w:val="00033E6D"/>
    <w:rsid w:val="0003473E"/>
    <w:rsid w:val="000349A5"/>
    <w:rsid w:val="000350D7"/>
    <w:rsid w:val="000350ED"/>
    <w:rsid w:val="00035D5F"/>
    <w:rsid w:val="00037249"/>
    <w:rsid w:val="000377F0"/>
    <w:rsid w:val="000404CF"/>
    <w:rsid w:val="0004073A"/>
    <w:rsid w:val="00040950"/>
    <w:rsid w:val="0004110C"/>
    <w:rsid w:val="00041917"/>
    <w:rsid w:val="00041DE1"/>
    <w:rsid w:val="00042323"/>
    <w:rsid w:val="000423F0"/>
    <w:rsid w:val="00042CDA"/>
    <w:rsid w:val="00043331"/>
    <w:rsid w:val="00043704"/>
    <w:rsid w:val="00043C64"/>
    <w:rsid w:val="00044364"/>
    <w:rsid w:val="000449D1"/>
    <w:rsid w:val="00045E14"/>
    <w:rsid w:val="00046259"/>
    <w:rsid w:val="0004690A"/>
    <w:rsid w:val="00047A0C"/>
    <w:rsid w:val="00047D9A"/>
    <w:rsid w:val="000504EC"/>
    <w:rsid w:val="000514D1"/>
    <w:rsid w:val="00051869"/>
    <w:rsid w:val="00051B2F"/>
    <w:rsid w:val="0005235C"/>
    <w:rsid w:val="00052DEC"/>
    <w:rsid w:val="0005329B"/>
    <w:rsid w:val="0005370A"/>
    <w:rsid w:val="00053AD1"/>
    <w:rsid w:val="00053B5F"/>
    <w:rsid w:val="00053C1B"/>
    <w:rsid w:val="00053DA8"/>
    <w:rsid w:val="00054A26"/>
    <w:rsid w:val="00054BC1"/>
    <w:rsid w:val="00055AF5"/>
    <w:rsid w:val="000560C4"/>
    <w:rsid w:val="000561A0"/>
    <w:rsid w:val="000569B6"/>
    <w:rsid w:val="00057999"/>
    <w:rsid w:val="00057E2E"/>
    <w:rsid w:val="00060223"/>
    <w:rsid w:val="0006029F"/>
    <w:rsid w:val="00060394"/>
    <w:rsid w:val="00060731"/>
    <w:rsid w:val="00060B0E"/>
    <w:rsid w:val="00062F42"/>
    <w:rsid w:val="00063A32"/>
    <w:rsid w:val="00063F6B"/>
    <w:rsid w:val="00064AFA"/>
    <w:rsid w:val="0006594E"/>
    <w:rsid w:val="0006608C"/>
    <w:rsid w:val="000667DC"/>
    <w:rsid w:val="00066F4A"/>
    <w:rsid w:val="00070684"/>
    <w:rsid w:val="00071110"/>
    <w:rsid w:val="00071122"/>
    <w:rsid w:val="000717CF"/>
    <w:rsid w:val="00071E1C"/>
    <w:rsid w:val="000720E6"/>
    <w:rsid w:val="000720FC"/>
    <w:rsid w:val="000722F5"/>
    <w:rsid w:val="000726BB"/>
    <w:rsid w:val="0007294D"/>
    <w:rsid w:val="00072A47"/>
    <w:rsid w:val="00072A98"/>
    <w:rsid w:val="00072BDD"/>
    <w:rsid w:val="00073F29"/>
    <w:rsid w:val="000741E4"/>
    <w:rsid w:val="00074546"/>
    <w:rsid w:val="00074784"/>
    <w:rsid w:val="0007498C"/>
    <w:rsid w:val="00074AD9"/>
    <w:rsid w:val="00075867"/>
    <w:rsid w:val="00075905"/>
    <w:rsid w:val="0007617E"/>
    <w:rsid w:val="0007633C"/>
    <w:rsid w:val="0007658E"/>
    <w:rsid w:val="00076975"/>
    <w:rsid w:val="00077754"/>
    <w:rsid w:val="00081206"/>
    <w:rsid w:val="00081994"/>
    <w:rsid w:val="0008266A"/>
    <w:rsid w:val="00083DC3"/>
    <w:rsid w:val="0008417A"/>
    <w:rsid w:val="00084A70"/>
    <w:rsid w:val="00084ED0"/>
    <w:rsid w:val="00084ED4"/>
    <w:rsid w:val="00084FEC"/>
    <w:rsid w:val="00085501"/>
    <w:rsid w:val="00085C06"/>
    <w:rsid w:val="000871AA"/>
    <w:rsid w:val="0009033F"/>
    <w:rsid w:val="00092555"/>
    <w:rsid w:val="000928B0"/>
    <w:rsid w:val="000929EF"/>
    <w:rsid w:val="00092AAB"/>
    <w:rsid w:val="00093334"/>
    <w:rsid w:val="00094273"/>
    <w:rsid w:val="0009492B"/>
    <w:rsid w:val="00095F1C"/>
    <w:rsid w:val="00096722"/>
    <w:rsid w:val="00096CD7"/>
    <w:rsid w:val="00096F6F"/>
    <w:rsid w:val="00096F7D"/>
    <w:rsid w:val="00097CDD"/>
    <w:rsid w:val="00097CF3"/>
    <w:rsid w:val="00097E88"/>
    <w:rsid w:val="000A07F0"/>
    <w:rsid w:val="000A130D"/>
    <w:rsid w:val="000A16CF"/>
    <w:rsid w:val="000A2136"/>
    <w:rsid w:val="000A2AE4"/>
    <w:rsid w:val="000A3A21"/>
    <w:rsid w:val="000A4B93"/>
    <w:rsid w:val="000A4E7A"/>
    <w:rsid w:val="000A50AF"/>
    <w:rsid w:val="000A5915"/>
    <w:rsid w:val="000A642B"/>
    <w:rsid w:val="000A7D64"/>
    <w:rsid w:val="000B0D97"/>
    <w:rsid w:val="000B1119"/>
    <w:rsid w:val="000B1528"/>
    <w:rsid w:val="000B1961"/>
    <w:rsid w:val="000B1D10"/>
    <w:rsid w:val="000B2588"/>
    <w:rsid w:val="000B2715"/>
    <w:rsid w:val="000B3100"/>
    <w:rsid w:val="000B314F"/>
    <w:rsid w:val="000B34B9"/>
    <w:rsid w:val="000B39BC"/>
    <w:rsid w:val="000B40CC"/>
    <w:rsid w:val="000B4C87"/>
    <w:rsid w:val="000B648B"/>
    <w:rsid w:val="000C0172"/>
    <w:rsid w:val="000C021B"/>
    <w:rsid w:val="000C1F17"/>
    <w:rsid w:val="000C2552"/>
    <w:rsid w:val="000C47B3"/>
    <w:rsid w:val="000C50A9"/>
    <w:rsid w:val="000C52A6"/>
    <w:rsid w:val="000C5E90"/>
    <w:rsid w:val="000C6472"/>
    <w:rsid w:val="000C79B3"/>
    <w:rsid w:val="000D0FBC"/>
    <w:rsid w:val="000D1AF4"/>
    <w:rsid w:val="000D3093"/>
    <w:rsid w:val="000D351E"/>
    <w:rsid w:val="000D3D6E"/>
    <w:rsid w:val="000D47A7"/>
    <w:rsid w:val="000D5E65"/>
    <w:rsid w:val="000D63A1"/>
    <w:rsid w:val="000D663B"/>
    <w:rsid w:val="000D6776"/>
    <w:rsid w:val="000D68C0"/>
    <w:rsid w:val="000D6D49"/>
    <w:rsid w:val="000D7367"/>
    <w:rsid w:val="000D7916"/>
    <w:rsid w:val="000E0270"/>
    <w:rsid w:val="000E183C"/>
    <w:rsid w:val="000E263A"/>
    <w:rsid w:val="000E2F67"/>
    <w:rsid w:val="000E377A"/>
    <w:rsid w:val="000E39DD"/>
    <w:rsid w:val="000E3E40"/>
    <w:rsid w:val="000E4A48"/>
    <w:rsid w:val="000E4DDD"/>
    <w:rsid w:val="000E5360"/>
    <w:rsid w:val="000E544D"/>
    <w:rsid w:val="000E5C3D"/>
    <w:rsid w:val="000E6D73"/>
    <w:rsid w:val="000E740F"/>
    <w:rsid w:val="000F17EA"/>
    <w:rsid w:val="000F1D2D"/>
    <w:rsid w:val="000F44D8"/>
    <w:rsid w:val="000F4C03"/>
    <w:rsid w:val="000F5435"/>
    <w:rsid w:val="000F58FF"/>
    <w:rsid w:val="000F5EEC"/>
    <w:rsid w:val="000F6DE7"/>
    <w:rsid w:val="000F6F2D"/>
    <w:rsid w:val="000F79E4"/>
    <w:rsid w:val="001000F5"/>
    <w:rsid w:val="001004C6"/>
    <w:rsid w:val="00100A86"/>
    <w:rsid w:val="00100ABB"/>
    <w:rsid w:val="00100D2C"/>
    <w:rsid w:val="00100D8F"/>
    <w:rsid w:val="001011F8"/>
    <w:rsid w:val="00101909"/>
    <w:rsid w:val="00101E6D"/>
    <w:rsid w:val="0010358A"/>
    <w:rsid w:val="001039EF"/>
    <w:rsid w:val="00103D05"/>
    <w:rsid w:val="001041E9"/>
    <w:rsid w:val="0010469A"/>
    <w:rsid w:val="00105273"/>
    <w:rsid w:val="00105556"/>
    <w:rsid w:val="001059D3"/>
    <w:rsid w:val="00105BE6"/>
    <w:rsid w:val="00106254"/>
    <w:rsid w:val="00106CA2"/>
    <w:rsid w:val="00106E86"/>
    <w:rsid w:val="00107A53"/>
    <w:rsid w:val="00107D72"/>
    <w:rsid w:val="001109C6"/>
    <w:rsid w:val="00111841"/>
    <w:rsid w:val="00111AB0"/>
    <w:rsid w:val="00111F61"/>
    <w:rsid w:val="0011228A"/>
    <w:rsid w:val="00113158"/>
    <w:rsid w:val="001132C2"/>
    <w:rsid w:val="0011340A"/>
    <w:rsid w:val="00113506"/>
    <w:rsid w:val="00113FE5"/>
    <w:rsid w:val="00114484"/>
    <w:rsid w:val="00114714"/>
    <w:rsid w:val="0011489B"/>
    <w:rsid w:val="00115079"/>
    <w:rsid w:val="0011582B"/>
    <w:rsid w:val="001159C1"/>
    <w:rsid w:val="00117254"/>
    <w:rsid w:val="0011749B"/>
    <w:rsid w:val="00117649"/>
    <w:rsid w:val="00120C31"/>
    <w:rsid w:val="001212FD"/>
    <w:rsid w:val="0012134A"/>
    <w:rsid w:val="00121618"/>
    <w:rsid w:val="00121A37"/>
    <w:rsid w:val="00121D62"/>
    <w:rsid w:val="0012243C"/>
    <w:rsid w:val="001228EE"/>
    <w:rsid w:val="00122AE0"/>
    <w:rsid w:val="001233BF"/>
    <w:rsid w:val="00123A17"/>
    <w:rsid w:val="00124815"/>
    <w:rsid w:val="00124D26"/>
    <w:rsid w:val="00125219"/>
    <w:rsid w:val="00125250"/>
    <w:rsid w:val="001253A2"/>
    <w:rsid w:val="00125D4B"/>
    <w:rsid w:val="00126031"/>
    <w:rsid w:val="0012752A"/>
    <w:rsid w:val="0012783B"/>
    <w:rsid w:val="0012790F"/>
    <w:rsid w:val="00130699"/>
    <w:rsid w:val="00130749"/>
    <w:rsid w:val="00130A1C"/>
    <w:rsid w:val="00130CCB"/>
    <w:rsid w:val="00131495"/>
    <w:rsid w:val="00131960"/>
    <w:rsid w:val="00131CFB"/>
    <w:rsid w:val="001326D1"/>
    <w:rsid w:val="00132C37"/>
    <w:rsid w:val="00132F69"/>
    <w:rsid w:val="0013364C"/>
    <w:rsid w:val="00133BEA"/>
    <w:rsid w:val="00133DFE"/>
    <w:rsid w:val="00133F2A"/>
    <w:rsid w:val="001349CC"/>
    <w:rsid w:val="00134FD3"/>
    <w:rsid w:val="00135435"/>
    <w:rsid w:val="00136690"/>
    <w:rsid w:val="00136A8F"/>
    <w:rsid w:val="00137578"/>
    <w:rsid w:val="00137797"/>
    <w:rsid w:val="00137BA1"/>
    <w:rsid w:val="0014059C"/>
    <w:rsid w:val="00140724"/>
    <w:rsid w:val="00140B67"/>
    <w:rsid w:val="0014150F"/>
    <w:rsid w:val="00141C46"/>
    <w:rsid w:val="00142DFD"/>
    <w:rsid w:val="00143589"/>
    <w:rsid w:val="00143F7B"/>
    <w:rsid w:val="001443FD"/>
    <w:rsid w:val="00144FA0"/>
    <w:rsid w:val="00146665"/>
    <w:rsid w:val="001475D7"/>
    <w:rsid w:val="00147B8A"/>
    <w:rsid w:val="00147E2E"/>
    <w:rsid w:val="00150D3D"/>
    <w:rsid w:val="0015168B"/>
    <w:rsid w:val="001516B3"/>
    <w:rsid w:val="00151862"/>
    <w:rsid w:val="00153EB4"/>
    <w:rsid w:val="0015405A"/>
    <w:rsid w:val="001542C9"/>
    <w:rsid w:val="00154734"/>
    <w:rsid w:val="00155C53"/>
    <w:rsid w:val="00155DA5"/>
    <w:rsid w:val="00155DE7"/>
    <w:rsid w:val="001563E1"/>
    <w:rsid w:val="001571CD"/>
    <w:rsid w:val="0015750B"/>
    <w:rsid w:val="001600C5"/>
    <w:rsid w:val="00160694"/>
    <w:rsid w:val="001608E5"/>
    <w:rsid w:val="00160F4D"/>
    <w:rsid w:val="0016118F"/>
    <w:rsid w:val="00161331"/>
    <w:rsid w:val="0016146D"/>
    <w:rsid w:val="00161614"/>
    <w:rsid w:val="00161660"/>
    <w:rsid w:val="00161DF6"/>
    <w:rsid w:val="001629F1"/>
    <w:rsid w:val="00163895"/>
    <w:rsid w:val="00163A11"/>
    <w:rsid w:val="00164EFC"/>
    <w:rsid w:val="00165A26"/>
    <w:rsid w:val="00165AC7"/>
    <w:rsid w:val="001667A0"/>
    <w:rsid w:val="001674E0"/>
    <w:rsid w:val="0017013E"/>
    <w:rsid w:val="001707E2"/>
    <w:rsid w:val="00171013"/>
    <w:rsid w:val="001710E8"/>
    <w:rsid w:val="00171150"/>
    <w:rsid w:val="001717D1"/>
    <w:rsid w:val="00171D11"/>
    <w:rsid w:val="00172398"/>
    <w:rsid w:val="00172732"/>
    <w:rsid w:val="001727B2"/>
    <w:rsid w:val="001737E9"/>
    <w:rsid w:val="0017395F"/>
    <w:rsid w:val="00174BB2"/>
    <w:rsid w:val="001759A8"/>
    <w:rsid w:val="00176345"/>
    <w:rsid w:val="00176444"/>
    <w:rsid w:val="00177639"/>
    <w:rsid w:val="00177672"/>
    <w:rsid w:val="00177895"/>
    <w:rsid w:val="00177D26"/>
    <w:rsid w:val="00180922"/>
    <w:rsid w:val="00180AEB"/>
    <w:rsid w:val="001812AC"/>
    <w:rsid w:val="001815E2"/>
    <w:rsid w:val="001818EC"/>
    <w:rsid w:val="00181BB7"/>
    <w:rsid w:val="00181D50"/>
    <w:rsid w:val="0018261D"/>
    <w:rsid w:val="001832A3"/>
    <w:rsid w:val="0018391C"/>
    <w:rsid w:val="00183F12"/>
    <w:rsid w:val="00184929"/>
    <w:rsid w:val="00184D1E"/>
    <w:rsid w:val="00185312"/>
    <w:rsid w:val="001854C8"/>
    <w:rsid w:val="00185A33"/>
    <w:rsid w:val="00185C50"/>
    <w:rsid w:val="00185D1F"/>
    <w:rsid w:val="0018613F"/>
    <w:rsid w:val="00186E65"/>
    <w:rsid w:val="0018737F"/>
    <w:rsid w:val="001876CF"/>
    <w:rsid w:val="00190B3C"/>
    <w:rsid w:val="00190BD3"/>
    <w:rsid w:val="001911CB"/>
    <w:rsid w:val="00191B28"/>
    <w:rsid w:val="00191ECF"/>
    <w:rsid w:val="001938B7"/>
    <w:rsid w:val="00194B50"/>
    <w:rsid w:val="001952A6"/>
    <w:rsid w:val="00196362"/>
    <w:rsid w:val="00196458"/>
    <w:rsid w:val="0019663E"/>
    <w:rsid w:val="00197634"/>
    <w:rsid w:val="00197770"/>
    <w:rsid w:val="001978FF"/>
    <w:rsid w:val="001A0040"/>
    <w:rsid w:val="001A0285"/>
    <w:rsid w:val="001A079A"/>
    <w:rsid w:val="001A186F"/>
    <w:rsid w:val="001A1C2E"/>
    <w:rsid w:val="001A1D51"/>
    <w:rsid w:val="001A276C"/>
    <w:rsid w:val="001A2C83"/>
    <w:rsid w:val="001A2EA7"/>
    <w:rsid w:val="001A3BF8"/>
    <w:rsid w:val="001A3C22"/>
    <w:rsid w:val="001A411C"/>
    <w:rsid w:val="001A4EC3"/>
    <w:rsid w:val="001A50DC"/>
    <w:rsid w:val="001A51C0"/>
    <w:rsid w:val="001A5EEF"/>
    <w:rsid w:val="001A5EFC"/>
    <w:rsid w:val="001A743C"/>
    <w:rsid w:val="001A7483"/>
    <w:rsid w:val="001B0587"/>
    <w:rsid w:val="001B1D95"/>
    <w:rsid w:val="001B1F17"/>
    <w:rsid w:val="001B2176"/>
    <w:rsid w:val="001B29FF"/>
    <w:rsid w:val="001B2A33"/>
    <w:rsid w:val="001B2B69"/>
    <w:rsid w:val="001B32E7"/>
    <w:rsid w:val="001B3664"/>
    <w:rsid w:val="001B3D1B"/>
    <w:rsid w:val="001B4537"/>
    <w:rsid w:val="001B4BD3"/>
    <w:rsid w:val="001B5616"/>
    <w:rsid w:val="001B5754"/>
    <w:rsid w:val="001B7490"/>
    <w:rsid w:val="001B7BC4"/>
    <w:rsid w:val="001C07B6"/>
    <w:rsid w:val="001C09B0"/>
    <w:rsid w:val="001C11D5"/>
    <w:rsid w:val="001C11DE"/>
    <w:rsid w:val="001C1897"/>
    <w:rsid w:val="001C1EAC"/>
    <w:rsid w:val="001C3E98"/>
    <w:rsid w:val="001C4D4F"/>
    <w:rsid w:val="001C54A1"/>
    <w:rsid w:val="001C5D50"/>
    <w:rsid w:val="001C5F08"/>
    <w:rsid w:val="001C5FF0"/>
    <w:rsid w:val="001C646A"/>
    <w:rsid w:val="001C677D"/>
    <w:rsid w:val="001C68AF"/>
    <w:rsid w:val="001D0450"/>
    <w:rsid w:val="001D06AA"/>
    <w:rsid w:val="001D07B3"/>
    <w:rsid w:val="001D1471"/>
    <w:rsid w:val="001D1A3D"/>
    <w:rsid w:val="001D2A1E"/>
    <w:rsid w:val="001D4645"/>
    <w:rsid w:val="001D49B1"/>
    <w:rsid w:val="001D4F6D"/>
    <w:rsid w:val="001D5118"/>
    <w:rsid w:val="001D5F68"/>
    <w:rsid w:val="001D5FE2"/>
    <w:rsid w:val="001D61BD"/>
    <w:rsid w:val="001D65B7"/>
    <w:rsid w:val="001D68E0"/>
    <w:rsid w:val="001D70B4"/>
    <w:rsid w:val="001D752C"/>
    <w:rsid w:val="001D7EE5"/>
    <w:rsid w:val="001E0639"/>
    <w:rsid w:val="001E0B7F"/>
    <w:rsid w:val="001E0C77"/>
    <w:rsid w:val="001E1AD5"/>
    <w:rsid w:val="001E25A3"/>
    <w:rsid w:val="001E2F12"/>
    <w:rsid w:val="001E3881"/>
    <w:rsid w:val="001E3DC1"/>
    <w:rsid w:val="001E3F67"/>
    <w:rsid w:val="001E424B"/>
    <w:rsid w:val="001E47D7"/>
    <w:rsid w:val="001E4A7E"/>
    <w:rsid w:val="001E54DB"/>
    <w:rsid w:val="001E55EE"/>
    <w:rsid w:val="001E570B"/>
    <w:rsid w:val="001E5B86"/>
    <w:rsid w:val="001E5E1D"/>
    <w:rsid w:val="001E619F"/>
    <w:rsid w:val="001E61D1"/>
    <w:rsid w:val="001E6C56"/>
    <w:rsid w:val="001E766F"/>
    <w:rsid w:val="001F05F1"/>
    <w:rsid w:val="001F095E"/>
    <w:rsid w:val="001F22AE"/>
    <w:rsid w:val="001F26C0"/>
    <w:rsid w:val="001F2CD1"/>
    <w:rsid w:val="001F3481"/>
    <w:rsid w:val="001F3A4A"/>
    <w:rsid w:val="001F3DDC"/>
    <w:rsid w:val="001F4215"/>
    <w:rsid w:val="001F5182"/>
    <w:rsid w:val="001F5B43"/>
    <w:rsid w:val="001F6445"/>
    <w:rsid w:val="001F674B"/>
    <w:rsid w:val="001F76E4"/>
    <w:rsid w:val="00201ADE"/>
    <w:rsid w:val="00201B43"/>
    <w:rsid w:val="00201D02"/>
    <w:rsid w:val="0020294B"/>
    <w:rsid w:val="002029DC"/>
    <w:rsid w:val="0020384E"/>
    <w:rsid w:val="00204873"/>
    <w:rsid w:val="0020536A"/>
    <w:rsid w:val="002054B9"/>
    <w:rsid w:val="00205929"/>
    <w:rsid w:val="0020592F"/>
    <w:rsid w:val="00206ABF"/>
    <w:rsid w:val="00207454"/>
    <w:rsid w:val="00210602"/>
    <w:rsid w:val="00210E5A"/>
    <w:rsid w:val="002115AA"/>
    <w:rsid w:val="00211EE8"/>
    <w:rsid w:val="00212714"/>
    <w:rsid w:val="00212B2C"/>
    <w:rsid w:val="002136BC"/>
    <w:rsid w:val="00213C53"/>
    <w:rsid w:val="002149F2"/>
    <w:rsid w:val="002151FF"/>
    <w:rsid w:val="00215299"/>
    <w:rsid w:val="00215ECD"/>
    <w:rsid w:val="00215FE4"/>
    <w:rsid w:val="0021600B"/>
    <w:rsid w:val="002174DC"/>
    <w:rsid w:val="00217F0E"/>
    <w:rsid w:val="002204EA"/>
    <w:rsid w:val="0022058C"/>
    <w:rsid w:val="0022129E"/>
    <w:rsid w:val="002227DD"/>
    <w:rsid w:val="0022325F"/>
    <w:rsid w:val="002247E6"/>
    <w:rsid w:val="0022481A"/>
    <w:rsid w:val="0022593A"/>
    <w:rsid w:val="00225E12"/>
    <w:rsid w:val="00226C4B"/>
    <w:rsid w:val="00226E9C"/>
    <w:rsid w:val="002276CD"/>
    <w:rsid w:val="002277A3"/>
    <w:rsid w:val="00227DF2"/>
    <w:rsid w:val="00227F73"/>
    <w:rsid w:val="00230742"/>
    <w:rsid w:val="00230D38"/>
    <w:rsid w:val="00230E63"/>
    <w:rsid w:val="00231129"/>
    <w:rsid w:val="00231702"/>
    <w:rsid w:val="0023193C"/>
    <w:rsid w:val="00231C51"/>
    <w:rsid w:val="00231DB0"/>
    <w:rsid w:val="002324A8"/>
    <w:rsid w:val="0023294F"/>
    <w:rsid w:val="00232F50"/>
    <w:rsid w:val="00232FE8"/>
    <w:rsid w:val="002336D1"/>
    <w:rsid w:val="0023393E"/>
    <w:rsid w:val="00233A0F"/>
    <w:rsid w:val="00233E56"/>
    <w:rsid w:val="00233F50"/>
    <w:rsid w:val="00234CF1"/>
    <w:rsid w:val="002352EC"/>
    <w:rsid w:val="00235577"/>
    <w:rsid w:val="0023689C"/>
    <w:rsid w:val="00236AF0"/>
    <w:rsid w:val="00236C84"/>
    <w:rsid w:val="0023714F"/>
    <w:rsid w:val="0023741E"/>
    <w:rsid w:val="00237FCF"/>
    <w:rsid w:val="0024006E"/>
    <w:rsid w:val="002401E7"/>
    <w:rsid w:val="0024049E"/>
    <w:rsid w:val="00240558"/>
    <w:rsid w:val="00241132"/>
    <w:rsid w:val="00241DD8"/>
    <w:rsid w:val="0024231A"/>
    <w:rsid w:val="00243378"/>
    <w:rsid w:val="00243546"/>
    <w:rsid w:val="00243F97"/>
    <w:rsid w:val="002458D6"/>
    <w:rsid w:val="0024616C"/>
    <w:rsid w:val="00246F1C"/>
    <w:rsid w:val="00247D51"/>
    <w:rsid w:val="002503A3"/>
    <w:rsid w:val="002513D9"/>
    <w:rsid w:val="00251645"/>
    <w:rsid w:val="00251D1D"/>
    <w:rsid w:val="002542F6"/>
    <w:rsid w:val="002543C3"/>
    <w:rsid w:val="00254467"/>
    <w:rsid w:val="00254CD1"/>
    <w:rsid w:val="00254D3A"/>
    <w:rsid w:val="00255200"/>
    <w:rsid w:val="002555B2"/>
    <w:rsid w:val="00256B70"/>
    <w:rsid w:val="00256FAF"/>
    <w:rsid w:val="00257625"/>
    <w:rsid w:val="00257838"/>
    <w:rsid w:val="002600CE"/>
    <w:rsid w:val="00260216"/>
    <w:rsid w:val="00260638"/>
    <w:rsid w:val="00260D5B"/>
    <w:rsid w:val="002639D0"/>
    <w:rsid w:val="002639DC"/>
    <w:rsid w:val="00263DF6"/>
    <w:rsid w:val="00264A46"/>
    <w:rsid w:val="00264B27"/>
    <w:rsid w:val="00264C53"/>
    <w:rsid w:val="00264CE4"/>
    <w:rsid w:val="00264EA9"/>
    <w:rsid w:val="002662B7"/>
    <w:rsid w:val="00267210"/>
    <w:rsid w:val="0026792C"/>
    <w:rsid w:val="00267D6C"/>
    <w:rsid w:val="00270913"/>
    <w:rsid w:val="00270D53"/>
    <w:rsid w:val="00271E10"/>
    <w:rsid w:val="00271F1C"/>
    <w:rsid w:val="00272862"/>
    <w:rsid w:val="002733C5"/>
    <w:rsid w:val="00273C3A"/>
    <w:rsid w:val="00273D08"/>
    <w:rsid w:val="002742D9"/>
    <w:rsid w:val="002744CB"/>
    <w:rsid w:val="0027450E"/>
    <w:rsid w:val="002748EC"/>
    <w:rsid w:val="00274A05"/>
    <w:rsid w:val="00274C58"/>
    <w:rsid w:val="00275033"/>
    <w:rsid w:val="00275175"/>
    <w:rsid w:val="002753DA"/>
    <w:rsid w:val="00275871"/>
    <w:rsid w:val="00275B56"/>
    <w:rsid w:val="0027662F"/>
    <w:rsid w:val="00276B06"/>
    <w:rsid w:val="00276DEA"/>
    <w:rsid w:val="00277316"/>
    <w:rsid w:val="002774CF"/>
    <w:rsid w:val="00277575"/>
    <w:rsid w:val="00277C82"/>
    <w:rsid w:val="00280510"/>
    <w:rsid w:val="002807CC"/>
    <w:rsid w:val="002811E9"/>
    <w:rsid w:val="00281A22"/>
    <w:rsid w:val="00281D91"/>
    <w:rsid w:val="002821EE"/>
    <w:rsid w:val="00282932"/>
    <w:rsid w:val="00282DBF"/>
    <w:rsid w:val="002831BF"/>
    <w:rsid w:val="0028324D"/>
    <w:rsid w:val="002833C7"/>
    <w:rsid w:val="00284841"/>
    <w:rsid w:val="00285487"/>
    <w:rsid w:val="00285939"/>
    <w:rsid w:val="002876A6"/>
    <w:rsid w:val="00287AEA"/>
    <w:rsid w:val="00290500"/>
    <w:rsid w:val="00290810"/>
    <w:rsid w:val="002913CC"/>
    <w:rsid w:val="0029180F"/>
    <w:rsid w:val="002918D6"/>
    <w:rsid w:val="00292295"/>
    <w:rsid w:val="002926AB"/>
    <w:rsid w:val="002928A2"/>
    <w:rsid w:val="00292DE2"/>
    <w:rsid w:val="002930ED"/>
    <w:rsid w:val="0029387B"/>
    <w:rsid w:val="00293E46"/>
    <w:rsid w:val="002942FD"/>
    <w:rsid w:val="00294515"/>
    <w:rsid w:val="0029492A"/>
    <w:rsid w:val="00295411"/>
    <w:rsid w:val="00295998"/>
    <w:rsid w:val="00295BE4"/>
    <w:rsid w:val="00296105"/>
    <w:rsid w:val="00296DE4"/>
    <w:rsid w:val="00296E25"/>
    <w:rsid w:val="002973E4"/>
    <w:rsid w:val="002A0100"/>
    <w:rsid w:val="002A0AAA"/>
    <w:rsid w:val="002A0ADD"/>
    <w:rsid w:val="002A0D1B"/>
    <w:rsid w:val="002A1A24"/>
    <w:rsid w:val="002A1D6C"/>
    <w:rsid w:val="002A212C"/>
    <w:rsid w:val="002A254B"/>
    <w:rsid w:val="002A271E"/>
    <w:rsid w:val="002A2A3D"/>
    <w:rsid w:val="002A2F67"/>
    <w:rsid w:val="002A3085"/>
    <w:rsid w:val="002A3658"/>
    <w:rsid w:val="002A3B5A"/>
    <w:rsid w:val="002A3E5E"/>
    <w:rsid w:val="002A4610"/>
    <w:rsid w:val="002A51BF"/>
    <w:rsid w:val="002A6B44"/>
    <w:rsid w:val="002A739B"/>
    <w:rsid w:val="002B034A"/>
    <w:rsid w:val="002B05E9"/>
    <w:rsid w:val="002B1365"/>
    <w:rsid w:val="002B1370"/>
    <w:rsid w:val="002B1FE9"/>
    <w:rsid w:val="002B25A1"/>
    <w:rsid w:val="002B2CB7"/>
    <w:rsid w:val="002B2CCF"/>
    <w:rsid w:val="002B3375"/>
    <w:rsid w:val="002B34C2"/>
    <w:rsid w:val="002B36E4"/>
    <w:rsid w:val="002B3724"/>
    <w:rsid w:val="002B3BA6"/>
    <w:rsid w:val="002B3F3B"/>
    <w:rsid w:val="002B47B2"/>
    <w:rsid w:val="002B4BE3"/>
    <w:rsid w:val="002B5156"/>
    <w:rsid w:val="002B531D"/>
    <w:rsid w:val="002B591D"/>
    <w:rsid w:val="002B5AE4"/>
    <w:rsid w:val="002B5B4F"/>
    <w:rsid w:val="002B5E55"/>
    <w:rsid w:val="002B6210"/>
    <w:rsid w:val="002B6770"/>
    <w:rsid w:val="002B6AF3"/>
    <w:rsid w:val="002B6CCD"/>
    <w:rsid w:val="002B7B63"/>
    <w:rsid w:val="002C1C72"/>
    <w:rsid w:val="002C1F4E"/>
    <w:rsid w:val="002C2B2C"/>
    <w:rsid w:val="002C2D53"/>
    <w:rsid w:val="002C348E"/>
    <w:rsid w:val="002C3C35"/>
    <w:rsid w:val="002C3C46"/>
    <w:rsid w:val="002C43A1"/>
    <w:rsid w:val="002C4840"/>
    <w:rsid w:val="002C48E1"/>
    <w:rsid w:val="002C4D8B"/>
    <w:rsid w:val="002C5736"/>
    <w:rsid w:val="002C574B"/>
    <w:rsid w:val="002C5A01"/>
    <w:rsid w:val="002C5A07"/>
    <w:rsid w:val="002C5A24"/>
    <w:rsid w:val="002C5E41"/>
    <w:rsid w:val="002C6DB9"/>
    <w:rsid w:val="002C777D"/>
    <w:rsid w:val="002C77B1"/>
    <w:rsid w:val="002C7BA8"/>
    <w:rsid w:val="002D03FD"/>
    <w:rsid w:val="002D0832"/>
    <w:rsid w:val="002D1E7B"/>
    <w:rsid w:val="002D1F30"/>
    <w:rsid w:val="002D2B03"/>
    <w:rsid w:val="002D3BB9"/>
    <w:rsid w:val="002D3FF1"/>
    <w:rsid w:val="002D4148"/>
    <w:rsid w:val="002D4B80"/>
    <w:rsid w:val="002D5B71"/>
    <w:rsid w:val="002D613A"/>
    <w:rsid w:val="002D6235"/>
    <w:rsid w:val="002D65A7"/>
    <w:rsid w:val="002D6857"/>
    <w:rsid w:val="002D7D8E"/>
    <w:rsid w:val="002E0633"/>
    <w:rsid w:val="002E0F66"/>
    <w:rsid w:val="002E10A5"/>
    <w:rsid w:val="002E10FC"/>
    <w:rsid w:val="002E244B"/>
    <w:rsid w:val="002E2BF4"/>
    <w:rsid w:val="002E2F96"/>
    <w:rsid w:val="002E317C"/>
    <w:rsid w:val="002E374B"/>
    <w:rsid w:val="002E3B59"/>
    <w:rsid w:val="002E4457"/>
    <w:rsid w:val="002E4E3F"/>
    <w:rsid w:val="002E531D"/>
    <w:rsid w:val="002E69C9"/>
    <w:rsid w:val="002E7C4D"/>
    <w:rsid w:val="002F0760"/>
    <w:rsid w:val="002F1306"/>
    <w:rsid w:val="002F220D"/>
    <w:rsid w:val="002F2626"/>
    <w:rsid w:val="002F312F"/>
    <w:rsid w:val="002F486C"/>
    <w:rsid w:val="002F4880"/>
    <w:rsid w:val="002F53B6"/>
    <w:rsid w:val="002F6280"/>
    <w:rsid w:val="002F6CE3"/>
    <w:rsid w:val="002F6E2A"/>
    <w:rsid w:val="002F6F01"/>
    <w:rsid w:val="002F7733"/>
    <w:rsid w:val="002F7D51"/>
    <w:rsid w:val="002F7D54"/>
    <w:rsid w:val="003002E9"/>
    <w:rsid w:val="00300D14"/>
    <w:rsid w:val="00301805"/>
    <w:rsid w:val="00301C02"/>
    <w:rsid w:val="00302706"/>
    <w:rsid w:val="00304891"/>
    <w:rsid w:val="00304D78"/>
    <w:rsid w:val="003054D2"/>
    <w:rsid w:val="0030556D"/>
    <w:rsid w:val="00306382"/>
    <w:rsid w:val="003076D4"/>
    <w:rsid w:val="00307FE2"/>
    <w:rsid w:val="0031035A"/>
    <w:rsid w:val="0031107F"/>
    <w:rsid w:val="00313242"/>
    <w:rsid w:val="003136BC"/>
    <w:rsid w:val="00313763"/>
    <w:rsid w:val="00313D22"/>
    <w:rsid w:val="00314084"/>
    <w:rsid w:val="00314ACD"/>
    <w:rsid w:val="00314C84"/>
    <w:rsid w:val="00314CBE"/>
    <w:rsid w:val="00314DC6"/>
    <w:rsid w:val="00314F04"/>
    <w:rsid w:val="0031541B"/>
    <w:rsid w:val="003165A9"/>
    <w:rsid w:val="00316834"/>
    <w:rsid w:val="00320B4A"/>
    <w:rsid w:val="003215E4"/>
    <w:rsid w:val="00321C53"/>
    <w:rsid w:val="003221CC"/>
    <w:rsid w:val="00322372"/>
    <w:rsid w:val="00322A0B"/>
    <w:rsid w:val="00322C0D"/>
    <w:rsid w:val="00324E09"/>
    <w:rsid w:val="00324EB5"/>
    <w:rsid w:val="00325392"/>
    <w:rsid w:val="00325C3D"/>
    <w:rsid w:val="00325D3B"/>
    <w:rsid w:val="003268E1"/>
    <w:rsid w:val="00326B44"/>
    <w:rsid w:val="00326BD3"/>
    <w:rsid w:val="00326E40"/>
    <w:rsid w:val="003270C9"/>
    <w:rsid w:val="00330E06"/>
    <w:rsid w:val="00331D50"/>
    <w:rsid w:val="0033299A"/>
    <w:rsid w:val="00332A9E"/>
    <w:rsid w:val="00332D74"/>
    <w:rsid w:val="0033361C"/>
    <w:rsid w:val="00333B48"/>
    <w:rsid w:val="00335055"/>
    <w:rsid w:val="00336E3F"/>
    <w:rsid w:val="00337506"/>
    <w:rsid w:val="00340F83"/>
    <w:rsid w:val="00341952"/>
    <w:rsid w:val="00343A42"/>
    <w:rsid w:val="00343D98"/>
    <w:rsid w:val="0034447F"/>
    <w:rsid w:val="00344FEB"/>
    <w:rsid w:val="003451ED"/>
    <w:rsid w:val="003458DA"/>
    <w:rsid w:val="003462F6"/>
    <w:rsid w:val="00346457"/>
    <w:rsid w:val="00347088"/>
    <w:rsid w:val="00347452"/>
    <w:rsid w:val="0034788A"/>
    <w:rsid w:val="003479A8"/>
    <w:rsid w:val="00350B30"/>
    <w:rsid w:val="00350CAB"/>
    <w:rsid w:val="00351095"/>
    <w:rsid w:val="00351141"/>
    <w:rsid w:val="003519EE"/>
    <w:rsid w:val="0035215E"/>
    <w:rsid w:val="0035252B"/>
    <w:rsid w:val="00352A07"/>
    <w:rsid w:val="003537F5"/>
    <w:rsid w:val="00353AB2"/>
    <w:rsid w:val="00355206"/>
    <w:rsid w:val="00355625"/>
    <w:rsid w:val="00355A7E"/>
    <w:rsid w:val="0035717D"/>
    <w:rsid w:val="0035753F"/>
    <w:rsid w:val="00357FD6"/>
    <w:rsid w:val="0036072B"/>
    <w:rsid w:val="00360A5B"/>
    <w:rsid w:val="00361F4D"/>
    <w:rsid w:val="00363173"/>
    <w:rsid w:val="00363398"/>
    <w:rsid w:val="00363AAC"/>
    <w:rsid w:val="00364011"/>
    <w:rsid w:val="003644AE"/>
    <w:rsid w:val="00364684"/>
    <w:rsid w:val="00364BD3"/>
    <w:rsid w:val="00364DF7"/>
    <w:rsid w:val="00364F4E"/>
    <w:rsid w:val="00365437"/>
    <w:rsid w:val="0036572D"/>
    <w:rsid w:val="00365769"/>
    <w:rsid w:val="00366434"/>
    <w:rsid w:val="00366F8C"/>
    <w:rsid w:val="0036709A"/>
    <w:rsid w:val="00367259"/>
    <w:rsid w:val="0036732E"/>
    <w:rsid w:val="00367C3D"/>
    <w:rsid w:val="00370476"/>
    <w:rsid w:val="00370E34"/>
    <w:rsid w:val="00372414"/>
    <w:rsid w:val="0037307D"/>
    <w:rsid w:val="00373630"/>
    <w:rsid w:val="00373BBE"/>
    <w:rsid w:val="00374B17"/>
    <w:rsid w:val="00374BF4"/>
    <w:rsid w:val="00376995"/>
    <w:rsid w:val="00377028"/>
    <w:rsid w:val="003773DA"/>
    <w:rsid w:val="0037749F"/>
    <w:rsid w:val="003808B7"/>
    <w:rsid w:val="003809AD"/>
    <w:rsid w:val="00380DA2"/>
    <w:rsid w:val="00380F50"/>
    <w:rsid w:val="00381765"/>
    <w:rsid w:val="00381E5A"/>
    <w:rsid w:val="00382942"/>
    <w:rsid w:val="00382DC1"/>
    <w:rsid w:val="00384C3F"/>
    <w:rsid w:val="003858E8"/>
    <w:rsid w:val="003859A2"/>
    <w:rsid w:val="00385B95"/>
    <w:rsid w:val="0038638E"/>
    <w:rsid w:val="00387919"/>
    <w:rsid w:val="00387B43"/>
    <w:rsid w:val="0039008C"/>
    <w:rsid w:val="00390A7D"/>
    <w:rsid w:val="00390B03"/>
    <w:rsid w:val="00391279"/>
    <w:rsid w:val="00391485"/>
    <w:rsid w:val="00391AAE"/>
    <w:rsid w:val="0039201E"/>
    <w:rsid w:val="00392CDA"/>
    <w:rsid w:val="00392D92"/>
    <w:rsid w:val="003931F3"/>
    <w:rsid w:val="00394A7D"/>
    <w:rsid w:val="0039581A"/>
    <w:rsid w:val="00395D86"/>
    <w:rsid w:val="00396FC2"/>
    <w:rsid w:val="003974A3"/>
    <w:rsid w:val="003979F8"/>
    <w:rsid w:val="00397D17"/>
    <w:rsid w:val="00397DAF"/>
    <w:rsid w:val="003A01CC"/>
    <w:rsid w:val="003A0F68"/>
    <w:rsid w:val="003A2064"/>
    <w:rsid w:val="003A2757"/>
    <w:rsid w:val="003A47E7"/>
    <w:rsid w:val="003A48D4"/>
    <w:rsid w:val="003A49C2"/>
    <w:rsid w:val="003A4DE6"/>
    <w:rsid w:val="003A5875"/>
    <w:rsid w:val="003A59D5"/>
    <w:rsid w:val="003A61DE"/>
    <w:rsid w:val="003A628A"/>
    <w:rsid w:val="003A663B"/>
    <w:rsid w:val="003B00EB"/>
    <w:rsid w:val="003B03C4"/>
    <w:rsid w:val="003B137E"/>
    <w:rsid w:val="003B1867"/>
    <w:rsid w:val="003B1D6B"/>
    <w:rsid w:val="003B20D7"/>
    <w:rsid w:val="003B2765"/>
    <w:rsid w:val="003B3392"/>
    <w:rsid w:val="003B3D7D"/>
    <w:rsid w:val="003B47E7"/>
    <w:rsid w:val="003B48E4"/>
    <w:rsid w:val="003B56F7"/>
    <w:rsid w:val="003B582E"/>
    <w:rsid w:val="003B5A77"/>
    <w:rsid w:val="003B5DF9"/>
    <w:rsid w:val="003B6669"/>
    <w:rsid w:val="003B6C24"/>
    <w:rsid w:val="003B70C7"/>
    <w:rsid w:val="003C0003"/>
    <w:rsid w:val="003C006F"/>
    <w:rsid w:val="003C030E"/>
    <w:rsid w:val="003C12F8"/>
    <w:rsid w:val="003C1B36"/>
    <w:rsid w:val="003C2148"/>
    <w:rsid w:val="003C40C8"/>
    <w:rsid w:val="003C4BDC"/>
    <w:rsid w:val="003C5A66"/>
    <w:rsid w:val="003C60B8"/>
    <w:rsid w:val="003C62FA"/>
    <w:rsid w:val="003C67E3"/>
    <w:rsid w:val="003C67FF"/>
    <w:rsid w:val="003C681F"/>
    <w:rsid w:val="003C6E92"/>
    <w:rsid w:val="003C7042"/>
    <w:rsid w:val="003D12B4"/>
    <w:rsid w:val="003D1491"/>
    <w:rsid w:val="003D211B"/>
    <w:rsid w:val="003D224E"/>
    <w:rsid w:val="003D2807"/>
    <w:rsid w:val="003D30C7"/>
    <w:rsid w:val="003D30F1"/>
    <w:rsid w:val="003D3352"/>
    <w:rsid w:val="003D502D"/>
    <w:rsid w:val="003D5B8D"/>
    <w:rsid w:val="003D5F34"/>
    <w:rsid w:val="003D688F"/>
    <w:rsid w:val="003D6BD5"/>
    <w:rsid w:val="003D75F3"/>
    <w:rsid w:val="003D792C"/>
    <w:rsid w:val="003E0145"/>
    <w:rsid w:val="003E06BA"/>
    <w:rsid w:val="003E0B31"/>
    <w:rsid w:val="003E1079"/>
    <w:rsid w:val="003E1305"/>
    <w:rsid w:val="003E181B"/>
    <w:rsid w:val="003E1C1A"/>
    <w:rsid w:val="003E1EC5"/>
    <w:rsid w:val="003E2313"/>
    <w:rsid w:val="003E2FA2"/>
    <w:rsid w:val="003E2FA3"/>
    <w:rsid w:val="003E30D3"/>
    <w:rsid w:val="003E3C69"/>
    <w:rsid w:val="003E4132"/>
    <w:rsid w:val="003E5161"/>
    <w:rsid w:val="003E6621"/>
    <w:rsid w:val="003E695A"/>
    <w:rsid w:val="003E714B"/>
    <w:rsid w:val="003E71CE"/>
    <w:rsid w:val="003E7272"/>
    <w:rsid w:val="003E7865"/>
    <w:rsid w:val="003E7B4B"/>
    <w:rsid w:val="003F02F2"/>
    <w:rsid w:val="003F04E7"/>
    <w:rsid w:val="003F1195"/>
    <w:rsid w:val="003F13C9"/>
    <w:rsid w:val="003F15AD"/>
    <w:rsid w:val="003F2193"/>
    <w:rsid w:val="003F3250"/>
    <w:rsid w:val="003F34F3"/>
    <w:rsid w:val="003F3BB3"/>
    <w:rsid w:val="003F437C"/>
    <w:rsid w:val="003F4B57"/>
    <w:rsid w:val="003F4D1B"/>
    <w:rsid w:val="003F5E51"/>
    <w:rsid w:val="003F60E3"/>
    <w:rsid w:val="003F64D4"/>
    <w:rsid w:val="003F6FE0"/>
    <w:rsid w:val="003F71A0"/>
    <w:rsid w:val="003F7C74"/>
    <w:rsid w:val="003F7D27"/>
    <w:rsid w:val="0040083C"/>
    <w:rsid w:val="00400ED3"/>
    <w:rsid w:val="00401173"/>
    <w:rsid w:val="0040126E"/>
    <w:rsid w:val="0040211E"/>
    <w:rsid w:val="00402A7A"/>
    <w:rsid w:val="00402AF6"/>
    <w:rsid w:val="00403CFE"/>
    <w:rsid w:val="004041FF"/>
    <w:rsid w:val="0040450A"/>
    <w:rsid w:val="00404528"/>
    <w:rsid w:val="004046D3"/>
    <w:rsid w:val="00404765"/>
    <w:rsid w:val="0040492F"/>
    <w:rsid w:val="004065FB"/>
    <w:rsid w:val="00407B06"/>
    <w:rsid w:val="004105FD"/>
    <w:rsid w:val="00410846"/>
    <w:rsid w:val="004108A8"/>
    <w:rsid w:val="00411ACE"/>
    <w:rsid w:val="00411BEB"/>
    <w:rsid w:val="00411CC6"/>
    <w:rsid w:val="00411E5E"/>
    <w:rsid w:val="00412674"/>
    <w:rsid w:val="00412840"/>
    <w:rsid w:val="00412EA7"/>
    <w:rsid w:val="004130F2"/>
    <w:rsid w:val="004134E9"/>
    <w:rsid w:val="00414946"/>
    <w:rsid w:val="00414B1D"/>
    <w:rsid w:val="004150ED"/>
    <w:rsid w:val="0041673A"/>
    <w:rsid w:val="004170DF"/>
    <w:rsid w:val="004171B3"/>
    <w:rsid w:val="004173E7"/>
    <w:rsid w:val="00417642"/>
    <w:rsid w:val="00417940"/>
    <w:rsid w:val="00420455"/>
    <w:rsid w:val="0042089F"/>
    <w:rsid w:val="00420A64"/>
    <w:rsid w:val="00420AD0"/>
    <w:rsid w:val="004214DC"/>
    <w:rsid w:val="00421804"/>
    <w:rsid w:val="00421BC0"/>
    <w:rsid w:val="00422993"/>
    <w:rsid w:val="00423148"/>
    <w:rsid w:val="00423AF4"/>
    <w:rsid w:val="00423C57"/>
    <w:rsid w:val="00423D29"/>
    <w:rsid w:val="00423E10"/>
    <w:rsid w:val="00424B0E"/>
    <w:rsid w:val="00424CA3"/>
    <w:rsid w:val="0042517C"/>
    <w:rsid w:val="004253BC"/>
    <w:rsid w:val="00426320"/>
    <w:rsid w:val="0042792F"/>
    <w:rsid w:val="00427AFE"/>
    <w:rsid w:val="00427C83"/>
    <w:rsid w:val="00427EB4"/>
    <w:rsid w:val="004300CB"/>
    <w:rsid w:val="0043015F"/>
    <w:rsid w:val="0043177E"/>
    <w:rsid w:val="0043330F"/>
    <w:rsid w:val="004338DF"/>
    <w:rsid w:val="00435B3A"/>
    <w:rsid w:val="00435E5C"/>
    <w:rsid w:val="00436133"/>
    <w:rsid w:val="004369DD"/>
    <w:rsid w:val="00436DB5"/>
    <w:rsid w:val="004373A0"/>
    <w:rsid w:val="00437F19"/>
    <w:rsid w:val="0044102E"/>
    <w:rsid w:val="004423D0"/>
    <w:rsid w:val="0044281D"/>
    <w:rsid w:val="00442C12"/>
    <w:rsid w:val="00442C75"/>
    <w:rsid w:val="00443853"/>
    <w:rsid w:val="0044419A"/>
    <w:rsid w:val="004445D9"/>
    <w:rsid w:val="00444F43"/>
    <w:rsid w:val="00445D78"/>
    <w:rsid w:val="00446F52"/>
    <w:rsid w:val="00447121"/>
    <w:rsid w:val="00447C40"/>
    <w:rsid w:val="00450EFD"/>
    <w:rsid w:val="00450FA7"/>
    <w:rsid w:val="00451B68"/>
    <w:rsid w:val="004523CD"/>
    <w:rsid w:val="00453780"/>
    <w:rsid w:val="0045499B"/>
    <w:rsid w:val="00454BDC"/>
    <w:rsid w:val="00454CD7"/>
    <w:rsid w:val="00455831"/>
    <w:rsid w:val="00455A2A"/>
    <w:rsid w:val="00455A5A"/>
    <w:rsid w:val="00455F9D"/>
    <w:rsid w:val="0045615D"/>
    <w:rsid w:val="00457CE0"/>
    <w:rsid w:val="00460029"/>
    <w:rsid w:val="004603DC"/>
    <w:rsid w:val="00460D3D"/>
    <w:rsid w:val="00460E50"/>
    <w:rsid w:val="00461853"/>
    <w:rsid w:val="00461921"/>
    <w:rsid w:val="00461F4E"/>
    <w:rsid w:val="0046290F"/>
    <w:rsid w:val="00462A17"/>
    <w:rsid w:val="00462AD2"/>
    <w:rsid w:val="00462B35"/>
    <w:rsid w:val="004639BD"/>
    <w:rsid w:val="00464C4E"/>
    <w:rsid w:val="00465EB7"/>
    <w:rsid w:val="00465EEC"/>
    <w:rsid w:val="00466CC4"/>
    <w:rsid w:val="00466DC7"/>
    <w:rsid w:val="00467647"/>
    <w:rsid w:val="00467C58"/>
    <w:rsid w:val="004705ED"/>
    <w:rsid w:val="00470976"/>
    <w:rsid w:val="00470BC4"/>
    <w:rsid w:val="00470FF3"/>
    <w:rsid w:val="00472A90"/>
    <w:rsid w:val="00472F42"/>
    <w:rsid w:val="00473DA1"/>
    <w:rsid w:val="00473EAA"/>
    <w:rsid w:val="00474D67"/>
    <w:rsid w:val="00474E83"/>
    <w:rsid w:val="0047521F"/>
    <w:rsid w:val="004754C3"/>
    <w:rsid w:val="004756EA"/>
    <w:rsid w:val="00475E8A"/>
    <w:rsid w:val="00476144"/>
    <w:rsid w:val="0047721F"/>
    <w:rsid w:val="0048001E"/>
    <w:rsid w:val="00480035"/>
    <w:rsid w:val="00480792"/>
    <w:rsid w:val="00480D8F"/>
    <w:rsid w:val="004811C2"/>
    <w:rsid w:val="004815B9"/>
    <w:rsid w:val="0048183B"/>
    <w:rsid w:val="00481EDC"/>
    <w:rsid w:val="0048224E"/>
    <w:rsid w:val="00482B80"/>
    <w:rsid w:val="00482C0E"/>
    <w:rsid w:val="004834E6"/>
    <w:rsid w:val="00484FC8"/>
    <w:rsid w:val="00485BB5"/>
    <w:rsid w:val="00486E42"/>
    <w:rsid w:val="00487C93"/>
    <w:rsid w:val="00490093"/>
    <w:rsid w:val="0049133C"/>
    <w:rsid w:val="00491A9F"/>
    <w:rsid w:val="00494188"/>
    <w:rsid w:val="00494952"/>
    <w:rsid w:val="00494CD7"/>
    <w:rsid w:val="00494FFA"/>
    <w:rsid w:val="00495C2E"/>
    <w:rsid w:val="00495F14"/>
    <w:rsid w:val="00496652"/>
    <w:rsid w:val="00496CAA"/>
    <w:rsid w:val="00497DDF"/>
    <w:rsid w:val="004A08F4"/>
    <w:rsid w:val="004A0BF8"/>
    <w:rsid w:val="004A1597"/>
    <w:rsid w:val="004A1857"/>
    <w:rsid w:val="004A2D8C"/>
    <w:rsid w:val="004A42A4"/>
    <w:rsid w:val="004A4552"/>
    <w:rsid w:val="004A45F1"/>
    <w:rsid w:val="004A4AEF"/>
    <w:rsid w:val="004A551D"/>
    <w:rsid w:val="004A5C18"/>
    <w:rsid w:val="004A612B"/>
    <w:rsid w:val="004A61FB"/>
    <w:rsid w:val="004A6DA7"/>
    <w:rsid w:val="004A715F"/>
    <w:rsid w:val="004A74B2"/>
    <w:rsid w:val="004A753C"/>
    <w:rsid w:val="004A7667"/>
    <w:rsid w:val="004A766F"/>
    <w:rsid w:val="004A7CB7"/>
    <w:rsid w:val="004B0B75"/>
    <w:rsid w:val="004B0E57"/>
    <w:rsid w:val="004B2768"/>
    <w:rsid w:val="004B2A11"/>
    <w:rsid w:val="004B3660"/>
    <w:rsid w:val="004B4148"/>
    <w:rsid w:val="004B44A3"/>
    <w:rsid w:val="004B46EB"/>
    <w:rsid w:val="004B4C46"/>
    <w:rsid w:val="004B4D8C"/>
    <w:rsid w:val="004B625F"/>
    <w:rsid w:val="004B62C7"/>
    <w:rsid w:val="004B75B3"/>
    <w:rsid w:val="004C0AF5"/>
    <w:rsid w:val="004C1107"/>
    <w:rsid w:val="004C2718"/>
    <w:rsid w:val="004C3346"/>
    <w:rsid w:val="004C3353"/>
    <w:rsid w:val="004C34B3"/>
    <w:rsid w:val="004C39A0"/>
    <w:rsid w:val="004C3BF1"/>
    <w:rsid w:val="004C4A3C"/>
    <w:rsid w:val="004C567A"/>
    <w:rsid w:val="004C588A"/>
    <w:rsid w:val="004C5D71"/>
    <w:rsid w:val="004C6494"/>
    <w:rsid w:val="004C6560"/>
    <w:rsid w:val="004C70FC"/>
    <w:rsid w:val="004C7B2E"/>
    <w:rsid w:val="004C7FD8"/>
    <w:rsid w:val="004D07C7"/>
    <w:rsid w:val="004D0BC2"/>
    <w:rsid w:val="004D1231"/>
    <w:rsid w:val="004D141D"/>
    <w:rsid w:val="004D2C82"/>
    <w:rsid w:val="004D35F0"/>
    <w:rsid w:val="004D3D33"/>
    <w:rsid w:val="004D3D7B"/>
    <w:rsid w:val="004D3D95"/>
    <w:rsid w:val="004D4529"/>
    <w:rsid w:val="004D470F"/>
    <w:rsid w:val="004D50B3"/>
    <w:rsid w:val="004D5F08"/>
    <w:rsid w:val="004D6860"/>
    <w:rsid w:val="004E0183"/>
    <w:rsid w:val="004E0757"/>
    <w:rsid w:val="004E0CE0"/>
    <w:rsid w:val="004E1804"/>
    <w:rsid w:val="004E215A"/>
    <w:rsid w:val="004E2160"/>
    <w:rsid w:val="004E2F30"/>
    <w:rsid w:val="004E4663"/>
    <w:rsid w:val="004E4753"/>
    <w:rsid w:val="004E4B68"/>
    <w:rsid w:val="004E4E18"/>
    <w:rsid w:val="004E4E68"/>
    <w:rsid w:val="004E56D5"/>
    <w:rsid w:val="004E5BB8"/>
    <w:rsid w:val="004E67A1"/>
    <w:rsid w:val="004E6D4A"/>
    <w:rsid w:val="004E70A5"/>
    <w:rsid w:val="004E7E66"/>
    <w:rsid w:val="004F00FA"/>
    <w:rsid w:val="004F034A"/>
    <w:rsid w:val="004F0413"/>
    <w:rsid w:val="004F05FB"/>
    <w:rsid w:val="004F0910"/>
    <w:rsid w:val="004F10D3"/>
    <w:rsid w:val="004F17E1"/>
    <w:rsid w:val="004F1BC2"/>
    <w:rsid w:val="004F2231"/>
    <w:rsid w:val="004F32F5"/>
    <w:rsid w:val="004F3769"/>
    <w:rsid w:val="004F3969"/>
    <w:rsid w:val="004F3E83"/>
    <w:rsid w:val="004F4664"/>
    <w:rsid w:val="004F5690"/>
    <w:rsid w:val="004F58F4"/>
    <w:rsid w:val="004F5C98"/>
    <w:rsid w:val="004F7344"/>
    <w:rsid w:val="004F7D4F"/>
    <w:rsid w:val="00500EF7"/>
    <w:rsid w:val="00501642"/>
    <w:rsid w:val="00501A50"/>
    <w:rsid w:val="00502F32"/>
    <w:rsid w:val="00502F5B"/>
    <w:rsid w:val="00503EA8"/>
    <w:rsid w:val="005044A6"/>
    <w:rsid w:val="00506D40"/>
    <w:rsid w:val="0050702B"/>
    <w:rsid w:val="0050766B"/>
    <w:rsid w:val="005079EC"/>
    <w:rsid w:val="0051040D"/>
    <w:rsid w:val="00510425"/>
    <w:rsid w:val="00510AF2"/>
    <w:rsid w:val="005112C3"/>
    <w:rsid w:val="005117CD"/>
    <w:rsid w:val="00511CD4"/>
    <w:rsid w:val="00512B52"/>
    <w:rsid w:val="0051353B"/>
    <w:rsid w:val="00513963"/>
    <w:rsid w:val="00513B87"/>
    <w:rsid w:val="00513DC6"/>
    <w:rsid w:val="00514103"/>
    <w:rsid w:val="0051496E"/>
    <w:rsid w:val="005150D8"/>
    <w:rsid w:val="005152A1"/>
    <w:rsid w:val="005159F8"/>
    <w:rsid w:val="00515D99"/>
    <w:rsid w:val="00516296"/>
    <w:rsid w:val="00516B5A"/>
    <w:rsid w:val="005170E6"/>
    <w:rsid w:val="005207E2"/>
    <w:rsid w:val="00520956"/>
    <w:rsid w:val="00520B80"/>
    <w:rsid w:val="00521CA6"/>
    <w:rsid w:val="00522277"/>
    <w:rsid w:val="00522687"/>
    <w:rsid w:val="00522D61"/>
    <w:rsid w:val="00522E43"/>
    <w:rsid w:val="00524C51"/>
    <w:rsid w:val="00525F4E"/>
    <w:rsid w:val="005260B2"/>
    <w:rsid w:val="0052684C"/>
    <w:rsid w:val="00526B33"/>
    <w:rsid w:val="005275E1"/>
    <w:rsid w:val="0053032D"/>
    <w:rsid w:val="00530581"/>
    <w:rsid w:val="00530BE1"/>
    <w:rsid w:val="005317DB"/>
    <w:rsid w:val="00531806"/>
    <w:rsid w:val="00532083"/>
    <w:rsid w:val="005324DE"/>
    <w:rsid w:val="005327AD"/>
    <w:rsid w:val="005329F3"/>
    <w:rsid w:val="0053303E"/>
    <w:rsid w:val="005331DA"/>
    <w:rsid w:val="005332F2"/>
    <w:rsid w:val="0053372B"/>
    <w:rsid w:val="00534B81"/>
    <w:rsid w:val="00534FDA"/>
    <w:rsid w:val="00536460"/>
    <w:rsid w:val="00536844"/>
    <w:rsid w:val="00537B7E"/>
    <w:rsid w:val="00540304"/>
    <w:rsid w:val="005405A5"/>
    <w:rsid w:val="00540D07"/>
    <w:rsid w:val="0054101C"/>
    <w:rsid w:val="005414E9"/>
    <w:rsid w:val="0054208A"/>
    <w:rsid w:val="005421AA"/>
    <w:rsid w:val="00542642"/>
    <w:rsid w:val="00543E5C"/>
    <w:rsid w:val="00544AD7"/>
    <w:rsid w:val="00546563"/>
    <w:rsid w:val="005465F0"/>
    <w:rsid w:val="00546C11"/>
    <w:rsid w:val="00547D78"/>
    <w:rsid w:val="00550191"/>
    <w:rsid w:val="005509C5"/>
    <w:rsid w:val="00550DA6"/>
    <w:rsid w:val="00551798"/>
    <w:rsid w:val="00552007"/>
    <w:rsid w:val="0055205D"/>
    <w:rsid w:val="00552C7B"/>
    <w:rsid w:val="00553255"/>
    <w:rsid w:val="005535F4"/>
    <w:rsid w:val="00554134"/>
    <w:rsid w:val="00554AAE"/>
    <w:rsid w:val="00554AC4"/>
    <w:rsid w:val="00554C75"/>
    <w:rsid w:val="00555065"/>
    <w:rsid w:val="00555108"/>
    <w:rsid w:val="00555242"/>
    <w:rsid w:val="005552BC"/>
    <w:rsid w:val="0055547A"/>
    <w:rsid w:val="005557DB"/>
    <w:rsid w:val="00555E11"/>
    <w:rsid w:val="00555FD6"/>
    <w:rsid w:val="00556089"/>
    <w:rsid w:val="00556112"/>
    <w:rsid w:val="00556272"/>
    <w:rsid w:val="00556BF1"/>
    <w:rsid w:val="00557FFD"/>
    <w:rsid w:val="0056057C"/>
    <w:rsid w:val="00560D74"/>
    <w:rsid w:val="00560FEC"/>
    <w:rsid w:val="00562348"/>
    <w:rsid w:val="00563166"/>
    <w:rsid w:val="00563210"/>
    <w:rsid w:val="00563544"/>
    <w:rsid w:val="00563886"/>
    <w:rsid w:val="005638E4"/>
    <w:rsid w:val="00563C23"/>
    <w:rsid w:val="00563FAA"/>
    <w:rsid w:val="0056454E"/>
    <w:rsid w:val="005646B2"/>
    <w:rsid w:val="005648E7"/>
    <w:rsid w:val="005655BA"/>
    <w:rsid w:val="00566082"/>
    <w:rsid w:val="0056678F"/>
    <w:rsid w:val="00567320"/>
    <w:rsid w:val="005678D8"/>
    <w:rsid w:val="00570A79"/>
    <w:rsid w:val="00570C32"/>
    <w:rsid w:val="00570DD9"/>
    <w:rsid w:val="00571037"/>
    <w:rsid w:val="005712F5"/>
    <w:rsid w:val="00571F05"/>
    <w:rsid w:val="00571F94"/>
    <w:rsid w:val="00571FFB"/>
    <w:rsid w:val="0057276B"/>
    <w:rsid w:val="00573778"/>
    <w:rsid w:val="0057412E"/>
    <w:rsid w:val="00574327"/>
    <w:rsid w:val="00575865"/>
    <w:rsid w:val="00575FA0"/>
    <w:rsid w:val="005764FE"/>
    <w:rsid w:val="00576C36"/>
    <w:rsid w:val="005773B0"/>
    <w:rsid w:val="0057765B"/>
    <w:rsid w:val="00577708"/>
    <w:rsid w:val="005779EA"/>
    <w:rsid w:val="00577ABE"/>
    <w:rsid w:val="00577EAA"/>
    <w:rsid w:val="0058009B"/>
    <w:rsid w:val="00580595"/>
    <w:rsid w:val="0058059F"/>
    <w:rsid w:val="00580B88"/>
    <w:rsid w:val="0058187F"/>
    <w:rsid w:val="00582238"/>
    <w:rsid w:val="00582B4F"/>
    <w:rsid w:val="00582DA7"/>
    <w:rsid w:val="005833A0"/>
    <w:rsid w:val="005838DE"/>
    <w:rsid w:val="00584049"/>
    <w:rsid w:val="0058469B"/>
    <w:rsid w:val="00584B94"/>
    <w:rsid w:val="005850F3"/>
    <w:rsid w:val="005852A2"/>
    <w:rsid w:val="005859F1"/>
    <w:rsid w:val="00585FF8"/>
    <w:rsid w:val="00586402"/>
    <w:rsid w:val="00586618"/>
    <w:rsid w:val="00586946"/>
    <w:rsid w:val="00586A07"/>
    <w:rsid w:val="00587072"/>
    <w:rsid w:val="0058751B"/>
    <w:rsid w:val="0058754B"/>
    <w:rsid w:val="0059047D"/>
    <w:rsid w:val="00590666"/>
    <w:rsid w:val="00590B9F"/>
    <w:rsid w:val="00591734"/>
    <w:rsid w:val="00591C81"/>
    <w:rsid w:val="005926B4"/>
    <w:rsid w:val="00592A40"/>
    <w:rsid w:val="005940B1"/>
    <w:rsid w:val="005959B4"/>
    <w:rsid w:val="0059626A"/>
    <w:rsid w:val="0059731F"/>
    <w:rsid w:val="00597D68"/>
    <w:rsid w:val="005A03EA"/>
    <w:rsid w:val="005A13B5"/>
    <w:rsid w:val="005A14D8"/>
    <w:rsid w:val="005A23A4"/>
    <w:rsid w:val="005A2CFD"/>
    <w:rsid w:val="005A365F"/>
    <w:rsid w:val="005A3FDE"/>
    <w:rsid w:val="005A42E4"/>
    <w:rsid w:val="005A4C9A"/>
    <w:rsid w:val="005A552D"/>
    <w:rsid w:val="005A7E50"/>
    <w:rsid w:val="005B049F"/>
    <w:rsid w:val="005B0774"/>
    <w:rsid w:val="005B098D"/>
    <w:rsid w:val="005B0E80"/>
    <w:rsid w:val="005B1556"/>
    <w:rsid w:val="005B1A9F"/>
    <w:rsid w:val="005B1AAB"/>
    <w:rsid w:val="005B1DD7"/>
    <w:rsid w:val="005B2966"/>
    <w:rsid w:val="005B35A8"/>
    <w:rsid w:val="005B387A"/>
    <w:rsid w:val="005B3B30"/>
    <w:rsid w:val="005B400A"/>
    <w:rsid w:val="005B40A5"/>
    <w:rsid w:val="005B437D"/>
    <w:rsid w:val="005B48FA"/>
    <w:rsid w:val="005B4B37"/>
    <w:rsid w:val="005B4BE8"/>
    <w:rsid w:val="005B4C9A"/>
    <w:rsid w:val="005B62D0"/>
    <w:rsid w:val="005B7093"/>
    <w:rsid w:val="005B7DDA"/>
    <w:rsid w:val="005C02FC"/>
    <w:rsid w:val="005C25B1"/>
    <w:rsid w:val="005C2DC5"/>
    <w:rsid w:val="005C3662"/>
    <w:rsid w:val="005C38BC"/>
    <w:rsid w:val="005C3DD2"/>
    <w:rsid w:val="005C42BA"/>
    <w:rsid w:val="005C48E7"/>
    <w:rsid w:val="005C52BD"/>
    <w:rsid w:val="005C55BC"/>
    <w:rsid w:val="005C7E45"/>
    <w:rsid w:val="005D002B"/>
    <w:rsid w:val="005D0120"/>
    <w:rsid w:val="005D03B9"/>
    <w:rsid w:val="005D0DD8"/>
    <w:rsid w:val="005D16D8"/>
    <w:rsid w:val="005D180D"/>
    <w:rsid w:val="005D19E4"/>
    <w:rsid w:val="005D2A28"/>
    <w:rsid w:val="005D3459"/>
    <w:rsid w:val="005D35F7"/>
    <w:rsid w:val="005D3EB9"/>
    <w:rsid w:val="005D4324"/>
    <w:rsid w:val="005D46AB"/>
    <w:rsid w:val="005D551B"/>
    <w:rsid w:val="005D5526"/>
    <w:rsid w:val="005D62F9"/>
    <w:rsid w:val="005D666A"/>
    <w:rsid w:val="005D7378"/>
    <w:rsid w:val="005E02E4"/>
    <w:rsid w:val="005E0305"/>
    <w:rsid w:val="005E0D18"/>
    <w:rsid w:val="005E168C"/>
    <w:rsid w:val="005E1B56"/>
    <w:rsid w:val="005E2BC3"/>
    <w:rsid w:val="005E328D"/>
    <w:rsid w:val="005E3CEB"/>
    <w:rsid w:val="005E41BB"/>
    <w:rsid w:val="005E493F"/>
    <w:rsid w:val="005E4DBC"/>
    <w:rsid w:val="005E52BA"/>
    <w:rsid w:val="005E59DF"/>
    <w:rsid w:val="005E6796"/>
    <w:rsid w:val="005E6C30"/>
    <w:rsid w:val="005E73B2"/>
    <w:rsid w:val="005E7779"/>
    <w:rsid w:val="005E7CE4"/>
    <w:rsid w:val="005E7EE3"/>
    <w:rsid w:val="005F0193"/>
    <w:rsid w:val="005F066F"/>
    <w:rsid w:val="005F16BD"/>
    <w:rsid w:val="005F1BDE"/>
    <w:rsid w:val="005F2D09"/>
    <w:rsid w:val="005F4166"/>
    <w:rsid w:val="005F5315"/>
    <w:rsid w:val="005F550E"/>
    <w:rsid w:val="005F5C84"/>
    <w:rsid w:val="005F5E7B"/>
    <w:rsid w:val="005F6530"/>
    <w:rsid w:val="005F69CD"/>
    <w:rsid w:val="005F6BA5"/>
    <w:rsid w:val="005F6F50"/>
    <w:rsid w:val="005F7114"/>
    <w:rsid w:val="005F732F"/>
    <w:rsid w:val="005F7896"/>
    <w:rsid w:val="005F78F6"/>
    <w:rsid w:val="005F7EDF"/>
    <w:rsid w:val="006000C0"/>
    <w:rsid w:val="00600862"/>
    <w:rsid w:val="00600E66"/>
    <w:rsid w:val="00601167"/>
    <w:rsid w:val="00601FC8"/>
    <w:rsid w:val="0060218C"/>
    <w:rsid w:val="006022E1"/>
    <w:rsid w:val="0060328A"/>
    <w:rsid w:val="0060332A"/>
    <w:rsid w:val="006041BA"/>
    <w:rsid w:val="006049AE"/>
    <w:rsid w:val="006059AD"/>
    <w:rsid w:val="00606E1C"/>
    <w:rsid w:val="00607B2D"/>
    <w:rsid w:val="00607BEF"/>
    <w:rsid w:val="00610897"/>
    <w:rsid w:val="006108F4"/>
    <w:rsid w:val="0061121E"/>
    <w:rsid w:val="00611FC8"/>
    <w:rsid w:val="006122B4"/>
    <w:rsid w:val="006122BB"/>
    <w:rsid w:val="00612343"/>
    <w:rsid w:val="006124B9"/>
    <w:rsid w:val="00612D86"/>
    <w:rsid w:val="00613723"/>
    <w:rsid w:val="0061412E"/>
    <w:rsid w:val="00614423"/>
    <w:rsid w:val="00614A2F"/>
    <w:rsid w:val="00615738"/>
    <w:rsid w:val="00616116"/>
    <w:rsid w:val="0061722C"/>
    <w:rsid w:val="006175C1"/>
    <w:rsid w:val="00617BF9"/>
    <w:rsid w:val="0062002B"/>
    <w:rsid w:val="006206B1"/>
    <w:rsid w:val="006207DF"/>
    <w:rsid w:val="00620AA1"/>
    <w:rsid w:val="00620E3C"/>
    <w:rsid w:val="00620E48"/>
    <w:rsid w:val="006223B8"/>
    <w:rsid w:val="0062331A"/>
    <w:rsid w:val="006238F1"/>
    <w:rsid w:val="00623B2A"/>
    <w:rsid w:val="00624DAB"/>
    <w:rsid w:val="00624EFC"/>
    <w:rsid w:val="006250F4"/>
    <w:rsid w:val="00625142"/>
    <w:rsid w:val="00626256"/>
    <w:rsid w:val="00626763"/>
    <w:rsid w:val="00626764"/>
    <w:rsid w:val="00626DDB"/>
    <w:rsid w:val="00626E16"/>
    <w:rsid w:val="0063033A"/>
    <w:rsid w:val="006305D5"/>
    <w:rsid w:val="00630C73"/>
    <w:rsid w:val="00630F4E"/>
    <w:rsid w:val="00631002"/>
    <w:rsid w:val="00631633"/>
    <w:rsid w:val="006319DE"/>
    <w:rsid w:val="00631BCF"/>
    <w:rsid w:val="00632C39"/>
    <w:rsid w:val="006333A1"/>
    <w:rsid w:val="006335CD"/>
    <w:rsid w:val="00634998"/>
    <w:rsid w:val="00634B8E"/>
    <w:rsid w:val="0063526B"/>
    <w:rsid w:val="00636137"/>
    <w:rsid w:val="00636394"/>
    <w:rsid w:val="006364D0"/>
    <w:rsid w:val="00636F03"/>
    <w:rsid w:val="00637E3F"/>
    <w:rsid w:val="006401F5"/>
    <w:rsid w:val="006404C5"/>
    <w:rsid w:val="00640CE8"/>
    <w:rsid w:val="00640E82"/>
    <w:rsid w:val="0064185E"/>
    <w:rsid w:val="00641F1F"/>
    <w:rsid w:val="00642CDD"/>
    <w:rsid w:val="00643092"/>
    <w:rsid w:val="00643BCD"/>
    <w:rsid w:val="00643E39"/>
    <w:rsid w:val="00644C13"/>
    <w:rsid w:val="00644E37"/>
    <w:rsid w:val="00644E43"/>
    <w:rsid w:val="0064505D"/>
    <w:rsid w:val="0064605C"/>
    <w:rsid w:val="0064686B"/>
    <w:rsid w:val="00646EB8"/>
    <w:rsid w:val="00646FFF"/>
    <w:rsid w:val="006501B8"/>
    <w:rsid w:val="0065095F"/>
    <w:rsid w:val="0065133E"/>
    <w:rsid w:val="00651A44"/>
    <w:rsid w:val="00651B4D"/>
    <w:rsid w:val="006526CF"/>
    <w:rsid w:val="00652CF4"/>
    <w:rsid w:val="006536C8"/>
    <w:rsid w:val="00654BE1"/>
    <w:rsid w:val="00654C6C"/>
    <w:rsid w:val="00654CC0"/>
    <w:rsid w:val="00655091"/>
    <w:rsid w:val="00655959"/>
    <w:rsid w:val="006563B4"/>
    <w:rsid w:val="00656864"/>
    <w:rsid w:val="00656C97"/>
    <w:rsid w:val="006574BB"/>
    <w:rsid w:val="0065776E"/>
    <w:rsid w:val="006602EA"/>
    <w:rsid w:val="00660BCE"/>
    <w:rsid w:val="00660E71"/>
    <w:rsid w:val="00661088"/>
    <w:rsid w:val="0066113F"/>
    <w:rsid w:val="006617BE"/>
    <w:rsid w:val="0066201B"/>
    <w:rsid w:val="006620C5"/>
    <w:rsid w:val="006624B1"/>
    <w:rsid w:val="00662A7F"/>
    <w:rsid w:val="006644F8"/>
    <w:rsid w:val="006645C9"/>
    <w:rsid w:val="00664C96"/>
    <w:rsid w:val="00665340"/>
    <w:rsid w:val="0066611E"/>
    <w:rsid w:val="00667BBD"/>
    <w:rsid w:val="00670755"/>
    <w:rsid w:val="00670ABD"/>
    <w:rsid w:val="0067144E"/>
    <w:rsid w:val="00672065"/>
    <w:rsid w:val="00673351"/>
    <w:rsid w:val="00673707"/>
    <w:rsid w:val="006739F3"/>
    <w:rsid w:val="00673AF9"/>
    <w:rsid w:val="00673B68"/>
    <w:rsid w:val="006742A4"/>
    <w:rsid w:val="00674790"/>
    <w:rsid w:val="006748AA"/>
    <w:rsid w:val="00675052"/>
    <w:rsid w:val="00677090"/>
    <w:rsid w:val="00677273"/>
    <w:rsid w:val="00677BA1"/>
    <w:rsid w:val="00677D48"/>
    <w:rsid w:val="006800B0"/>
    <w:rsid w:val="006813A6"/>
    <w:rsid w:val="0068164D"/>
    <w:rsid w:val="00681ABF"/>
    <w:rsid w:val="006828BA"/>
    <w:rsid w:val="00683115"/>
    <w:rsid w:val="006831F8"/>
    <w:rsid w:val="0068360B"/>
    <w:rsid w:val="00683778"/>
    <w:rsid w:val="006840FC"/>
    <w:rsid w:val="00684EB4"/>
    <w:rsid w:val="0068540D"/>
    <w:rsid w:val="0068671E"/>
    <w:rsid w:val="00686A9E"/>
    <w:rsid w:val="00687C8B"/>
    <w:rsid w:val="00687F68"/>
    <w:rsid w:val="006900DC"/>
    <w:rsid w:val="00690866"/>
    <w:rsid w:val="006909C2"/>
    <w:rsid w:val="006911AC"/>
    <w:rsid w:val="00691D64"/>
    <w:rsid w:val="00691E99"/>
    <w:rsid w:val="00692A0A"/>
    <w:rsid w:val="00692EF3"/>
    <w:rsid w:val="00692F7E"/>
    <w:rsid w:val="00693505"/>
    <w:rsid w:val="006947FD"/>
    <w:rsid w:val="00694C2B"/>
    <w:rsid w:val="00694C99"/>
    <w:rsid w:val="006950EC"/>
    <w:rsid w:val="006954A9"/>
    <w:rsid w:val="00695A3A"/>
    <w:rsid w:val="00695DCD"/>
    <w:rsid w:val="00696181"/>
    <w:rsid w:val="0069662A"/>
    <w:rsid w:val="00696B62"/>
    <w:rsid w:val="00696DAD"/>
    <w:rsid w:val="00697480"/>
    <w:rsid w:val="00697688"/>
    <w:rsid w:val="006A0D02"/>
    <w:rsid w:val="006A1210"/>
    <w:rsid w:val="006A1472"/>
    <w:rsid w:val="006A16B9"/>
    <w:rsid w:val="006A1D06"/>
    <w:rsid w:val="006A1FC5"/>
    <w:rsid w:val="006A3E8D"/>
    <w:rsid w:val="006A40DA"/>
    <w:rsid w:val="006A448E"/>
    <w:rsid w:val="006A4A01"/>
    <w:rsid w:val="006A5BFD"/>
    <w:rsid w:val="006A6544"/>
    <w:rsid w:val="006A69C7"/>
    <w:rsid w:val="006A6F42"/>
    <w:rsid w:val="006A763F"/>
    <w:rsid w:val="006A79C2"/>
    <w:rsid w:val="006A7CC5"/>
    <w:rsid w:val="006A7E14"/>
    <w:rsid w:val="006B0562"/>
    <w:rsid w:val="006B0F9C"/>
    <w:rsid w:val="006B12CF"/>
    <w:rsid w:val="006B1316"/>
    <w:rsid w:val="006B1C35"/>
    <w:rsid w:val="006B1FA7"/>
    <w:rsid w:val="006B2592"/>
    <w:rsid w:val="006B28DF"/>
    <w:rsid w:val="006B2B94"/>
    <w:rsid w:val="006B3697"/>
    <w:rsid w:val="006B375F"/>
    <w:rsid w:val="006B3A0D"/>
    <w:rsid w:val="006B4A28"/>
    <w:rsid w:val="006B4C41"/>
    <w:rsid w:val="006B575D"/>
    <w:rsid w:val="006B5B09"/>
    <w:rsid w:val="006B5B0D"/>
    <w:rsid w:val="006B5BA0"/>
    <w:rsid w:val="006B66D6"/>
    <w:rsid w:val="006B76A4"/>
    <w:rsid w:val="006B7770"/>
    <w:rsid w:val="006B7829"/>
    <w:rsid w:val="006B7E71"/>
    <w:rsid w:val="006C0B4F"/>
    <w:rsid w:val="006C0D98"/>
    <w:rsid w:val="006C1A5E"/>
    <w:rsid w:val="006C231F"/>
    <w:rsid w:val="006C2839"/>
    <w:rsid w:val="006C28EE"/>
    <w:rsid w:val="006C2976"/>
    <w:rsid w:val="006C4018"/>
    <w:rsid w:val="006C4DC1"/>
    <w:rsid w:val="006C510B"/>
    <w:rsid w:val="006C54E1"/>
    <w:rsid w:val="006C6460"/>
    <w:rsid w:val="006C6793"/>
    <w:rsid w:val="006C6DAD"/>
    <w:rsid w:val="006C748F"/>
    <w:rsid w:val="006C79C8"/>
    <w:rsid w:val="006C7A87"/>
    <w:rsid w:val="006D02AC"/>
    <w:rsid w:val="006D042A"/>
    <w:rsid w:val="006D0726"/>
    <w:rsid w:val="006D08EB"/>
    <w:rsid w:val="006D10B1"/>
    <w:rsid w:val="006D1472"/>
    <w:rsid w:val="006D233E"/>
    <w:rsid w:val="006D2E94"/>
    <w:rsid w:val="006D3E72"/>
    <w:rsid w:val="006D42B9"/>
    <w:rsid w:val="006D4756"/>
    <w:rsid w:val="006D4C99"/>
    <w:rsid w:val="006D6DA3"/>
    <w:rsid w:val="006D7001"/>
    <w:rsid w:val="006E0E92"/>
    <w:rsid w:val="006E0F45"/>
    <w:rsid w:val="006E1BCC"/>
    <w:rsid w:val="006E1CBA"/>
    <w:rsid w:val="006E1F61"/>
    <w:rsid w:val="006E2287"/>
    <w:rsid w:val="006E3EFF"/>
    <w:rsid w:val="006E4C94"/>
    <w:rsid w:val="006E5B75"/>
    <w:rsid w:val="006E6010"/>
    <w:rsid w:val="006E661C"/>
    <w:rsid w:val="006E66DD"/>
    <w:rsid w:val="006E716E"/>
    <w:rsid w:val="006E71D9"/>
    <w:rsid w:val="006E7A1A"/>
    <w:rsid w:val="006F03F1"/>
    <w:rsid w:val="006F06D1"/>
    <w:rsid w:val="006F126B"/>
    <w:rsid w:val="006F2044"/>
    <w:rsid w:val="006F2371"/>
    <w:rsid w:val="006F23B8"/>
    <w:rsid w:val="006F2983"/>
    <w:rsid w:val="006F2DC5"/>
    <w:rsid w:val="006F367B"/>
    <w:rsid w:val="006F38CD"/>
    <w:rsid w:val="006F471D"/>
    <w:rsid w:val="006F575B"/>
    <w:rsid w:val="006F66DB"/>
    <w:rsid w:val="006F6BB9"/>
    <w:rsid w:val="006F6C7A"/>
    <w:rsid w:val="0070016F"/>
    <w:rsid w:val="00700975"/>
    <w:rsid w:val="007014A3"/>
    <w:rsid w:val="00701E80"/>
    <w:rsid w:val="007020C4"/>
    <w:rsid w:val="007033E1"/>
    <w:rsid w:val="00703629"/>
    <w:rsid w:val="007038AF"/>
    <w:rsid w:val="00703E67"/>
    <w:rsid w:val="00705398"/>
    <w:rsid w:val="007053DD"/>
    <w:rsid w:val="007057D5"/>
    <w:rsid w:val="00705809"/>
    <w:rsid w:val="00705D7A"/>
    <w:rsid w:val="00706A60"/>
    <w:rsid w:val="00706AD7"/>
    <w:rsid w:val="00706BDB"/>
    <w:rsid w:val="00706C49"/>
    <w:rsid w:val="00706CFD"/>
    <w:rsid w:val="00706D44"/>
    <w:rsid w:val="007070B1"/>
    <w:rsid w:val="007075C9"/>
    <w:rsid w:val="00707929"/>
    <w:rsid w:val="00710003"/>
    <w:rsid w:val="0071038B"/>
    <w:rsid w:val="007103A3"/>
    <w:rsid w:val="00710690"/>
    <w:rsid w:val="00710B38"/>
    <w:rsid w:val="00711992"/>
    <w:rsid w:val="00711D5E"/>
    <w:rsid w:val="00713288"/>
    <w:rsid w:val="0071392A"/>
    <w:rsid w:val="00713FAB"/>
    <w:rsid w:val="00714324"/>
    <w:rsid w:val="00714B8A"/>
    <w:rsid w:val="007150D1"/>
    <w:rsid w:val="00715170"/>
    <w:rsid w:val="0071575D"/>
    <w:rsid w:val="00715D34"/>
    <w:rsid w:val="00715E6E"/>
    <w:rsid w:val="00715EB2"/>
    <w:rsid w:val="007201C1"/>
    <w:rsid w:val="00720492"/>
    <w:rsid w:val="00721033"/>
    <w:rsid w:val="00721205"/>
    <w:rsid w:val="0072188A"/>
    <w:rsid w:val="00722781"/>
    <w:rsid w:val="00722ABD"/>
    <w:rsid w:val="00723560"/>
    <w:rsid w:val="00725598"/>
    <w:rsid w:val="00725D12"/>
    <w:rsid w:val="007266BA"/>
    <w:rsid w:val="00726820"/>
    <w:rsid w:val="00726A6E"/>
    <w:rsid w:val="0072736C"/>
    <w:rsid w:val="00727731"/>
    <w:rsid w:val="00727784"/>
    <w:rsid w:val="00727938"/>
    <w:rsid w:val="00727D15"/>
    <w:rsid w:val="00727DCF"/>
    <w:rsid w:val="0073002D"/>
    <w:rsid w:val="00730879"/>
    <w:rsid w:val="00730EC4"/>
    <w:rsid w:val="00730F55"/>
    <w:rsid w:val="007310A1"/>
    <w:rsid w:val="00731665"/>
    <w:rsid w:val="00731789"/>
    <w:rsid w:val="00731C41"/>
    <w:rsid w:val="00732843"/>
    <w:rsid w:val="007339B5"/>
    <w:rsid w:val="00734702"/>
    <w:rsid w:val="00735A04"/>
    <w:rsid w:val="00737A26"/>
    <w:rsid w:val="007400CA"/>
    <w:rsid w:val="00740434"/>
    <w:rsid w:val="00740B29"/>
    <w:rsid w:val="00741743"/>
    <w:rsid w:val="00741E82"/>
    <w:rsid w:val="0074260D"/>
    <w:rsid w:val="00743143"/>
    <w:rsid w:val="00743167"/>
    <w:rsid w:val="00743336"/>
    <w:rsid w:val="00743508"/>
    <w:rsid w:val="00743512"/>
    <w:rsid w:val="007437D0"/>
    <w:rsid w:val="00743D1D"/>
    <w:rsid w:val="00744874"/>
    <w:rsid w:val="00744F04"/>
    <w:rsid w:val="00745A64"/>
    <w:rsid w:val="00745D8D"/>
    <w:rsid w:val="00747352"/>
    <w:rsid w:val="00747F94"/>
    <w:rsid w:val="007504AB"/>
    <w:rsid w:val="0075112F"/>
    <w:rsid w:val="007526BB"/>
    <w:rsid w:val="00752AE7"/>
    <w:rsid w:val="00753F7C"/>
    <w:rsid w:val="0075447C"/>
    <w:rsid w:val="0075535C"/>
    <w:rsid w:val="0075556D"/>
    <w:rsid w:val="0075562F"/>
    <w:rsid w:val="00755A1E"/>
    <w:rsid w:val="00755D49"/>
    <w:rsid w:val="0075656B"/>
    <w:rsid w:val="00756C8D"/>
    <w:rsid w:val="00757809"/>
    <w:rsid w:val="007579A2"/>
    <w:rsid w:val="00757FDA"/>
    <w:rsid w:val="0076102E"/>
    <w:rsid w:val="0076135C"/>
    <w:rsid w:val="007622F3"/>
    <w:rsid w:val="00762AA6"/>
    <w:rsid w:val="007635F4"/>
    <w:rsid w:val="007637D4"/>
    <w:rsid w:val="007645E4"/>
    <w:rsid w:val="007661E7"/>
    <w:rsid w:val="00767720"/>
    <w:rsid w:val="00767B9B"/>
    <w:rsid w:val="007702BC"/>
    <w:rsid w:val="00771B29"/>
    <w:rsid w:val="00771EAD"/>
    <w:rsid w:val="00771EB7"/>
    <w:rsid w:val="00772725"/>
    <w:rsid w:val="007762F5"/>
    <w:rsid w:val="00776604"/>
    <w:rsid w:val="00776C38"/>
    <w:rsid w:val="00776CC0"/>
    <w:rsid w:val="00777040"/>
    <w:rsid w:val="007809E9"/>
    <w:rsid w:val="00780A71"/>
    <w:rsid w:val="00780CC9"/>
    <w:rsid w:val="007814D6"/>
    <w:rsid w:val="00781522"/>
    <w:rsid w:val="00781D1D"/>
    <w:rsid w:val="007840FD"/>
    <w:rsid w:val="007849DC"/>
    <w:rsid w:val="00785252"/>
    <w:rsid w:val="00785A5B"/>
    <w:rsid w:val="00785B8B"/>
    <w:rsid w:val="007868CA"/>
    <w:rsid w:val="00786BAB"/>
    <w:rsid w:val="00786E61"/>
    <w:rsid w:val="00787126"/>
    <w:rsid w:val="007879FF"/>
    <w:rsid w:val="00787B72"/>
    <w:rsid w:val="00787C3D"/>
    <w:rsid w:val="00790EB3"/>
    <w:rsid w:val="00791304"/>
    <w:rsid w:val="00791888"/>
    <w:rsid w:val="007928D5"/>
    <w:rsid w:val="00793239"/>
    <w:rsid w:val="0079327E"/>
    <w:rsid w:val="00793A3E"/>
    <w:rsid w:val="00794806"/>
    <w:rsid w:val="00794AEB"/>
    <w:rsid w:val="007953C2"/>
    <w:rsid w:val="00795582"/>
    <w:rsid w:val="0079559E"/>
    <w:rsid w:val="007972B9"/>
    <w:rsid w:val="00797305"/>
    <w:rsid w:val="0079763A"/>
    <w:rsid w:val="007A0202"/>
    <w:rsid w:val="007A03F4"/>
    <w:rsid w:val="007A0657"/>
    <w:rsid w:val="007A0DD7"/>
    <w:rsid w:val="007A11CB"/>
    <w:rsid w:val="007A3EA8"/>
    <w:rsid w:val="007A5341"/>
    <w:rsid w:val="007A57B5"/>
    <w:rsid w:val="007A595A"/>
    <w:rsid w:val="007A648F"/>
    <w:rsid w:val="007A7342"/>
    <w:rsid w:val="007A7619"/>
    <w:rsid w:val="007A7F2D"/>
    <w:rsid w:val="007B020D"/>
    <w:rsid w:val="007B0955"/>
    <w:rsid w:val="007B0DA9"/>
    <w:rsid w:val="007B0FE2"/>
    <w:rsid w:val="007B1848"/>
    <w:rsid w:val="007B1D5C"/>
    <w:rsid w:val="007B1E41"/>
    <w:rsid w:val="007B228D"/>
    <w:rsid w:val="007B26A3"/>
    <w:rsid w:val="007B2EF6"/>
    <w:rsid w:val="007B3D07"/>
    <w:rsid w:val="007B508D"/>
    <w:rsid w:val="007B56BC"/>
    <w:rsid w:val="007B5C95"/>
    <w:rsid w:val="007B5CD6"/>
    <w:rsid w:val="007B5EC7"/>
    <w:rsid w:val="007B632D"/>
    <w:rsid w:val="007B6614"/>
    <w:rsid w:val="007B66EB"/>
    <w:rsid w:val="007B6892"/>
    <w:rsid w:val="007B71E5"/>
    <w:rsid w:val="007B7330"/>
    <w:rsid w:val="007B7448"/>
    <w:rsid w:val="007C0D7D"/>
    <w:rsid w:val="007C0EF2"/>
    <w:rsid w:val="007C279F"/>
    <w:rsid w:val="007C2A42"/>
    <w:rsid w:val="007C2E30"/>
    <w:rsid w:val="007C35F1"/>
    <w:rsid w:val="007C3F15"/>
    <w:rsid w:val="007C4640"/>
    <w:rsid w:val="007C4675"/>
    <w:rsid w:val="007C4C5B"/>
    <w:rsid w:val="007C4D97"/>
    <w:rsid w:val="007C53A5"/>
    <w:rsid w:val="007C53D7"/>
    <w:rsid w:val="007C606F"/>
    <w:rsid w:val="007C684C"/>
    <w:rsid w:val="007C73AE"/>
    <w:rsid w:val="007D02D1"/>
    <w:rsid w:val="007D04A8"/>
    <w:rsid w:val="007D04E8"/>
    <w:rsid w:val="007D1EB7"/>
    <w:rsid w:val="007D1FA8"/>
    <w:rsid w:val="007D24E5"/>
    <w:rsid w:val="007D2CC2"/>
    <w:rsid w:val="007D3028"/>
    <w:rsid w:val="007D359A"/>
    <w:rsid w:val="007D4189"/>
    <w:rsid w:val="007D46CC"/>
    <w:rsid w:val="007D4C93"/>
    <w:rsid w:val="007D654A"/>
    <w:rsid w:val="007D683D"/>
    <w:rsid w:val="007D704F"/>
    <w:rsid w:val="007D743F"/>
    <w:rsid w:val="007D7D0D"/>
    <w:rsid w:val="007E010A"/>
    <w:rsid w:val="007E126D"/>
    <w:rsid w:val="007E27BE"/>
    <w:rsid w:val="007E2867"/>
    <w:rsid w:val="007E2A61"/>
    <w:rsid w:val="007E2B9F"/>
    <w:rsid w:val="007E2DE4"/>
    <w:rsid w:val="007E3188"/>
    <w:rsid w:val="007E406A"/>
    <w:rsid w:val="007E5008"/>
    <w:rsid w:val="007E5BBC"/>
    <w:rsid w:val="007E5CA7"/>
    <w:rsid w:val="007E639E"/>
    <w:rsid w:val="007E6559"/>
    <w:rsid w:val="007E6DCB"/>
    <w:rsid w:val="007E7683"/>
    <w:rsid w:val="007E79EA"/>
    <w:rsid w:val="007E7DC1"/>
    <w:rsid w:val="007E7FB2"/>
    <w:rsid w:val="007F0564"/>
    <w:rsid w:val="007F0C24"/>
    <w:rsid w:val="007F0C78"/>
    <w:rsid w:val="007F0CA1"/>
    <w:rsid w:val="007F1B8A"/>
    <w:rsid w:val="007F2BB9"/>
    <w:rsid w:val="007F2F91"/>
    <w:rsid w:val="007F37F2"/>
    <w:rsid w:val="007F3A58"/>
    <w:rsid w:val="007F3AB0"/>
    <w:rsid w:val="007F4336"/>
    <w:rsid w:val="007F43EC"/>
    <w:rsid w:val="007F4477"/>
    <w:rsid w:val="007F60B8"/>
    <w:rsid w:val="007F61B6"/>
    <w:rsid w:val="007F6958"/>
    <w:rsid w:val="007F6E6E"/>
    <w:rsid w:val="007F7489"/>
    <w:rsid w:val="007F7CAF"/>
    <w:rsid w:val="007F7CD1"/>
    <w:rsid w:val="008002DB"/>
    <w:rsid w:val="008013FD"/>
    <w:rsid w:val="00801465"/>
    <w:rsid w:val="0080219A"/>
    <w:rsid w:val="008021B4"/>
    <w:rsid w:val="00802651"/>
    <w:rsid w:val="0080303D"/>
    <w:rsid w:val="00803C49"/>
    <w:rsid w:val="008047FD"/>
    <w:rsid w:val="00804F77"/>
    <w:rsid w:val="00805632"/>
    <w:rsid w:val="00805896"/>
    <w:rsid w:val="00805A3E"/>
    <w:rsid w:val="00805D95"/>
    <w:rsid w:val="008068F7"/>
    <w:rsid w:val="00807271"/>
    <w:rsid w:val="00810ADC"/>
    <w:rsid w:val="00810C6B"/>
    <w:rsid w:val="00810F9A"/>
    <w:rsid w:val="0081112B"/>
    <w:rsid w:val="00811857"/>
    <w:rsid w:val="00811C85"/>
    <w:rsid w:val="00811DB1"/>
    <w:rsid w:val="008123E5"/>
    <w:rsid w:val="0081274C"/>
    <w:rsid w:val="00812F30"/>
    <w:rsid w:val="008131C2"/>
    <w:rsid w:val="008134A3"/>
    <w:rsid w:val="00814100"/>
    <w:rsid w:val="008146EA"/>
    <w:rsid w:val="00814E61"/>
    <w:rsid w:val="008159BF"/>
    <w:rsid w:val="0081607B"/>
    <w:rsid w:val="008167DA"/>
    <w:rsid w:val="008168C4"/>
    <w:rsid w:val="0081691B"/>
    <w:rsid w:val="00816AF4"/>
    <w:rsid w:val="00816C6D"/>
    <w:rsid w:val="0081775B"/>
    <w:rsid w:val="00821815"/>
    <w:rsid w:val="0082374E"/>
    <w:rsid w:val="008239A5"/>
    <w:rsid w:val="00823DA2"/>
    <w:rsid w:val="008247C7"/>
    <w:rsid w:val="00825F71"/>
    <w:rsid w:val="00826DA2"/>
    <w:rsid w:val="00827180"/>
    <w:rsid w:val="00827232"/>
    <w:rsid w:val="0082743C"/>
    <w:rsid w:val="00830328"/>
    <w:rsid w:val="00831627"/>
    <w:rsid w:val="00831C54"/>
    <w:rsid w:val="00831E42"/>
    <w:rsid w:val="00831FAB"/>
    <w:rsid w:val="00832257"/>
    <w:rsid w:val="00832D64"/>
    <w:rsid w:val="00833050"/>
    <w:rsid w:val="008341C8"/>
    <w:rsid w:val="00834868"/>
    <w:rsid w:val="00835500"/>
    <w:rsid w:val="008358D0"/>
    <w:rsid w:val="008363B4"/>
    <w:rsid w:val="00836E21"/>
    <w:rsid w:val="00837053"/>
    <w:rsid w:val="00840204"/>
    <w:rsid w:val="008414BA"/>
    <w:rsid w:val="00841704"/>
    <w:rsid w:val="00841848"/>
    <w:rsid w:val="0084193A"/>
    <w:rsid w:val="00842A95"/>
    <w:rsid w:val="00843663"/>
    <w:rsid w:val="00843708"/>
    <w:rsid w:val="00843BF3"/>
    <w:rsid w:val="00843DA9"/>
    <w:rsid w:val="00844216"/>
    <w:rsid w:val="00844568"/>
    <w:rsid w:val="00844E85"/>
    <w:rsid w:val="00844F7F"/>
    <w:rsid w:val="00846420"/>
    <w:rsid w:val="00846701"/>
    <w:rsid w:val="00846D75"/>
    <w:rsid w:val="00847919"/>
    <w:rsid w:val="008519A6"/>
    <w:rsid w:val="00851BCB"/>
    <w:rsid w:val="0085203E"/>
    <w:rsid w:val="00852622"/>
    <w:rsid w:val="0085410C"/>
    <w:rsid w:val="008559F0"/>
    <w:rsid w:val="00855FCE"/>
    <w:rsid w:val="0085680B"/>
    <w:rsid w:val="00856D87"/>
    <w:rsid w:val="00856E0D"/>
    <w:rsid w:val="00856F63"/>
    <w:rsid w:val="00856FBF"/>
    <w:rsid w:val="0085752D"/>
    <w:rsid w:val="00857EF0"/>
    <w:rsid w:val="008601D2"/>
    <w:rsid w:val="00861EBF"/>
    <w:rsid w:val="00862114"/>
    <w:rsid w:val="0086279B"/>
    <w:rsid w:val="00864705"/>
    <w:rsid w:val="008648C2"/>
    <w:rsid w:val="008652B6"/>
    <w:rsid w:val="008656EF"/>
    <w:rsid w:val="00866718"/>
    <w:rsid w:val="008667D5"/>
    <w:rsid w:val="00866B16"/>
    <w:rsid w:val="00870CDE"/>
    <w:rsid w:val="0087195C"/>
    <w:rsid w:val="00871AC5"/>
    <w:rsid w:val="00871FA8"/>
    <w:rsid w:val="00872576"/>
    <w:rsid w:val="008736E6"/>
    <w:rsid w:val="008739E8"/>
    <w:rsid w:val="00873BAC"/>
    <w:rsid w:val="00873ECF"/>
    <w:rsid w:val="00873F9E"/>
    <w:rsid w:val="0087565A"/>
    <w:rsid w:val="00876718"/>
    <w:rsid w:val="00876836"/>
    <w:rsid w:val="00880589"/>
    <w:rsid w:val="00880FA8"/>
    <w:rsid w:val="008817CC"/>
    <w:rsid w:val="00881D7F"/>
    <w:rsid w:val="00882B67"/>
    <w:rsid w:val="008836F1"/>
    <w:rsid w:val="00883C60"/>
    <w:rsid w:val="00884616"/>
    <w:rsid w:val="0088553F"/>
    <w:rsid w:val="00886B98"/>
    <w:rsid w:val="00886F4C"/>
    <w:rsid w:val="0088734E"/>
    <w:rsid w:val="00887A4B"/>
    <w:rsid w:val="00890276"/>
    <w:rsid w:val="00890322"/>
    <w:rsid w:val="008909E4"/>
    <w:rsid w:val="00890DB8"/>
    <w:rsid w:val="00891334"/>
    <w:rsid w:val="008916D8"/>
    <w:rsid w:val="00892DE5"/>
    <w:rsid w:val="00894579"/>
    <w:rsid w:val="008953E2"/>
    <w:rsid w:val="0089619A"/>
    <w:rsid w:val="00896C64"/>
    <w:rsid w:val="00897A82"/>
    <w:rsid w:val="00897B0E"/>
    <w:rsid w:val="008A0253"/>
    <w:rsid w:val="008A10C3"/>
    <w:rsid w:val="008A1AF4"/>
    <w:rsid w:val="008A20F4"/>
    <w:rsid w:val="008A2265"/>
    <w:rsid w:val="008A2AFF"/>
    <w:rsid w:val="008A2E86"/>
    <w:rsid w:val="008A35EB"/>
    <w:rsid w:val="008A36F5"/>
    <w:rsid w:val="008A4510"/>
    <w:rsid w:val="008A499E"/>
    <w:rsid w:val="008A5536"/>
    <w:rsid w:val="008A640F"/>
    <w:rsid w:val="008A6620"/>
    <w:rsid w:val="008A71FD"/>
    <w:rsid w:val="008A7275"/>
    <w:rsid w:val="008A77BA"/>
    <w:rsid w:val="008A7CCB"/>
    <w:rsid w:val="008A7ED6"/>
    <w:rsid w:val="008B01EA"/>
    <w:rsid w:val="008B063D"/>
    <w:rsid w:val="008B099F"/>
    <w:rsid w:val="008B0ADB"/>
    <w:rsid w:val="008B0AE6"/>
    <w:rsid w:val="008B11CD"/>
    <w:rsid w:val="008B1740"/>
    <w:rsid w:val="008B1D76"/>
    <w:rsid w:val="008B25A9"/>
    <w:rsid w:val="008B2BD6"/>
    <w:rsid w:val="008B30EE"/>
    <w:rsid w:val="008B31AB"/>
    <w:rsid w:val="008B3ACE"/>
    <w:rsid w:val="008B42B1"/>
    <w:rsid w:val="008B4E3D"/>
    <w:rsid w:val="008B5228"/>
    <w:rsid w:val="008B74AE"/>
    <w:rsid w:val="008B7C0D"/>
    <w:rsid w:val="008C111F"/>
    <w:rsid w:val="008C14A0"/>
    <w:rsid w:val="008C173F"/>
    <w:rsid w:val="008C24B5"/>
    <w:rsid w:val="008C2C9E"/>
    <w:rsid w:val="008C2CD6"/>
    <w:rsid w:val="008C2DB2"/>
    <w:rsid w:val="008C2E99"/>
    <w:rsid w:val="008C3AD9"/>
    <w:rsid w:val="008C4ABC"/>
    <w:rsid w:val="008C5710"/>
    <w:rsid w:val="008C6940"/>
    <w:rsid w:val="008C7715"/>
    <w:rsid w:val="008C7B62"/>
    <w:rsid w:val="008D0AAB"/>
    <w:rsid w:val="008D0B13"/>
    <w:rsid w:val="008D1961"/>
    <w:rsid w:val="008D1BC5"/>
    <w:rsid w:val="008D1C1A"/>
    <w:rsid w:val="008D23F4"/>
    <w:rsid w:val="008D2A02"/>
    <w:rsid w:val="008D3322"/>
    <w:rsid w:val="008D358B"/>
    <w:rsid w:val="008D3BA7"/>
    <w:rsid w:val="008D3FEF"/>
    <w:rsid w:val="008D405C"/>
    <w:rsid w:val="008D4120"/>
    <w:rsid w:val="008D431C"/>
    <w:rsid w:val="008D4B0E"/>
    <w:rsid w:val="008D4FC7"/>
    <w:rsid w:val="008D69BB"/>
    <w:rsid w:val="008D6E8E"/>
    <w:rsid w:val="008D6F79"/>
    <w:rsid w:val="008E002F"/>
    <w:rsid w:val="008E0319"/>
    <w:rsid w:val="008E0BE7"/>
    <w:rsid w:val="008E1B84"/>
    <w:rsid w:val="008E20D5"/>
    <w:rsid w:val="008E289E"/>
    <w:rsid w:val="008E2FDB"/>
    <w:rsid w:val="008E40F9"/>
    <w:rsid w:val="008E46AD"/>
    <w:rsid w:val="008E4BED"/>
    <w:rsid w:val="008E59B3"/>
    <w:rsid w:val="008E5A0A"/>
    <w:rsid w:val="008E649E"/>
    <w:rsid w:val="008E74FE"/>
    <w:rsid w:val="008E7B91"/>
    <w:rsid w:val="008E7F78"/>
    <w:rsid w:val="008F0017"/>
    <w:rsid w:val="008F05E8"/>
    <w:rsid w:val="008F0C4F"/>
    <w:rsid w:val="008F0D0E"/>
    <w:rsid w:val="008F13BD"/>
    <w:rsid w:val="008F1751"/>
    <w:rsid w:val="008F1B39"/>
    <w:rsid w:val="008F1CC4"/>
    <w:rsid w:val="008F1E18"/>
    <w:rsid w:val="008F2700"/>
    <w:rsid w:val="008F3347"/>
    <w:rsid w:val="008F4CE0"/>
    <w:rsid w:val="008F52D6"/>
    <w:rsid w:val="008F5376"/>
    <w:rsid w:val="008F5434"/>
    <w:rsid w:val="008F755B"/>
    <w:rsid w:val="008F768E"/>
    <w:rsid w:val="008F77DE"/>
    <w:rsid w:val="008F7B9F"/>
    <w:rsid w:val="00900276"/>
    <w:rsid w:val="009002BA"/>
    <w:rsid w:val="00900543"/>
    <w:rsid w:val="009010C7"/>
    <w:rsid w:val="00902A74"/>
    <w:rsid w:val="00902B31"/>
    <w:rsid w:val="00902B56"/>
    <w:rsid w:val="00903086"/>
    <w:rsid w:val="009037AF"/>
    <w:rsid w:val="00904823"/>
    <w:rsid w:val="0090484B"/>
    <w:rsid w:val="00904E36"/>
    <w:rsid w:val="009053B0"/>
    <w:rsid w:val="00905D7A"/>
    <w:rsid w:val="00906019"/>
    <w:rsid w:val="0090643A"/>
    <w:rsid w:val="009064DA"/>
    <w:rsid w:val="00907204"/>
    <w:rsid w:val="00910096"/>
    <w:rsid w:val="0091071C"/>
    <w:rsid w:val="0091077D"/>
    <w:rsid w:val="009117EE"/>
    <w:rsid w:val="00911D1D"/>
    <w:rsid w:val="009138BF"/>
    <w:rsid w:val="00913F5B"/>
    <w:rsid w:val="00914425"/>
    <w:rsid w:val="00914CF5"/>
    <w:rsid w:val="00914D4F"/>
    <w:rsid w:val="00914F9F"/>
    <w:rsid w:val="009161AB"/>
    <w:rsid w:val="009178C5"/>
    <w:rsid w:val="00917996"/>
    <w:rsid w:val="00917AC3"/>
    <w:rsid w:val="00920655"/>
    <w:rsid w:val="009211BF"/>
    <w:rsid w:val="009216DB"/>
    <w:rsid w:val="009216F7"/>
    <w:rsid w:val="009222DA"/>
    <w:rsid w:val="00922F5D"/>
    <w:rsid w:val="0092499A"/>
    <w:rsid w:val="0092571F"/>
    <w:rsid w:val="009263AC"/>
    <w:rsid w:val="0092642D"/>
    <w:rsid w:val="0092689D"/>
    <w:rsid w:val="00926A67"/>
    <w:rsid w:val="00926D93"/>
    <w:rsid w:val="00926E74"/>
    <w:rsid w:val="00930B26"/>
    <w:rsid w:val="00930B50"/>
    <w:rsid w:val="00931063"/>
    <w:rsid w:val="009313A7"/>
    <w:rsid w:val="00931D23"/>
    <w:rsid w:val="00931D5C"/>
    <w:rsid w:val="00932019"/>
    <w:rsid w:val="00932371"/>
    <w:rsid w:val="009328D4"/>
    <w:rsid w:val="00932B43"/>
    <w:rsid w:val="00932DEE"/>
    <w:rsid w:val="009331B3"/>
    <w:rsid w:val="00933FBE"/>
    <w:rsid w:val="009341D5"/>
    <w:rsid w:val="00934B2D"/>
    <w:rsid w:val="00934B7A"/>
    <w:rsid w:val="00934E73"/>
    <w:rsid w:val="009353D2"/>
    <w:rsid w:val="009357F2"/>
    <w:rsid w:val="00936779"/>
    <w:rsid w:val="00936A21"/>
    <w:rsid w:val="00936D6C"/>
    <w:rsid w:val="009373F7"/>
    <w:rsid w:val="00937684"/>
    <w:rsid w:val="00937E47"/>
    <w:rsid w:val="00940043"/>
    <w:rsid w:val="009401BD"/>
    <w:rsid w:val="00940B42"/>
    <w:rsid w:val="00942E8A"/>
    <w:rsid w:val="00943496"/>
    <w:rsid w:val="009449DC"/>
    <w:rsid w:val="00944C95"/>
    <w:rsid w:val="009451C1"/>
    <w:rsid w:val="00946D28"/>
    <w:rsid w:val="009475C3"/>
    <w:rsid w:val="009476A8"/>
    <w:rsid w:val="00947E91"/>
    <w:rsid w:val="0095028A"/>
    <w:rsid w:val="00950EB1"/>
    <w:rsid w:val="009512DB"/>
    <w:rsid w:val="0095130C"/>
    <w:rsid w:val="00951894"/>
    <w:rsid w:val="0095190A"/>
    <w:rsid w:val="009533D3"/>
    <w:rsid w:val="00953C63"/>
    <w:rsid w:val="009544CD"/>
    <w:rsid w:val="009545A4"/>
    <w:rsid w:val="009551D4"/>
    <w:rsid w:val="0095528F"/>
    <w:rsid w:val="009554E8"/>
    <w:rsid w:val="00955CE6"/>
    <w:rsid w:val="009561E5"/>
    <w:rsid w:val="00957325"/>
    <w:rsid w:val="00957F4E"/>
    <w:rsid w:val="009605EF"/>
    <w:rsid w:val="009609D7"/>
    <w:rsid w:val="00960E7E"/>
    <w:rsid w:val="0096151B"/>
    <w:rsid w:val="009615B0"/>
    <w:rsid w:val="009615EE"/>
    <w:rsid w:val="009616C3"/>
    <w:rsid w:val="00962075"/>
    <w:rsid w:val="009629A6"/>
    <w:rsid w:val="00962CD5"/>
    <w:rsid w:val="00962EEE"/>
    <w:rsid w:val="00963930"/>
    <w:rsid w:val="009642F9"/>
    <w:rsid w:val="009668E9"/>
    <w:rsid w:val="009669BB"/>
    <w:rsid w:val="00966A22"/>
    <w:rsid w:val="00967AB7"/>
    <w:rsid w:val="00967EBA"/>
    <w:rsid w:val="00970A5A"/>
    <w:rsid w:val="0097114F"/>
    <w:rsid w:val="00971494"/>
    <w:rsid w:val="0097175C"/>
    <w:rsid w:val="00972C6D"/>
    <w:rsid w:val="00973736"/>
    <w:rsid w:val="0097434C"/>
    <w:rsid w:val="009747CA"/>
    <w:rsid w:val="00974DD7"/>
    <w:rsid w:val="009753BE"/>
    <w:rsid w:val="009755C8"/>
    <w:rsid w:val="00975699"/>
    <w:rsid w:val="00975981"/>
    <w:rsid w:val="00975EE0"/>
    <w:rsid w:val="00980681"/>
    <w:rsid w:val="00980F66"/>
    <w:rsid w:val="00982941"/>
    <w:rsid w:val="00982A42"/>
    <w:rsid w:val="00983014"/>
    <w:rsid w:val="009831E7"/>
    <w:rsid w:val="009848A8"/>
    <w:rsid w:val="00984D80"/>
    <w:rsid w:val="009860C5"/>
    <w:rsid w:val="00987F9B"/>
    <w:rsid w:val="009900A2"/>
    <w:rsid w:val="00990673"/>
    <w:rsid w:val="00991E75"/>
    <w:rsid w:val="00992498"/>
    <w:rsid w:val="009926E7"/>
    <w:rsid w:val="0099285A"/>
    <w:rsid w:val="0099330A"/>
    <w:rsid w:val="0099365F"/>
    <w:rsid w:val="00993748"/>
    <w:rsid w:val="00993DB4"/>
    <w:rsid w:val="00993E66"/>
    <w:rsid w:val="009940C9"/>
    <w:rsid w:val="009945CF"/>
    <w:rsid w:val="0099487B"/>
    <w:rsid w:val="00996438"/>
    <w:rsid w:val="009967EA"/>
    <w:rsid w:val="00997902"/>
    <w:rsid w:val="009A2094"/>
    <w:rsid w:val="009A2CEC"/>
    <w:rsid w:val="009A4595"/>
    <w:rsid w:val="009A4873"/>
    <w:rsid w:val="009A49EE"/>
    <w:rsid w:val="009A4EDA"/>
    <w:rsid w:val="009A4F22"/>
    <w:rsid w:val="009A5D8C"/>
    <w:rsid w:val="009A606B"/>
    <w:rsid w:val="009A62A1"/>
    <w:rsid w:val="009A6304"/>
    <w:rsid w:val="009A7315"/>
    <w:rsid w:val="009A7960"/>
    <w:rsid w:val="009A7A36"/>
    <w:rsid w:val="009A7CF5"/>
    <w:rsid w:val="009B007B"/>
    <w:rsid w:val="009B10A1"/>
    <w:rsid w:val="009B1E55"/>
    <w:rsid w:val="009B22FE"/>
    <w:rsid w:val="009B36AA"/>
    <w:rsid w:val="009B40AD"/>
    <w:rsid w:val="009B4B43"/>
    <w:rsid w:val="009B4EE0"/>
    <w:rsid w:val="009B4F14"/>
    <w:rsid w:val="009B5EB4"/>
    <w:rsid w:val="009B61C8"/>
    <w:rsid w:val="009B6F8A"/>
    <w:rsid w:val="009B7D05"/>
    <w:rsid w:val="009C0CA5"/>
    <w:rsid w:val="009C1579"/>
    <w:rsid w:val="009C18F1"/>
    <w:rsid w:val="009C25DF"/>
    <w:rsid w:val="009C2F25"/>
    <w:rsid w:val="009C2FCC"/>
    <w:rsid w:val="009C3731"/>
    <w:rsid w:val="009C3A13"/>
    <w:rsid w:val="009C3C32"/>
    <w:rsid w:val="009C4F44"/>
    <w:rsid w:val="009C50EB"/>
    <w:rsid w:val="009C6619"/>
    <w:rsid w:val="009C6B15"/>
    <w:rsid w:val="009C6E3F"/>
    <w:rsid w:val="009C7234"/>
    <w:rsid w:val="009C773C"/>
    <w:rsid w:val="009D0854"/>
    <w:rsid w:val="009D0F72"/>
    <w:rsid w:val="009D0FEB"/>
    <w:rsid w:val="009D13CD"/>
    <w:rsid w:val="009D162F"/>
    <w:rsid w:val="009D1918"/>
    <w:rsid w:val="009D2115"/>
    <w:rsid w:val="009D2795"/>
    <w:rsid w:val="009D302D"/>
    <w:rsid w:val="009D33B3"/>
    <w:rsid w:val="009D4238"/>
    <w:rsid w:val="009D4427"/>
    <w:rsid w:val="009D4469"/>
    <w:rsid w:val="009D4A23"/>
    <w:rsid w:val="009D4A72"/>
    <w:rsid w:val="009D4FD2"/>
    <w:rsid w:val="009D5B21"/>
    <w:rsid w:val="009D6E30"/>
    <w:rsid w:val="009D7214"/>
    <w:rsid w:val="009D7396"/>
    <w:rsid w:val="009D7AD3"/>
    <w:rsid w:val="009D7F60"/>
    <w:rsid w:val="009E12E6"/>
    <w:rsid w:val="009E149A"/>
    <w:rsid w:val="009E15A5"/>
    <w:rsid w:val="009E1978"/>
    <w:rsid w:val="009E1FC0"/>
    <w:rsid w:val="009E2828"/>
    <w:rsid w:val="009E29F3"/>
    <w:rsid w:val="009E2D70"/>
    <w:rsid w:val="009E2F12"/>
    <w:rsid w:val="009E320E"/>
    <w:rsid w:val="009E3839"/>
    <w:rsid w:val="009E3A87"/>
    <w:rsid w:val="009E4448"/>
    <w:rsid w:val="009E460A"/>
    <w:rsid w:val="009E5736"/>
    <w:rsid w:val="009E5C74"/>
    <w:rsid w:val="009E7E33"/>
    <w:rsid w:val="009F06C8"/>
    <w:rsid w:val="009F1015"/>
    <w:rsid w:val="009F1073"/>
    <w:rsid w:val="009F10C1"/>
    <w:rsid w:val="009F1621"/>
    <w:rsid w:val="009F2005"/>
    <w:rsid w:val="009F2490"/>
    <w:rsid w:val="009F29ED"/>
    <w:rsid w:val="009F3231"/>
    <w:rsid w:val="009F3279"/>
    <w:rsid w:val="009F39C4"/>
    <w:rsid w:val="009F417D"/>
    <w:rsid w:val="009F421F"/>
    <w:rsid w:val="009F557A"/>
    <w:rsid w:val="009F55F2"/>
    <w:rsid w:val="009F5827"/>
    <w:rsid w:val="009F5A59"/>
    <w:rsid w:val="009F5E02"/>
    <w:rsid w:val="009F6D6B"/>
    <w:rsid w:val="009F7335"/>
    <w:rsid w:val="009F74C4"/>
    <w:rsid w:val="009F767B"/>
    <w:rsid w:val="00A000A6"/>
    <w:rsid w:val="00A00C6A"/>
    <w:rsid w:val="00A00FFD"/>
    <w:rsid w:val="00A02BE1"/>
    <w:rsid w:val="00A04351"/>
    <w:rsid w:val="00A043F1"/>
    <w:rsid w:val="00A0465D"/>
    <w:rsid w:val="00A04B58"/>
    <w:rsid w:val="00A04DBB"/>
    <w:rsid w:val="00A04E56"/>
    <w:rsid w:val="00A0571B"/>
    <w:rsid w:val="00A05AAA"/>
    <w:rsid w:val="00A0671F"/>
    <w:rsid w:val="00A074CD"/>
    <w:rsid w:val="00A07DCF"/>
    <w:rsid w:val="00A1054F"/>
    <w:rsid w:val="00A12469"/>
    <w:rsid w:val="00A124E1"/>
    <w:rsid w:val="00A12596"/>
    <w:rsid w:val="00A12A04"/>
    <w:rsid w:val="00A134EC"/>
    <w:rsid w:val="00A13904"/>
    <w:rsid w:val="00A14053"/>
    <w:rsid w:val="00A14298"/>
    <w:rsid w:val="00A1434D"/>
    <w:rsid w:val="00A14512"/>
    <w:rsid w:val="00A14606"/>
    <w:rsid w:val="00A15AFF"/>
    <w:rsid w:val="00A15B84"/>
    <w:rsid w:val="00A15FA5"/>
    <w:rsid w:val="00A1606E"/>
    <w:rsid w:val="00A16329"/>
    <w:rsid w:val="00A175ED"/>
    <w:rsid w:val="00A17653"/>
    <w:rsid w:val="00A17700"/>
    <w:rsid w:val="00A177D6"/>
    <w:rsid w:val="00A17ACE"/>
    <w:rsid w:val="00A20DE1"/>
    <w:rsid w:val="00A20F9F"/>
    <w:rsid w:val="00A215A6"/>
    <w:rsid w:val="00A21BC9"/>
    <w:rsid w:val="00A23CE1"/>
    <w:rsid w:val="00A23E9D"/>
    <w:rsid w:val="00A2419C"/>
    <w:rsid w:val="00A2493C"/>
    <w:rsid w:val="00A24F46"/>
    <w:rsid w:val="00A255D6"/>
    <w:rsid w:val="00A258B1"/>
    <w:rsid w:val="00A26F79"/>
    <w:rsid w:val="00A2722B"/>
    <w:rsid w:val="00A273E3"/>
    <w:rsid w:val="00A27621"/>
    <w:rsid w:val="00A27B4F"/>
    <w:rsid w:val="00A31390"/>
    <w:rsid w:val="00A320DF"/>
    <w:rsid w:val="00A335F3"/>
    <w:rsid w:val="00A33702"/>
    <w:rsid w:val="00A3408A"/>
    <w:rsid w:val="00A342C6"/>
    <w:rsid w:val="00A342EF"/>
    <w:rsid w:val="00A34DD6"/>
    <w:rsid w:val="00A3510E"/>
    <w:rsid w:val="00A357BF"/>
    <w:rsid w:val="00A36117"/>
    <w:rsid w:val="00A37809"/>
    <w:rsid w:val="00A37DB8"/>
    <w:rsid w:val="00A40134"/>
    <w:rsid w:val="00A401E2"/>
    <w:rsid w:val="00A4186B"/>
    <w:rsid w:val="00A419F3"/>
    <w:rsid w:val="00A4235A"/>
    <w:rsid w:val="00A437C9"/>
    <w:rsid w:val="00A44405"/>
    <w:rsid w:val="00A4445A"/>
    <w:rsid w:val="00A4493F"/>
    <w:rsid w:val="00A44C4D"/>
    <w:rsid w:val="00A45775"/>
    <w:rsid w:val="00A45C5C"/>
    <w:rsid w:val="00A46B41"/>
    <w:rsid w:val="00A46DAB"/>
    <w:rsid w:val="00A500DD"/>
    <w:rsid w:val="00A50805"/>
    <w:rsid w:val="00A512C5"/>
    <w:rsid w:val="00A51576"/>
    <w:rsid w:val="00A518F9"/>
    <w:rsid w:val="00A51B56"/>
    <w:rsid w:val="00A51FDC"/>
    <w:rsid w:val="00A52236"/>
    <w:rsid w:val="00A52341"/>
    <w:rsid w:val="00A52B4F"/>
    <w:rsid w:val="00A53373"/>
    <w:rsid w:val="00A53D87"/>
    <w:rsid w:val="00A5547D"/>
    <w:rsid w:val="00A563E1"/>
    <w:rsid w:val="00A565FC"/>
    <w:rsid w:val="00A56BD1"/>
    <w:rsid w:val="00A57F89"/>
    <w:rsid w:val="00A6028E"/>
    <w:rsid w:val="00A6046E"/>
    <w:rsid w:val="00A61776"/>
    <w:rsid w:val="00A61B56"/>
    <w:rsid w:val="00A61C39"/>
    <w:rsid w:val="00A61F89"/>
    <w:rsid w:val="00A62557"/>
    <w:rsid w:val="00A634EB"/>
    <w:rsid w:val="00A63BA0"/>
    <w:rsid w:val="00A63CAE"/>
    <w:rsid w:val="00A63D3A"/>
    <w:rsid w:val="00A649C9"/>
    <w:rsid w:val="00A65570"/>
    <w:rsid w:val="00A657AA"/>
    <w:rsid w:val="00A65F81"/>
    <w:rsid w:val="00A71109"/>
    <w:rsid w:val="00A71579"/>
    <w:rsid w:val="00A71D54"/>
    <w:rsid w:val="00A732A2"/>
    <w:rsid w:val="00A73B27"/>
    <w:rsid w:val="00A73E75"/>
    <w:rsid w:val="00A7423F"/>
    <w:rsid w:val="00A74998"/>
    <w:rsid w:val="00A74EBB"/>
    <w:rsid w:val="00A75066"/>
    <w:rsid w:val="00A757A8"/>
    <w:rsid w:val="00A75817"/>
    <w:rsid w:val="00A7637B"/>
    <w:rsid w:val="00A77473"/>
    <w:rsid w:val="00A81DBB"/>
    <w:rsid w:val="00A82BE2"/>
    <w:rsid w:val="00A83980"/>
    <w:rsid w:val="00A83E15"/>
    <w:rsid w:val="00A843A1"/>
    <w:rsid w:val="00A85801"/>
    <w:rsid w:val="00A85C10"/>
    <w:rsid w:val="00A87557"/>
    <w:rsid w:val="00A875AF"/>
    <w:rsid w:val="00A875FA"/>
    <w:rsid w:val="00A87B89"/>
    <w:rsid w:val="00A90031"/>
    <w:rsid w:val="00A91783"/>
    <w:rsid w:val="00A91962"/>
    <w:rsid w:val="00A931B9"/>
    <w:rsid w:val="00A93658"/>
    <w:rsid w:val="00A94471"/>
    <w:rsid w:val="00A94F54"/>
    <w:rsid w:val="00A950CA"/>
    <w:rsid w:val="00A951DF"/>
    <w:rsid w:val="00A95266"/>
    <w:rsid w:val="00A95901"/>
    <w:rsid w:val="00A95CBA"/>
    <w:rsid w:val="00A95EF4"/>
    <w:rsid w:val="00A964B3"/>
    <w:rsid w:val="00A968CE"/>
    <w:rsid w:val="00A96B4F"/>
    <w:rsid w:val="00A96D03"/>
    <w:rsid w:val="00A971CC"/>
    <w:rsid w:val="00A97720"/>
    <w:rsid w:val="00AA025C"/>
    <w:rsid w:val="00AA03C5"/>
    <w:rsid w:val="00AA0EAB"/>
    <w:rsid w:val="00AA164E"/>
    <w:rsid w:val="00AA194E"/>
    <w:rsid w:val="00AA2236"/>
    <w:rsid w:val="00AA2773"/>
    <w:rsid w:val="00AA30B0"/>
    <w:rsid w:val="00AA3659"/>
    <w:rsid w:val="00AA3889"/>
    <w:rsid w:val="00AA3B13"/>
    <w:rsid w:val="00AA51E1"/>
    <w:rsid w:val="00AA5F45"/>
    <w:rsid w:val="00AA63DB"/>
    <w:rsid w:val="00AA6DFB"/>
    <w:rsid w:val="00AB10AB"/>
    <w:rsid w:val="00AB18C2"/>
    <w:rsid w:val="00AB1E0A"/>
    <w:rsid w:val="00AB2F56"/>
    <w:rsid w:val="00AB329D"/>
    <w:rsid w:val="00AB35DD"/>
    <w:rsid w:val="00AB3AAA"/>
    <w:rsid w:val="00AB3AAF"/>
    <w:rsid w:val="00AB4349"/>
    <w:rsid w:val="00AB4880"/>
    <w:rsid w:val="00AB49CC"/>
    <w:rsid w:val="00AB4F0D"/>
    <w:rsid w:val="00AB4FB5"/>
    <w:rsid w:val="00AB535E"/>
    <w:rsid w:val="00AB59F9"/>
    <w:rsid w:val="00AB5AA6"/>
    <w:rsid w:val="00AB5B73"/>
    <w:rsid w:val="00AB64BB"/>
    <w:rsid w:val="00AB7B53"/>
    <w:rsid w:val="00AC10B8"/>
    <w:rsid w:val="00AC1D04"/>
    <w:rsid w:val="00AC20BB"/>
    <w:rsid w:val="00AC2752"/>
    <w:rsid w:val="00AC2B8F"/>
    <w:rsid w:val="00AC2C00"/>
    <w:rsid w:val="00AC3A26"/>
    <w:rsid w:val="00AC3C02"/>
    <w:rsid w:val="00AC4965"/>
    <w:rsid w:val="00AC6F0B"/>
    <w:rsid w:val="00AC76D7"/>
    <w:rsid w:val="00AC7B57"/>
    <w:rsid w:val="00AD0400"/>
    <w:rsid w:val="00AD06FE"/>
    <w:rsid w:val="00AD0A88"/>
    <w:rsid w:val="00AD0F4F"/>
    <w:rsid w:val="00AD13DE"/>
    <w:rsid w:val="00AD1A34"/>
    <w:rsid w:val="00AD212C"/>
    <w:rsid w:val="00AD2EBB"/>
    <w:rsid w:val="00AD43AC"/>
    <w:rsid w:val="00AD4BC6"/>
    <w:rsid w:val="00AD574B"/>
    <w:rsid w:val="00AD5E1A"/>
    <w:rsid w:val="00AD6548"/>
    <w:rsid w:val="00AD68AD"/>
    <w:rsid w:val="00AD6E69"/>
    <w:rsid w:val="00AD6FCA"/>
    <w:rsid w:val="00AD6FE2"/>
    <w:rsid w:val="00AD73CC"/>
    <w:rsid w:val="00AD7BAE"/>
    <w:rsid w:val="00AE0B96"/>
    <w:rsid w:val="00AE14A8"/>
    <w:rsid w:val="00AE1954"/>
    <w:rsid w:val="00AE1989"/>
    <w:rsid w:val="00AE1BD3"/>
    <w:rsid w:val="00AE2561"/>
    <w:rsid w:val="00AE3949"/>
    <w:rsid w:val="00AE3DCA"/>
    <w:rsid w:val="00AE42EB"/>
    <w:rsid w:val="00AE438F"/>
    <w:rsid w:val="00AE47BF"/>
    <w:rsid w:val="00AE576C"/>
    <w:rsid w:val="00AE5802"/>
    <w:rsid w:val="00AE7F22"/>
    <w:rsid w:val="00AF006D"/>
    <w:rsid w:val="00AF0322"/>
    <w:rsid w:val="00AF0353"/>
    <w:rsid w:val="00AF0A58"/>
    <w:rsid w:val="00AF0C05"/>
    <w:rsid w:val="00AF104B"/>
    <w:rsid w:val="00AF2121"/>
    <w:rsid w:val="00AF30E8"/>
    <w:rsid w:val="00AF4346"/>
    <w:rsid w:val="00AF4475"/>
    <w:rsid w:val="00AF46F9"/>
    <w:rsid w:val="00AF4E79"/>
    <w:rsid w:val="00AF791A"/>
    <w:rsid w:val="00B0135D"/>
    <w:rsid w:val="00B014C8"/>
    <w:rsid w:val="00B01706"/>
    <w:rsid w:val="00B026B1"/>
    <w:rsid w:val="00B028A4"/>
    <w:rsid w:val="00B028CA"/>
    <w:rsid w:val="00B02A00"/>
    <w:rsid w:val="00B02A56"/>
    <w:rsid w:val="00B02B24"/>
    <w:rsid w:val="00B02C4B"/>
    <w:rsid w:val="00B02CA7"/>
    <w:rsid w:val="00B03B85"/>
    <w:rsid w:val="00B0445B"/>
    <w:rsid w:val="00B04C20"/>
    <w:rsid w:val="00B05164"/>
    <w:rsid w:val="00B05385"/>
    <w:rsid w:val="00B06E42"/>
    <w:rsid w:val="00B07838"/>
    <w:rsid w:val="00B079A1"/>
    <w:rsid w:val="00B07A89"/>
    <w:rsid w:val="00B07BE2"/>
    <w:rsid w:val="00B104BE"/>
    <w:rsid w:val="00B116EF"/>
    <w:rsid w:val="00B11CEA"/>
    <w:rsid w:val="00B122B3"/>
    <w:rsid w:val="00B12DC4"/>
    <w:rsid w:val="00B12DF9"/>
    <w:rsid w:val="00B12EB7"/>
    <w:rsid w:val="00B13269"/>
    <w:rsid w:val="00B1463C"/>
    <w:rsid w:val="00B14659"/>
    <w:rsid w:val="00B14ABF"/>
    <w:rsid w:val="00B14AEC"/>
    <w:rsid w:val="00B15256"/>
    <w:rsid w:val="00B15D0E"/>
    <w:rsid w:val="00B168CC"/>
    <w:rsid w:val="00B16948"/>
    <w:rsid w:val="00B1710E"/>
    <w:rsid w:val="00B1740B"/>
    <w:rsid w:val="00B203B9"/>
    <w:rsid w:val="00B2229E"/>
    <w:rsid w:val="00B2254A"/>
    <w:rsid w:val="00B225CC"/>
    <w:rsid w:val="00B228A1"/>
    <w:rsid w:val="00B233D3"/>
    <w:rsid w:val="00B24452"/>
    <w:rsid w:val="00B249A9"/>
    <w:rsid w:val="00B24C27"/>
    <w:rsid w:val="00B254FB"/>
    <w:rsid w:val="00B2669D"/>
    <w:rsid w:val="00B26C2D"/>
    <w:rsid w:val="00B26F8E"/>
    <w:rsid w:val="00B304B4"/>
    <w:rsid w:val="00B30978"/>
    <w:rsid w:val="00B30C7D"/>
    <w:rsid w:val="00B31096"/>
    <w:rsid w:val="00B320F7"/>
    <w:rsid w:val="00B323C9"/>
    <w:rsid w:val="00B33383"/>
    <w:rsid w:val="00B33790"/>
    <w:rsid w:val="00B337A1"/>
    <w:rsid w:val="00B34461"/>
    <w:rsid w:val="00B346B1"/>
    <w:rsid w:val="00B34FE2"/>
    <w:rsid w:val="00B3537C"/>
    <w:rsid w:val="00B35394"/>
    <w:rsid w:val="00B3540F"/>
    <w:rsid w:val="00B35AB9"/>
    <w:rsid w:val="00B35B5C"/>
    <w:rsid w:val="00B367AF"/>
    <w:rsid w:val="00B37102"/>
    <w:rsid w:val="00B37CC5"/>
    <w:rsid w:val="00B37D76"/>
    <w:rsid w:val="00B40F47"/>
    <w:rsid w:val="00B41258"/>
    <w:rsid w:val="00B4128C"/>
    <w:rsid w:val="00B41C99"/>
    <w:rsid w:val="00B42173"/>
    <w:rsid w:val="00B43006"/>
    <w:rsid w:val="00B4338C"/>
    <w:rsid w:val="00B43C97"/>
    <w:rsid w:val="00B4436C"/>
    <w:rsid w:val="00B4446F"/>
    <w:rsid w:val="00B4471C"/>
    <w:rsid w:val="00B447F4"/>
    <w:rsid w:val="00B44B6D"/>
    <w:rsid w:val="00B44F31"/>
    <w:rsid w:val="00B4546F"/>
    <w:rsid w:val="00B45528"/>
    <w:rsid w:val="00B45DD3"/>
    <w:rsid w:val="00B46028"/>
    <w:rsid w:val="00B46295"/>
    <w:rsid w:val="00B4689E"/>
    <w:rsid w:val="00B469D9"/>
    <w:rsid w:val="00B46E3D"/>
    <w:rsid w:val="00B46FAC"/>
    <w:rsid w:val="00B47886"/>
    <w:rsid w:val="00B50430"/>
    <w:rsid w:val="00B50B16"/>
    <w:rsid w:val="00B518ED"/>
    <w:rsid w:val="00B51CE2"/>
    <w:rsid w:val="00B522BA"/>
    <w:rsid w:val="00B524D5"/>
    <w:rsid w:val="00B528EA"/>
    <w:rsid w:val="00B52C6E"/>
    <w:rsid w:val="00B53B63"/>
    <w:rsid w:val="00B53E30"/>
    <w:rsid w:val="00B54582"/>
    <w:rsid w:val="00B54FEB"/>
    <w:rsid w:val="00B550CC"/>
    <w:rsid w:val="00B552EF"/>
    <w:rsid w:val="00B55A52"/>
    <w:rsid w:val="00B56329"/>
    <w:rsid w:val="00B56646"/>
    <w:rsid w:val="00B568E4"/>
    <w:rsid w:val="00B56C1C"/>
    <w:rsid w:val="00B5714B"/>
    <w:rsid w:val="00B577F3"/>
    <w:rsid w:val="00B605A9"/>
    <w:rsid w:val="00B60F1E"/>
    <w:rsid w:val="00B61536"/>
    <w:rsid w:val="00B6174A"/>
    <w:rsid w:val="00B617CD"/>
    <w:rsid w:val="00B61C7B"/>
    <w:rsid w:val="00B62A53"/>
    <w:rsid w:val="00B63463"/>
    <w:rsid w:val="00B641E7"/>
    <w:rsid w:val="00B64681"/>
    <w:rsid w:val="00B64EC9"/>
    <w:rsid w:val="00B655F6"/>
    <w:rsid w:val="00B6564B"/>
    <w:rsid w:val="00B66B5D"/>
    <w:rsid w:val="00B670CC"/>
    <w:rsid w:val="00B70C7A"/>
    <w:rsid w:val="00B70E21"/>
    <w:rsid w:val="00B711DE"/>
    <w:rsid w:val="00B7120B"/>
    <w:rsid w:val="00B72B93"/>
    <w:rsid w:val="00B72EB9"/>
    <w:rsid w:val="00B7424B"/>
    <w:rsid w:val="00B75689"/>
    <w:rsid w:val="00B75CE8"/>
    <w:rsid w:val="00B75F3D"/>
    <w:rsid w:val="00B761D6"/>
    <w:rsid w:val="00B77834"/>
    <w:rsid w:val="00B77CAE"/>
    <w:rsid w:val="00B80B6B"/>
    <w:rsid w:val="00B80EA1"/>
    <w:rsid w:val="00B81219"/>
    <w:rsid w:val="00B819EA"/>
    <w:rsid w:val="00B81BA1"/>
    <w:rsid w:val="00B8222B"/>
    <w:rsid w:val="00B822D2"/>
    <w:rsid w:val="00B82674"/>
    <w:rsid w:val="00B8280D"/>
    <w:rsid w:val="00B82A20"/>
    <w:rsid w:val="00B82BC7"/>
    <w:rsid w:val="00B82C1A"/>
    <w:rsid w:val="00B83503"/>
    <w:rsid w:val="00B840C1"/>
    <w:rsid w:val="00B8441A"/>
    <w:rsid w:val="00B852BB"/>
    <w:rsid w:val="00B85BF6"/>
    <w:rsid w:val="00B865B5"/>
    <w:rsid w:val="00B86A1E"/>
    <w:rsid w:val="00B86F96"/>
    <w:rsid w:val="00B8768A"/>
    <w:rsid w:val="00B87D63"/>
    <w:rsid w:val="00B87E9F"/>
    <w:rsid w:val="00B87F4E"/>
    <w:rsid w:val="00B901C3"/>
    <w:rsid w:val="00B90F82"/>
    <w:rsid w:val="00B9118E"/>
    <w:rsid w:val="00B9188B"/>
    <w:rsid w:val="00B92928"/>
    <w:rsid w:val="00B92EA2"/>
    <w:rsid w:val="00B934B6"/>
    <w:rsid w:val="00B9393C"/>
    <w:rsid w:val="00B93CD9"/>
    <w:rsid w:val="00B942F4"/>
    <w:rsid w:val="00B9495E"/>
    <w:rsid w:val="00B94D04"/>
    <w:rsid w:val="00B94D5C"/>
    <w:rsid w:val="00B94F14"/>
    <w:rsid w:val="00B962FD"/>
    <w:rsid w:val="00B96A45"/>
    <w:rsid w:val="00B96D3F"/>
    <w:rsid w:val="00BA03B5"/>
    <w:rsid w:val="00BA0DFC"/>
    <w:rsid w:val="00BA15E5"/>
    <w:rsid w:val="00BA2A5C"/>
    <w:rsid w:val="00BA2A79"/>
    <w:rsid w:val="00BA2C5B"/>
    <w:rsid w:val="00BA3E41"/>
    <w:rsid w:val="00BA4809"/>
    <w:rsid w:val="00BA493D"/>
    <w:rsid w:val="00BA5133"/>
    <w:rsid w:val="00BA6C52"/>
    <w:rsid w:val="00BA702A"/>
    <w:rsid w:val="00BA7EFE"/>
    <w:rsid w:val="00BB01A2"/>
    <w:rsid w:val="00BB16AC"/>
    <w:rsid w:val="00BB1C2E"/>
    <w:rsid w:val="00BB2214"/>
    <w:rsid w:val="00BB2B82"/>
    <w:rsid w:val="00BB37A1"/>
    <w:rsid w:val="00BB46B0"/>
    <w:rsid w:val="00BB46BA"/>
    <w:rsid w:val="00BB46D0"/>
    <w:rsid w:val="00BB4B15"/>
    <w:rsid w:val="00BB61D0"/>
    <w:rsid w:val="00BB65C5"/>
    <w:rsid w:val="00BB6618"/>
    <w:rsid w:val="00BB6A6D"/>
    <w:rsid w:val="00BB6A80"/>
    <w:rsid w:val="00BB7855"/>
    <w:rsid w:val="00BB78AE"/>
    <w:rsid w:val="00BB7DCB"/>
    <w:rsid w:val="00BC02C3"/>
    <w:rsid w:val="00BC033C"/>
    <w:rsid w:val="00BC0942"/>
    <w:rsid w:val="00BC19E5"/>
    <w:rsid w:val="00BC1EDA"/>
    <w:rsid w:val="00BC2570"/>
    <w:rsid w:val="00BC2648"/>
    <w:rsid w:val="00BC2715"/>
    <w:rsid w:val="00BC2B24"/>
    <w:rsid w:val="00BC2FF2"/>
    <w:rsid w:val="00BC3405"/>
    <w:rsid w:val="00BC3C38"/>
    <w:rsid w:val="00BC4365"/>
    <w:rsid w:val="00BC578E"/>
    <w:rsid w:val="00BC632B"/>
    <w:rsid w:val="00BC6582"/>
    <w:rsid w:val="00BC65CE"/>
    <w:rsid w:val="00BC6C45"/>
    <w:rsid w:val="00BC72EF"/>
    <w:rsid w:val="00BD025C"/>
    <w:rsid w:val="00BD0796"/>
    <w:rsid w:val="00BD0EDD"/>
    <w:rsid w:val="00BD14B2"/>
    <w:rsid w:val="00BD1DF9"/>
    <w:rsid w:val="00BD1F5E"/>
    <w:rsid w:val="00BD20DD"/>
    <w:rsid w:val="00BD2966"/>
    <w:rsid w:val="00BD2A34"/>
    <w:rsid w:val="00BD3155"/>
    <w:rsid w:val="00BD410E"/>
    <w:rsid w:val="00BD5318"/>
    <w:rsid w:val="00BD5A79"/>
    <w:rsid w:val="00BD6828"/>
    <w:rsid w:val="00BD6BD8"/>
    <w:rsid w:val="00BD6CDF"/>
    <w:rsid w:val="00BD77AB"/>
    <w:rsid w:val="00BE0D22"/>
    <w:rsid w:val="00BE36B7"/>
    <w:rsid w:val="00BE38B1"/>
    <w:rsid w:val="00BE4138"/>
    <w:rsid w:val="00BE4CD6"/>
    <w:rsid w:val="00BE5502"/>
    <w:rsid w:val="00BE5C5C"/>
    <w:rsid w:val="00BE5DE7"/>
    <w:rsid w:val="00BE6260"/>
    <w:rsid w:val="00BE6862"/>
    <w:rsid w:val="00BE6A48"/>
    <w:rsid w:val="00BE7D9D"/>
    <w:rsid w:val="00BF058A"/>
    <w:rsid w:val="00BF1840"/>
    <w:rsid w:val="00BF1B57"/>
    <w:rsid w:val="00BF1DC6"/>
    <w:rsid w:val="00BF21BE"/>
    <w:rsid w:val="00BF2C9D"/>
    <w:rsid w:val="00BF34B6"/>
    <w:rsid w:val="00BF4109"/>
    <w:rsid w:val="00BF4580"/>
    <w:rsid w:val="00BF466A"/>
    <w:rsid w:val="00BF5317"/>
    <w:rsid w:val="00BF5574"/>
    <w:rsid w:val="00BF59B0"/>
    <w:rsid w:val="00BF5B10"/>
    <w:rsid w:val="00BF5CE2"/>
    <w:rsid w:val="00BF6932"/>
    <w:rsid w:val="00BF6CF1"/>
    <w:rsid w:val="00BF7278"/>
    <w:rsid w:val="00BF7726"/>
    <w:rsid w:val="00C00571"/>
    <w:rsid w:val="00C005AE"/>
    <w:rsid w:val="00C00D1D"/>
    <w:rsid w:val="00C00D64"/>
    <w:rsid w:val="00C01B00"/>
    <w:rsid w:val="00C020CB"/>
    <w:rsid w:val="00C02790"/>
    <w:rsid w:val="00C027EE"/>
    <w:rsid w:val="00C02B43"/>
    <w:rsid w:val="00C02E6C"/>
    <w:rsid w:val="00C039D8"/>
    <w:rsid w:val="00C039FE"/>
    <w:rsid w:val="00C03CCB"/>
    <w:rsid w:val="00C04018"/>
    <w:rsid w:val="00C04193"/>
    <w:rsid w:val="00C0428C"/>
    <w:rsid w:val="00C04302"/>
    <w:rsid w:val="00C0438A"/>
    <w:rsid w:val="00C048D9"/>
    <w:rsid w:val="00C04EF8"/>
    <w:rsid w:val="00C05325"/>
    <w:rsid w:val="00C05589"/>
    <w:rsid w:val="00C07342"/>
    <w:rsid w:val="00C076A1"/>
    <w:rsid w:val="00C1039E"/>
    <w:rsid w:val="00C10402"/>
    <w:rsid w:val="00C10C0A"/>
    <w:rsid w:val="00C11D63"/>
    <w:rsid w:val="00C12DE6"/>
    <w:rsid w:val="00C13981"/>
    <w:rsid w:val="00C13F38"/>
    <w:rsid w:val="00C14032"/>
    <w:rsid w:val="00C14AFE"/>
    <w:rsid w:val="00C14DC3"/>
    <w:rsid w:val="00C14ECF"/>
    <w:rsid w:val="00C152DA"/>
    <w:rsid w:val="00C153FE"/>
    <w:rsid w:val="00C154E5"/>
    <w:rsid w:val="00C15FA2"/>
    <w:rsid w:val="00C16CE0"/>
    <w:rsid w:val="00C16F66"/>
    <w:rsid w:val="00C17363"/>
    <w:rsid w:val="00C173E0"/>
    <w:rsid w:val="00C2002D"/>
    <w:rsid w:val="00C20240"/>
    <w:rsid w:val="00C2082C"/>
    <w:rsid w:val="00C212BD"/>
    <w:rsid w:val="00C214E9"/>
    <w:rsid w:val="00C21894"/>
    <w:rsid w:val="00C21CCA"/>
    <w:rsid w:val="00C22360"/>
    <w:rsid w:val="00C22487"/>
    <w:rsid w:val="00C224EC"/>
    <w:rsid w:val="00C23057"/>
    <w:rsid w:val="00C24229"/>
    <w:rsid w:val="00C24441"/>
    <w:rsid w:val="00C24864"/>
    <w:rsid w:val="00C252B7"/>
    <w:rsid w:val="00C269F4"/>
    <w:rsid w:val="00C27031"/>
    <w:rsid w:val="00C27081"/>
    <w:rsid w:val="00C30A24"/>
    <w:rsid w:val="00C310FA"/>
    <w:rsid w:val="00C31762"/>
    <w:rsid w:val="00C32B0F"/>
    <w:rsid w:val="00C32B95"/>
    <w:rsid w:val="00C33138"/>
    <w:rsid w:val="00C337AD"/>
    <w:rsid w:val="00C33993"/>
    <w:rsid w:val="00C339AC"/>
    <w:rsid w:val="00C340C7"/>
    <w:rsid w:val="00C34BD0"/>
    <w:rsid w:val="00C3547F"/>
    <w:rsid w:val="00C35ADB"/>
    <w:rsid w:val="00C35ED4"/>
    <w:rsid w:val="00C36237"/>
    <w:rsid w:val="00C362D7"/>
    <w:rsid w:val="00C366DC"/>
    <w:rsid w:val="00C36721"/>
    <w:rsid w:val="00C36AAC"/>
    <w:rsid w:val="00C36B95"/>
    <w:rsid w:val="00C36FE6"/>
    <w:rsid w:val="00C376CF"/>
    <w:rsid w:val="00C37992"/>
    <w:rsid w:val="00C40164"/>
    <w:rsid w:val="00C40E96"/>
    <w:rsid w:val="00C41E6C"/>
    <w:rsid w:val="00C41F9B"/>
    <w:rsid w:val="00C42EE9"/>
    <w:rsid w:val="00C45045"/>
    <w:rsid w:val="00C45526"/>
    <w:rsid w:val="00C45A2D"/>
    <w:rsid w:val="00C45A3D"/>
    <w:rsid w:val="00C45BA9"/>
    <w:rsid w:val="00C45D4D"/>
    <w:rsid w:val="00C462DF"/>
    <w:rsid w:val="00C4667D"/>
    <w:rsid w:val="00C46A6D"/>
    <w:rsid w:val="00C470B9"/>
    <w:rsid w:val="00C47259"/>
    <w:rsid w:val="00C4737F"/>
    <w:rsid w:val="00C479B2"/>
    <w:rsid w:val="00C50CFB"/>
    <w:rsid w:val="00C50D22"/>
    <w:rsid w:val="00C53472"/>
    <w:rsid w:val="00C55845"/>
    <w:rsid w:val="00C55A84"/>
    <w:rsid w:val="00C56F7F"/>
    <w:rsid w:val="00C56FB2"/>
    <w:rsid w:val="00C6107F"/>
    <w:rsid w:val="00C615FD"/>
    <w:rsid w:val="00C61705"/>
    <w:rsid w:val="00C61C4E"/>
    <w:rsid w:val="00C61C8B"/>
    <w:rsid w:val="00C62014"/>
    <w:rsid w:val="00C6201C"/>
    <w:rsid w:val="00C62588"/>
    <w:rsid w:val="00C62695"/>
    <w:rsid w:val="00C628D0"/>
    <w:rsid w:val="00C6357C"/>
    <w:rsid w:val="00C63815"/>
    <w:rsid w:val="00C63BFE"/>
    <w:rsid w:val="00C645DF"/>
    <w:rsid w:val="00C652B3"/>
    <w:rsid w:val="00C653AA"/>
    <w:rsid w:val="00C65605"/>
    <w:rsid w:val="00C65770"/>
    <w:rsid w:val="00C6598B"/>
    <w:rsid w:val="00C6694F"/>
    <w:rsid w:val="00C669B6"/>
    <w:rsid w:val="00C67298"/>
    <w:rsid w:val="00C67F2D"/>
    <w:rsid w:val="00C708FA"/>
    <w:rsid w:val="00C70A15"/>
    <w:rsid w:val="00C71515"/>
    <w:rsid w:val="00C72420"/>
    <w:rsid w:val="00C72782"/>
    <w:rsid w:val="00C72A28"/>
    <w:rsid w:val="00C744EF"/>
    <w:rsid w:val="00C7502D"/>
    <w:rsid w:val="00C7512C"/>
    <w:rsid w:val="00C75656"/>
    <w:rsid w:val="00C756F7"/>
    <w:rsid w:val="00C75C30"/>
    <w:rsid w:val="00C76400"/>
    <w:rsid w:val="00C76694"/>
    <w:rsid w:val="00C7686B"/>
    <w:rsid w:val="00C7687F"/>
    <w:rsid w:val="00C76A5D"/>
    <w:rsid w:val="00C76E32"/>
    <w:rsid w:val="00C771D1"/>
    <w:rsid w:val="00C776E9"/>
    <w:rsid w:val="00C779CA"/>
    <w:rsid w:val="00C77D3C"/>
    <w:rsid w:val="00C80AFC"/>
    <w:rsid w:val="00C80D7B"/>
    <w:rsid w:val="00C80E6B"/>
    <w:rsid w:val="00C81660"/>
    <w:rsid w:val="00C818C0"/>
    <w:rsid w:val="00C81C30"/>
    <w:rsid w:val="00C81E74"/>
    <w:rsid w:val="00C820E7"/>
    <w:rsid w:val="00C8239B"/>
    <w:rsid w:val="00C832AA"/>
    <w:rsid w:val="00C83345"/>
    <w:rsid w:val="00C8353C"/>
    <w:rsid w:val="00C83697"/>
    <w:rsid w:val="00C83AFC"/>
    <w:rsid w:val="00C83F9D"/>
    <w:rsid w:val="00C8467F"/>
    <w:rsid w:val="00C848DA"/>
    <w:rsid w:val="00C84ECE"/>
    <w:rsid w:val="00C85E6E"/>
    <w:rsid w:val="00C85ECC"/>
    <w:rsid w:val="00C86082"/>
    <w:rsid w:val="00C86475"/>
    <w:rsid w:val="00C8716A"/>
    <w:rsid w:val="00C8737B"/>
    <w:rsid w:val="00C90185"/>
    <w:rsid w:val="00C906EF"/>
    <w:rsid w:val="00C90CAF"/>
    <w:rsid w:val="00C913AE"/>
    <w:rsid w:val="00C91422"/>
    <w:rsid w:val="00C915F7"/>
    <w:rsid w:val="00C91A8C"/>
    <w:rsid w:val="00C928CE"/>
    <w:rsid w:val="00C9316E"/>
    <w:rsid w:val="00C9329B"/>
    <w:rsid w:val="00C93A2F"/>
    <w:rsid w:val="00C93A59"/>
    <w:rsid w:val="00C94206"/>
    <w:rsid w:val="00C94A93"/>
    <w:rsid w:val="00C94C78"/>
    <w:rsid w:val="00C94DB6"/>
    <w:rsid w:val="00C965BC"/>
    <w:rsid w:val="00C967FE"/>
    <w:rsid w:val="00C96924"/>
    <w:rsid w:val="00C96BD3"/>
    <w:rsid w:val="00C96D17"/>
    <w:rsid w:val="00C974AA"/>
    <w:rsid w:val="00C9783A"/>
    <w:rsid w:val="00CA14FC"/>
    <w:rsid w:val="00CA16BE"/>
    <w:rsid w:val="00CA239C"/>
    <w:rsid w:val="00CA23B2"/>
    <w:rsid w:val="00CA269B"/>
    <w:rsid w:val="00CA2EE7"/>
    <w:rsid w:val="00CA2F33"/>
    <w:rsid w:val="00CA349F"/>
    <w:rsid w:val="00CA39A2"/>
    <w:rsid w:val="00CA3B67"/>
    <w:rsid w:val="00CA414D"/>
    <w:rsid w:val="00CA458A"/>
    <w:rsid w:val="00CA5195"/>
    <w:rsid w:val="00CA51AA"/>
    <w:rsid w:val="00CA52D5"/>
    <w:rsid w:val="00CA5C3D"/>
    <w:rsid w:val="00CA63E4"/>
    <w:rsid w:val="00CA6417"/>
    <w:rsid w:val="00CA6B3F"/>
    <w:rsid w:val="00CA79F4"/>
    <w:rsid w:val="00CA7A69"/>
    <w:rsid w:val="00CA7BA2"/>
    <w:rsid w:val="00CB034C"/>
    <w:rsid w:val="00CB145B"/>
    <w:rsid w:val="00CB1659"/>
    <w:rsid w:val="00CB17EC"/>
    <w:rsid w:val="00CB1A6C"/>
    <w:rsid w:val="00CB1A8C"/>
    <w:rsid w:val="00CB1DC9"/>
    <w:rsid w:val="00CB26CC"/>
    <w:rsid w:val="00CB26F3"/>
    <w:rsid w:val="00CB3829"/>
    <w:rsid w:val="00CB3A22"/>
    <w:rsid w:val="00CB3CC1"/>
    <w:rsid w:val="00CB3DBB"/>
    <w:rsid w:val="00CB43B4"/>
    <w:rsid w:val="00CB44DC"/>
    <w:rsid w:val="00CB525A"/>
    <w:rsid w:val="00CB5FCE"/>
    <w:rsid w:val="00CB65C6"/>
    <w:rsid w:val="00CB66F9"/>
    <w:rsid w:val="00CB6763"/>
    <w:rsid w:val="00CB7D00"/>
    <w:rsid w:val="00CC0025"/>
    <w:rsid w:val="00CC0DDC"/>
    <w:rsid w:val="00CC0FD3"/>
    <w:rsid w:val="00CC0FED"/>
    <w:rsid w:val="00CC1074"/>
    <w:rsid w:val="00CC11BE"/>
    <w:rsid w:val="00CC1939"/>
    <w:rsid w:val="00CC1D8C"/>
    <w:rsid w:val="00CC1F90"/>
    <w:rsid w:val="00CC203D"/>
    <w:rsid w:val="00CC2285"/>
    <w:rsid w:val="00CC23B1"/>
    <w:rsid w:val="00CC3045"/>
    <w:rsid w:val="00CC409D"/>
    <w:rsid w:val="00CC658A"/>
    <w:rsid w:val="00CC65C9"/>
    <w:rsid w:val="00CC68B1"/>
    <w:rsid w:val="00CC6ED5"/>
    <w:rsid w:val="00CC79DE"/>
    <w:rsid w:val="00CC7A2A"/>
    <w:rsid w:val="00CC7D7C"/>
    <w:rsid w:val="00CD0D09"/>
    <w:rsid w:val="00CD0E8C"/>
    <w:rsid w:val="00CD1023"/>
    <w:rsid w:val="00CD1064"/>
    <w:rsid w:val="00CD159B"/>
    <w:rsid w:val="00CD2580"/>
    <w:rsid w:val="00CD266E"/>
    <w:rsid w:val="00CD27AD"/>
    <w:rsid w:val="00CD2F2C"/>
    <w:rsid w:val="00CD38AA"/>
    <w:rsid w:val="00CD39E9"/>
    <w:rsid w:val="00CD4661"/>
    <w:rsid w:val="00CD737B"/>
    <w:rsid w:val="00CD7FB6"/>
    <w:rsid w:val="00CE027B"/>
    <w:rsid w:val="00CE0485"/>
    <w:rsid w:val="00CE1404"/>
    <w:rsid w:val="00CE1D26"/>
    <w:rsid w:val="00CE2080"/>
    <w:rsid w:val="00CE25C0"/>
    <w:rsid w:val="00CE2E9E"/>
    <w:rsid w:val="00CE326C"/>
    <w:rsid w:val="00CE3499"/>
    <w:rsid w:val="00CE3563"/>
    <w:rsid w:val="00CE3778"/>
    <w:rsid w:val="00CE4087"/>
    <w:rsid w:val="00CE40E7"/>
    <w:rsid w:val="00CE505B"/>
    <w:rsid w:val="00CE5A19"/>
    <w:rsid w:val="00CE61F6"/>
    <w:rsid w:val="00CE632B"/>
    <w:rsid w:val="00CE64E9"/>
    <w:rsid w:val="00CE687D"/>
    <w:rsid w:val="00CE68F9"/>
    <w:rsid w:val="00CE7B49"/>
    <w:rsid w:val="00CF0501"/>
    <w:rsid w:val="00CF0506"/>
    <w:rsid w:val="00CF05C3"/>
    <w:rsid w:val="00CF0668"/>
    <w:rsid w:val="00CF0A4C"/>
    <w:rsid w:val="00CF0BE8"/>
    <w:rsid w:val="00CF3330"/>
    <w:rsid w:val="00CF34C1"/>
    <w:rsid w:val="00CF3753"/>
    <w:rsid w:val="00CF3765"/>
    <w:rsid w:val="00CF3B17"/>
    <w:rsid w:val="00CF3FC2"/>
    <w:rsid w:val="00CF4C02"/>
    <w:rsid w:val="00CF4E4D"/>
    <w:rsid w:val="00CF4E76"/>
    <w:rsid w:val="00CF5053"/>
    <w:rsid w:val="00CF5303"/>
    <w:rsid w:val="00CF60A0"/>
    <w:rsid w:val="00CF73D8"/>
    <w:rsid w:val="00CF77FE"/>
    <w:rsid w:val="00CF78CE"/>
    <w:rsid w:val="00D00794"/>
    <w:rsid w:val="00D01133"/>
    <w:rsid w:val="00D01207"/>
    <w:rsid w:val="00D01972"/>
    <w:rsid w:val="00D01A37"/>
    <w:rsid w:val="00D022FF"/>
    <w:rsid w:val="00D02979"/>
    <w:rsid w:val="00D029E1"/>
    <w:rsid w:val="00D0374F"/>
    <w:rsid w:val="00D0473C"/>
    <w:rsid w:val="00D04C1E"/>
    <w:rsid w:val="00D04DF2"/>
    <w:rsid w:val="00D04EA3"/>
    <w:rsid w:val="00D05675"/>
    <w:rsid w:val="00D06767"/>
    <w:rsid w:val="00D07CF6"/>
    <w:rsid w:val="00D101E8"/>
    <w:rsid w:val="00D11122"/>
    <w:rsid w:val="00D11BF7"/>
    <w:rsid w:val="00D12806"/>
    <w:rsid w:val="00D12E8C"/>
    <w:rsid w:val="00D12F98"/>
    <w:rsid w:val="00D13762"/>
    <w:rsid w:val="00D149E9"/>
    <w:rsid w:val="00D14FC1"/>
    <w:rsid w:val="00D15AC0"/>
    <w:rsid w:val="00D15B74"/>
    <w:rsid w:val="00D164A2"/>
    <w:rsid w:val="00D176C7"/>
    <w:rsid w:val="00D17BF2"/>
    <w:rsid w:val="00D203FF"/>
    <w:rsid w:val="00D20A27"/>
    <w:rsid w:val="00D20F11"/>
    <w:rsid w:val="00D212FC"/>
    <w:rsid w:val="00D22AC2"/>
    <w:rsid w:val="00D22CEA"/>
    <w:rsid w:val="00D22E0A"/>
    <w:rsid w:val="00D2370E"/>
    <w:rsid w:val="00D23748"/>
    <w:rsid w:val="00D23DAC"/>
    <w:rsid w:val="00D23E67"/>
    <w:rsid w:val="00D2418A"/>
    <w:rsid w:val="00D24EF0"/>
    <w:rsid w:val="00D25847"/>
    <w:rsid w:val="00D25D9F"/>
    <w:rsid w:val="00D26EF8"/>
    <w:rsid w:val="00D27167"/>
    <w:rsid w:val="00D27B11"/>
    <w:rsid w:val="00D27F2A"/>
    <w:rsid w:val="00D30E22"/>
    <w:rsid w:val="00D30E30"/>
    <w:rsid w:val="00D31D37"/>
    <w:rsid w:val="00D31D49"/>
    <w:rsid w:val="00D31F37"/>
    <w:rsid w:val="00D32C96"/>
    <w:rsid w:val="00D32F92"/>
    <w:rsid w:val="00D36BF1"/>
    <w:rsid w:val="00D3727C"/>
    <w:rsid w:val="00D374A4"/>
    <w:rsid w:val="00D378F1"/>
    <w:rsid w:val="00D408F3"/>
    <w:rsid w:val="00D40BC4"/>
    <w:rsid w:val="00D41554"/>
    <w:rsid w:val="00D417CB"/>
    <w:rsid w:val="00D42234"/>
    <w:rsid w:val="00D428F1"/>
    <w:rsid w:val="00D42C14"/>
    <w:rsid w:val="00D42D08"/>
    <w:rsid w:val="00D43915"/>
    <w:rsid w:val="00D439C3"/>
    <w:rsid w:val="00D43EA4"/>
    <w:rsid w:val="00D43F18"/>
    <w:rsid w:val="00D44D81"/>
    <w:rsid w:val="00D47051"/>
    <w:rsid w:val="00D4705A"/>
    <w:rsid w:val="00D47279"/>
    <w:rsid w:val="00D47AC5"/>
    <w:rsid w:val="00D47FBC"/>
    <w:rsid w:val="00D50698"/>
    <w:rsid w:val="00D50D94"/>
    <w:rsid w:val="00D511E7"/>
    <w:rsid w:val="00D51690"/>
    <w:rsid w:val="00D51BD3"/>
    <w:rsid w:val="00D52620"/>
    <w:rsid w:val="00D52B6A"/>
    <w:rsid w:val="00D53975"/>
    <w:rsid w:val="00D53C25"/>
    <w:rsid w:val="00D53CDC"/>
    <w:rsid w:val="00D54A64"/>
    <w:rsid w:val="00D55EDD"/>
    <w:rsid w:val="00D565AD"/>
    <w:rsid w:val="00D570FF"/>
    <w:rsid w:val="00D57447"/>
    <w:rsid w:val="00D57857"/>
    <w:rsid w:val="00D57899"/>
    <w:rsid w:val="00D579F7"/>
    <w:rsid w:val="00D604AE"/>
    <w:rsid w:val="00D608CE"/>
    <w:rsid w:val="00D60BA3"/>
    <w:rsid w:val="00D61532"/>
    <w:rsid w:val="00D62405"/>
    <w:rsid w:val="00D6292C"/>
    <w:rsid w:val="00D6339C"/>
    <w:rsid w:val="00D63775"/>
    <w:rsid w:val="00D6378C"/>
    <w:rsid w:val="00D641D4"/>
    <w:rsid w:val="00D646E3"/>
    <w:rsid w:val="00D6507A"/>
    <w:rsid w:val="00D650B9"/>
    <w:rsid w:val="00D65CAA"/>
    <w:rsid w:val="00D66406"/>
    <w:rsid w:val="00D66591"/>
    <w:rsid w:val="00D70085"/>
    <w:rsid w:val="00D70559"/>
    <w:rsid w:val="00D70599"/>
    <w:rsid w:val="00D70738"/>
    <w:rsid w:val="00D7082A"/>
    <w:rsid w:val="00D724DF"/>
    <w:rsid w:val="00D72A1D"/>
    <w:rsid w:val="00D73872"/>
    <w:rsid w:val="00D73EC5"/>
    <w:rsid w:val="00D755D6"/>
    <w:rsid w:val="00D75AF4"/>
    <w:rsid w:val="00D7657B"/>
    <w:rsid w:val="00D76FAC"/>
    <w:rsid w:val="00D777DC"/>
    <w:rsid w:val="00D77E14"/>
    <w:rsid w:val="00D77FBF"/>
    <w:rsid w:val="00D8112B"/>
    <w:rsid w:val="00D81418"/>
    <w:rsid w:val="00D837C6"/>
    <w:rsid w:val="00D8385A"/>
    <w:rsid w:val="00D83CB8"/>
    <w:rsid w:val="00D83EB3"/>
    <w:rsid w:val="00D84A09"/>
    <w:rsid w:val="00D86D64"/>
    <w:rsid w:val="00D86ED6"/>
    <w:rsid w:val="00D87050"/>
    <w:rsid w:val="00D87B93"/>
    <w:rsid w:val="00D904B5"/>
    <w:rsid w:val="00D90A74"/>
    <w:rsid w:val="00D90DED"/>
    <w:rsid w:val="00D91056"/>
    <w:rsid w:val="00D91CE0"/>
    <w:rsid w:val="00D929BF"/>
    <w:rsid w:val="00D92ACB"/>
    <w:rsid w:val="00D933AE"/>
    <w:rsid w:val="00D93438"/>
    <w:rsid w:val="00D9344D"/>
    <w:rsid w:val="00D94131"/>
    <w:rsid w:val="00D956EF"/>
    <w:rsid w:val="00D9603B"/>
    <w:rsid w:val="00D961BE"/>
    <w:rsid w:val="00D969A1"/>
    <w:rsid w:val="00D97F24"/>
    <w:rsid w:val="00DA01AB"/>
    <w:rsid w:val="00DA09D1"/>
    <w:rsid w:val="00DA0ED1"/>
    <w:rsid w:val="00DA1C8C"/>
    <w:rsid w:val="00DA2913"/>
    <w:rsid w:val="00DA3D19"/>
    <w:rsid w:val="00DA3DAF"/>
    <w:rsid w:val="00DA40D2"/>
    <w:rsid w:val="00DA443D"/>
    <w:rsid w:val="00DA51B8"/>
    <w:rsid w:val="00DA6100"/>
    <w:rsid w:val="00DA6612"/>
    <w:rsid w:val="00DA6BF0"/>
    <w:rsid w:val="00DA7472"/>
    <w:rsid w:val="00DB08AD"/>
    <w:rsid w:val="00DB0E96"/>
    <w:rsid w:val="00DB1007"/>
    <w:rsid w:val="00DB3C0F"/>
    <w:rsid w:val="00DB3FF3"/>
    <w:rsid w:val="00DB45DB"/>
    <w:rsid w:val="00DB4ABC"/>
    <w:rsid w:val="00DB5212"/>
    <w:rsid w:val="00DB68B5"/>
    <w:rsid w:val="00DB6D77"/>
    <w:rsid w:val="00DB75DB"/>
    <w:rsid w:val="00DC00B5"/>
    <w:rsid w:val="00DC0C52"/>
    <w:rsid w:val="00DC107B"/>
    <w:rsid w:val="00DC1F3D"/>
    <w:rsid w:val="00DC242F"/>
    <w:rsid w:val="00DC367E"/>
    <w:rsid w:val="00DC4359"/>
    <w:rsid w:val="00DC56A7"/>
    <w:rsid w:val="00DC5B96"/>
    <w:rsid w:val="00DC5D3F"/>
    <w:rsid w:val="00DC632C"/>
    <w:rsid w:val="00DC6E81"/>
    <w:rsid w:val="00DC788C"/>
    <w:rsid w:val="00DD031B"/>
    <w:rsid w:val="00DD1048"/>
    <w:rsid w:val="00DD30A4"/>
    <w:rsid w:val="00DD40A8"/>
    <w:rsid w:val="00DD4125"/>
    <w:rsid w:val="00DD5445"/>
    <w:rsid w:val="00DD6086"/>
    <w:rsid w:val="00DD6369"/>
    <w:rsid w:val="00DD658C"/>
    <w:rsid w:val="00DD71DC"/>
    <w:rsid w:val="00DD7641"/>
    <w:rsid w:val="00DD7882"/>
    <w:rsid w:val="00DD7E5F"/>
    <w:rsid w:val="00DE0F83"/>
    <w:rsid w:val="00DE148E"/>
    <w:rsid w:val="00DE1614"/>
    <w:rsid w:val="00DE1A9A"/>
    <w:rsid w:val="00DE1D5F"/>
    <w:rsid w:val="00DE1EB5"/>
    <w:rsid w:val="00DE2214"/>
    <w:rsid w:val="00DE28A4"/>
    <w:rsid w:val="00DE2AD3"/>
    <w:rsid w:val="00DE2B94"/>
    <w:rsid w:val="00DE2F5A"/>
    <w:rsid w:val="00DE389C"/>
    <w:rsid w:val="00DE3AD4"/>
    <w:rsid w:val="00DE527F"/>
    <w:rsid w:val="00DE667C"/>
    <w:rsid w:val="00DE69CE"/>
    <w:rsid w:val="00DE71B8"/>
    <w:rsid w:val="00DE76F5"/>
    <w:rsid w:val="00DE7FEF"/>
    <w:rsid w:val="00DF0457"/>
    <w:rsid w:val="00DF0B30"/>
    <w:rsid w:val="00DF0DC6"/>
    <w:rsid w:val="00DF176A"/>
    <w:rsid w:val="00DF1C35"/>
    <w:rsid w:val="00DF2B7C"/>
    <w:rsid w:val="00DF2E59"/>
    <w:rsid w:val="00DF3800"/>
    <w:rsid w:val="00DF4337"/>
    <w:rsid w:val="00DF43CB"/>
    <w:rsid w:val="00DF4B73"/>
    <w:rsid w:val="00DF4DBD"/>
    <w:rsid w:val="00DF5613"/>
    <w:rsid w:val="00DF5834"/>
    <w:rsid w:val="00DF6F82"/>
    <w:rsid w:val="00DF74A5"/>
    <w:rsid w:val="00E001A9"/>
    <w:rsid w:val="00E009A1"/>
    <w:rsid w:val="00E012BF"/>
    <w:rsid w:val="00E0138A"/>
    <w:rsid w:val="00E0167F"/>
    <w:rsid w:val="00E0191F"/>
    <w:rsid w:val="00E023BF"/>
    <w:rsid w:val="00E02E1F"/>
    <w:rsid w:val="00E03BE4"/>
    <w:rsid w:val="00E05581"/>
    <w:rsid w:val="00E0635E"/>
    <w:rsid w:val="00E065A9"/>
    <w:rsid w:val="00E068AC"/>
    <w:rsid w:val="00E069DD"/>
    <w:rsid w:val="00E0736F"/>
    <w:rsid w:val="00E07414"/>
    <w:rsid w:val="00E10839"/>
    <w:rsid w:val="00E108AD"/>
    <w:rsid w:val="00E11189"/>
    <w:rsid w:val="00E117D6"/>
    <w:rsid w:val="00E11FC3"/>
    <w:rsid w:val="00E12348"/>
    <w:rsid w:val="00E12671"/>
    <w:rsid w:val="00E129D2"/>
    <w:rsid w:val="00E131F9"/>
    <w:rsid w:val="00E13906"/>
    <w:rsid w:val="00E1390F"/>
    <w:rsid w:val="00E13924"/>
    <w:rsid w:val="00E1429A"/>
    <w:rsid w:val="00E146E3"/>
    <w:rsid w:val="00E1471E"/>
    <w:rsid w:val="00E156DD"/>
    <w:rsid w:val="00E16EF5"/>
    <w:rsid w:val="00E17B43"/>
    <w:rsid w:val="00E20A07"/>
    <w:rsid w:val="00E20A69"/>
    <w:rsid w:val="00E20C48"/>
    <w:rsid w:val="00E20D0E"/>
    <w:rsid w:val="00E20DB6"/>
    <w:rsid w:val="00E22B4E"/>
    <w:rsid w:val="00E23216"/>
    <w:rsid w:val="00E23801"/>
    <w:rsid w:val="00E23869"/>
    <w:rsid w:val="00E23A59"/>
    <w:rsid w:val="00E24EE7"/>
    <w:rsid w:val="00E25579"/>
    <w:rsid w:val="00E26C16"/>
    <w:rsid w:val="00E26ECE"/>
    <w:rsid w:val="00E30343"/>
    <w:rsid w:val="00E30557"/>
    <w:rsid w:val="00E307E4"/>
    <w:rsid w:val="00E30E43"/>
    <w:rsid w:val="00E311A0"/>
    <w:rsid w:val="00E32275"/>
    <w:rsid w:val="00E32EF4"/>
    <w:rsid w:val="00E33604"/>
    <w:rsid w:val="00E336CD"/>
    <w:rsid w:val="00E35BC6"/>
    <w:rsid w:val="00E35BF5"/>
    <w:rsid w:val="00E36226"/>
    <w:rsid w:val="00E36D01"/>
    <w:rsid w:val="00E37840"/>
    <w:rsid w:val="00E403DE"/>
    <w:rsid w:val="00E403EE"/>
    <w:rsid w:val="00E4118F"/>
    <w:rsid w:val="00E4142F"/>
    <w:rsid w:val="00E4143C"/>
    <w:rsid w:val="00E4181D"/>
    <w:rsid w:val="00E41C35"/>
    <w:rsid w:val="00E4238F"/>
    <w:rsid w:val="00E4264F"/>
    <w:rsid w:val="00E426B6"/>
    <w:rsid w:val="00E42CE6"/>
    <w:rsid w:val="00E430C9"/>
    <w:rsid w:val="00E43DB0"/>
    <w:rsid w:val="00E441FE"/>
    <w:rsid w:val="00E44FC9"/>
    <w:rsid w:val="00E458E6"/>
    <w:rsid w:val="00E466A7"/>
    <w:rsid w:val="00E46CED"/>
    <w:rsid w:val="00E47462"/>
    <w:rsid w:val="00E47B69"/>
    <w:rsid w:val="00E47D77"/>
    <w:rsid w:val="00E523FB"/>
    <w:rsid w:val="00E53682"/>
    <w:rsid w:val="00E5388D"/>
    <w:rsid w:val="00E53F65"/>
    <w:rsid w:val="00E55A64"/>
    <w:rsid w:val="00E561BE"/>
    <w:rsid w:val="00E563F3"/>
    <w:rsid w:val="00E566D5"/>
    <w:rsid w:val="00E56F99"/>
    <w:rsid w:val="00E603D3"/>
    <w:rsid w:val="00E6162F"/>
    <w:rsid w:val="00E61ADE"/>
    <w:rsid w:val="00E61F9A"/>
    <w:rsid w:val="00E62459"/>
    <w:rsid w:val="00E631CF"/>
    <w:rsid w:val="00E63897"/>
    <w:rsid w:val="00E63956"/>
    <w:rsid w:val="00E639C4"/>
    <w:rsid w:val="00E64376"/>
    <w:rsid w:val="00E64677"/>
    <w:rsid w:val="00E64931"/>
    <w:rsid w:val="00E650F2"/>
    <w:rsid w:val="00E65392"/>
    <w:rsid w:val="00E65F2E"/>
    <w:rsid w:val="00E6617A"/>
    <w:rsid w:val="00E70F41"/>
    <w:rsid w:val="00E712F4"/>
    <w:rsid w:val="00E72018"/>
    <w:rsid w:val="00E7263D"/>
    <w:rsid w:val="00E72C69"/>
    <w:rsid w:val="00E73B78"/>
    <w:rsid w:val="00E73CEE"/>
    <w:rsid w:val="00E73E3A"/>
    <w:rsid w:val="00E7411C"/>
    <w:rsid w:val="00E74125"/>
    <w:rsid w:val="00E7643B"/>
    <w:rsid w:val="00E76530"/>
    <w:rsid w:val="00E7732E"/>
    <w:rsid w:val="00E77B79"/>
    <w:rsid w:val="00E77BA5"/>
    <w:rsid w:val="00E8010E"/>
    <w:rsid w:val="00E80BFE"/>
    <w:rsid w:val="00E80DEB"/>
    <w:rsid w:val="00E80F96"/>
    <w:rsid w:val="00E8127B"/>
    <w:rsid w:val="00E81632"/>
    <w:rsid w:val="00E82027"/>
    <w:rsid w:val="00E839A7"/>
    <w:rsid w:val="00E839DE"/>
    <w:rsid w:val="00E84D30"/>
    <w:rsid w:val="00E85157"/>
    <w:rsid w:val="00E857CC"/>
    <w:rsid w:val="00E85AF2"/>
    <w:rsid w:val="00E85BCF"/>
    <w:rsid w:val="00E85C30"/>
    <w:rsid w:val="00E85D25"/>
    <w:rsid w:val="00E85E46"/>
    <w:rsid w:val="00E86340"/>
    <w:rsid w:val="00E87E3F"/>
    <w:rsid w:val="00E87F93"/>
    <w:rsid w:val="00E9210C"/>
    <w:rsid w:val="00E9226D"/>
    <w:rsid w:val="00E924AE"/>
    <w:rsid w:val="00E925D5"/>
    <w:rsid w:val="00E925E4"/>
    <w:rsid w:val="00E93480"/>
    <w:rsid w:val="00E935FD"/>
    <w:rsid w:val="00E94A30"/>
    <w:rsid w:val="00E95852"/>
    <w:rsid w:val="00E95F61"/>
    <w:rsid w:val="00E96102"/>
    <w:rsid w:val="00E961B5"/>
    <w:rsid w:val="00E96556"/>
    <w:rsid w:val="00E966EF"/>
    <w:rsid w:val="00E96B59"/>
    <w:rsid w:val="00E96FC3"/>
    <w:rsid w:val="00E97BA2"/>
    <w:rsid w:val="00EA004C"/>
    <w:rsid w:val="00EA0774"/>
    <w:rsid w:val="00EA10B0"/>
    <w:rsid w:val="00EA11DE"/>
    <w:rsid w:val="00EA152B"/>
    <w:rsid w:val="00EA2D4F"/>
    <w:rsid w:val="00EA2F1B"/>
    <w:rsid w:val="00EA32AA"/>
    <w:rsid w:val="00EA45D5"/>
    <w:rsid w:val="00EA4A25"/>
    <w:rsid w:val="00EA4CCC"/>
    <w:rsid w:val="00EA54DD"/>
    <w:rsid w:val="00EA5645"/>
    <w:rsid w:val="00EA5964"/>
    <w:rsid w:val="00EA62B3"/>
    <w:rsid w:val="00EA6A28"/>
    <w:rsid w:val="00EA7C5D"/>
    <w:rsid w:val="00EB00D0"/>
    <w:rsid w:val="00EB0297"/>
    <w:rsid w:val="00EB05CB"/>
    <w:rsid w:val="00EB0676"/>
    <w:rsid w:val="00EB153C"/>
    <w:rsid w:val="00EB1608"/>
    <w:rsid w:val="00EB2117"/>
    <w:rsid w:val="00EB2DE6"/>
    <w:rsid w:val="00EB2E6F"/>
    <w:rsid w:val="00EB4763"/>
    <w:rsid w:val="00EB561E"/>
    <w:rsid w:val="00EB56B4"/>
    <w:rsid w:val="00EB5AAD"/>
    <w:rsid w:val="00EB62B7"/>
    <w:rsid w:val="00EB6927"/>
    <w:rsid w:val="00EB7031"/>
    <w:rsid w:val="00EB7593"/>
    <w:rsid w:val="00EB7882"/>
    <w:rsid w:val="00EB7CD1"/>
    <w:rsid w:val="00EB7FBC"/>
    <w:rsid w:val="00EC084E"/>
    <w:rsid w:val="00EC09C4"/>
    <w:rsid w:val="00EC1179"/>
    <w:rsid w:val="00EC1B7B"/>
    <w:rsid w:val="00EC1BEA"/>
    <w:rsid w:val="00EC1FB8"/>
    <w:rsid w:val="00EC2ADB"/>
    <w:rsid w:val="00EC352B"/>
    <w:rsid w:val="00EC3FC7"/>
    <w:rsid w:val="00EC3FE6"/>
    <w:rsid w:val="00EC46CF"/>
    <w:rsid w:val="00EC48B6"/>
    <w:rsid w:val="00EC4D34"/>
    <w:rsid w:val="00EC5028"/>
    <w:rsid w:val="00EC579D"/>
    <w:rsid w:val="00EC5F4A"/>
    <w:rsid w:val="00EC6BB8"/>
    <w:rsid w:val="00EC7118"/>
    <w:rsid w:val="00EC724A"/>
    <w:rsid w:val="00EC7AD1"/>
    <w:rsid w:val="00ED01EE"/>
    <w:rsid w:val="00ED06E8"/>
    <w:rsid w:val="00ED13B2"/>
    <w:rsid w:val="00ED43CB"/>
    <w:rsid w:val="00ED51E6"/>
    <w:rsid w:val="00ED53DC"/>
    <w:rsid w:val="00ED5618"/>
    <w:rsid w:val="00ED6A40"/>
    <w:rsid w:val="00ED7997"/>
    <w:rsid w:val="00ED7C04"/>
    <w:rsid w:val="00EE161F"/>
    <w:rsid w:val="00EE1791"/>
    <w:rsid w:val="00EE36FF"/>
    <w:rsid w:val="00EE4D28"/>
    <w:rsid w:val="00EE4D61"/>
    <w:rsid w:val="00EE5018"/>
    <w:rsid w:val="00EE542B"/>
    <w:rsid w:val="00EE5D7C"/>
    <w:rsid w:val="00EE7759"/>
    <w:rsid w:val="00EF00DE"/>
    <w:rsid w:val="00EF2D8C"/>
    <w:rsid w:val="00EF35B2"/>
    <w:rsid w:val="00EF3F0F"/>
    <w:rsid w:val="00EF4433"/>
    <w:rsid w:val="00EF5DCB"/>
    <w:rsid w:val="00EF604C"/>
    <w:rsid w:val="00EF63CF"/>
    <w:rsid w:val="00EF66FE"/>
    <w:rsid w:val="00EF6BA9"/>
    <w:rsid w:val="00EF7141"/>
    <w:rsid w:val="00EF7294"/>
    <w:rsid w:val="00EF7F9A"/>
    <w:rsid w:val="00F002D6"/>
    <w:rsid w:val="00F014A7"/>
    <w:rsid w:val="00F02859"/>
    <w:rsid w:val="00F02C37"/>
    <w:rsid w:val="00F0355F"/>
    <w:rsid w:val="00F04965"/>
    <w:rsid w:val="00F04D46"/>
    <w:rsid w:val="00F04FE5"/>
    <w:rsid w:val="00F0576B"/>
    <w:rsid w:val="00F058D5"/>
    <w:rsid w:val="00F064B1"/>
    <w:rsid w:val="00F0661D"/>
    <w:rsid w:val="00F069F6"/>
    <w:rsid w:val="00F071D4"/>
    <w:rsid w:val="00F07808"/>
    <w:rsid w:val="00F110F9"/>
    <w:rsid w:val="00F11535"/>
    <w:rsid w:val="00F11615"/>
    <w:rsid w:val="00F1170A"/>
    <w:rsid w:val="00F1180B"/>
    <w:rsid w:val="00F11CF3"/>
    <w:rsid w:val="00F1212D"/>
    <w:rsid w:val="00F127A4"/>
    <w:rsid w:val="00F13027"/>
    <w:rsid w:val="00F13354"/>
    <w:rsid w:val="00F14355"/>
    <w:rsid w:val="00F146AB"/>
    <w:rsid w:val="00F149EB"/>
    <w:rsid w:val="00F14A49"/>
    <w:rsid w:val="00F15494"/>
    <w:rsid w:val="00F201BB"/>
    <w:rsid w:val="00F203E1"/>
    <w:rsid w:val="00F2048A"/>
    <w:rsid w:val="00F20587"/>
    <w:rsid w:val="00F20682"/>
    <w:rsid w:val="00F207DC"/>
    <w:rsid w:val="00F20EE9"/>
    <w:rsid w:val="00F21C20"/>
    <w:rsid w:val="00F225E3"/>
    <w:rsid w:val="00F22793"/>
    <w:rsid w:val="00F22A6E"/>
    <w:rsid w:val="00F22B4A"/>
    <w:rsid w:val="00F22CA2"/>
    <w:rsid w:val="00F23186"/>
    <w:rsid w:val="00F23F9C"/>
    <w:rsid w:val="00F2493B"/>
    <w:rsid w:val="00F24FD1"/>
    <w:rsid w:val="00F25A48"/>
    <w:rsid w:val="00F25B8C"/>
    <w:rsid w:val="00F271B8"/>
    <w:rsid w:val="00F27788"/>
    <w:rsid w:val="00F300EB"/>
    <w:rsid w:val="00F30969"/>
    <w:rsid w:val="00F315AD"/>
    <w:rsid w:val="00F31838"/>
    <w:rsid w:val="00F31BCF"/>
    <w:rsid w:val="00F32DBE"/>
    <w:rsid w:val="00F33214"/>
    <w:rsid w:val="00F336D4"/>
    <w:rsid w:val="00F33A33"/>
    <w:rsid w:val="00F33D16"/>
    <w:rsid w:val="00F340C6"/>
    <w:rsid w:val="00F34136"/>
    <w:rsid w:val="00F3462D"/>
    <w:rsid w:val="00F34639"/>
    <w:rsid w:val="00F3663E"/>
    <w:rsid w:val="00F36788"/>
    <w:rsid w:val="00F36EB3"/>
    <w:rsid w:val="00F3715D"/>
    <w:rsid w:val="00F37DA0"/>
    <w:rsid w:val="00F40FA3"/>
    <w:rsid w:val="00F40FDF"/>
    <w:rsid w:val="00F41E16"/>
    <w:rsid w:val="00F42299"/>
    <w:rsid w:val="00F429F5"/>
    <w:rsid w:val="00F42AB9"/>
    <w:rsid w:val="00F42FC2"/>
    <w:rsid w:val="00F430F8"/>
    <w:rsid w:val="00F433A6"/>
    <w:rsid w:val="00F43B83"/>
    <w:rsid w:val="00F4446E"/>
    <w:rsid w:val="00F44EAA"/>
    <w:rsid w:val="00F44FAF"/>
    <w:rsid w:val="00F45B88"/>
    <w:rsid w:val="00F460BA"/>
    <w:rsid w:val="00F46580"/>
    <w:rsid w:val="00F47062"/>
    <w:rsid w:val="00F47329"/>
    <w:rsid w:val="00F47412"/>
    <w:rsid w:val="00F47E7C"/>
    <w:rsid w:val="00F506C6"/>
    <w:rsid w:val="00F51204"/>
    <w:rsid w:val="00F513CC"/>
    <w:rsid w:val="00F516C5"/>
    <w:rsid w:val="00F52315"/>
    <w:rsid w:val="00F5434E"/>
    <w:rsid w:val="00F54805"/>
    <w:rsid w:val="00F5535E"/>
    <w:rsid w:val="00F55C72"/>
    <w:rsid w:val="00F567FF"/>
    <w:rsid w:val="00F575B6"/>
    <w:rsid w:val="00F618C7"/>
    <w:rsid w:val="00F619DB"/>
    <w:rsid w:val="00F61D67"/>
    <w:rsid w:val="00F62078"/>
    <w:rsid w:val="00F62103"/>
    <w:rsid w:val="00F6281F"/>
    <w:rsid w:val="00F63DD8"/>
    <w:rsid w:val="00F64C4A"/>
    <w:rsid w:val="00F651FD"/>
    <w:rsid w:val="00F65C6C"/>
    <w:rsid w:val="00F66679"/>
    <w:rsid w:val="00F66E21"/>
    <w:rsid w:val="00F6755F"/>
    <w:rsid w:val="00F7023C"/>
    <w:rsid w:val="00F70882"/>
    <w:rsid w:val="00F71623"/>
    <w:rsid w:val="00F71928"/>
    <w:rsid w:val="00F72231"/>
    <w:rsid w:val="00F73900"/>
    <w:rsid w:val="00F74995"/>
    <w:rsid w:val="00F749A4"/>
    <w:rsid w:val="00F74F88"/>
    <w:rsid w:val="00F754A4"/>
    <w:rsid w:val="00F7576E"/>
    <w:rsid w:val="00F759E4"/>
    <w:rsid w:val="00F75FDC"/>
    <w:rsid w:val="00F76621"/>
    <w:rsid w:val="00F770D6"/>
    <w:rsid w:val="00F77B1C"/>
    <w:rsid w:val="00F77E3E"/>
    <w:rsid w:val="00F80F1F"/>
    <w:rsid w:val="00F811F6"/>
    <w:rsid w:val="00F81371"/>
    <w:rsid w:val="00F813D0"/>
    <w:rsid w:val="00F81741"/>
    <w:rsid w:val="00F81B83"/>
    <w:rsid w:val="00F825C6"/>
    <w:rsid w:val="00F82720"/>
    <w:rsid w:val="00F835D1"/>
    <w:rsid w:val="00F83D33"/>
    <w:rsid w:val="00F84843"/>
    <w:rsid w:val="00F84919"/>
    <w:rsid w:val="00F8505E"/>
    <w:rsid w:val="00F85578"/>
    <w:rsid w:val="00F8616A"/>
    <w:rsid w:val="00F86557"/>
    <w:rsid w:val="00F87178"/>
    <w:rsid w:val="00F901BA"/>
    <w:rsid w:val="00F9050F"/>
    <w:rsid w:val="00F90CC6"/>
    <w:rsid w:val="00F90D9A"/>
    <w:rsid w:val="00F91199"/>
    <w:rsid w:val="00F9120D"/>
    <w:rsid w:val="00F916B8"/>
    <w:rsid w:val="00F91A9C"/>
    <w:rsid w:val="00F9225D"/>
    <w:rsid w:val="00F92B83"/>
    <w:rsid w:val="00F92C44"/>
    <w:rsid w:val="00F9487C"/>
    <w:rsid w:val="00F94C8B"/>
    <w:rsid w:val="00F95081"/>
    <w:rsid w:val="00F950D1"/>
    <w:rsid w:val="00F954D6"/>
    <w:rsid w:val="00F95D12"/>
    <w:rsid w:val="00F96355"/>
    <w:rsid w:val="00F97379"/>
    <w:rsid w:val="00F9761E"/>
    <w:rsid w:val="00F9782D"/>
    <w:rsid w:val="00F978BD"/>
    <w:rsid w:val="00F97EF1"/>
    <w:rsid w:val="00FA02A6"/>
    <w:rsid w:val="00FA042D"/>
    <w:rsid w:val="00FA0C6F"/>
    <w:rsid w:val="00FA100A"/>
    <w:rsid w:val="00FA1126"/>
    <w:rsid w:val="00FA122C"/>
    <w:rsid w:val="00FA22C5"/>
    <w:rsid w:val="00FA3AD9"/>
    <w:rsid w:val="00FA3FCE"/>
    <w:rsid w:val="00FA42E7"/>
    <w:rsid w:val="00FA4A10"/>
    <w:rsid w:val="00FA4E61"/>
    <w:rsid w:val="00FA4EC9"/>
    <w:rsid w:val="00FA546A"/>
    <w:rsid w:val="00FA5677"/>
    <w:rsid w:val="00FA5A04"/>
    <w:rsid w:val="00FA658C"/>
    <w:rsid w:val="00FA66A7"/>
    <w:rsid w:val="00FA6891"/>
    <w:rsid w:val="00FA6A08"/>
    <w:rsid w:val="00FA7236"/>
    <w:rsid w:val="00FA726B"/>
    <w:rsid w:val="00FA7704"/>
    <w:rsid w:val="00FA7E66"/>
    <w:rsid w:val="00FB021D"/>
    <w:rsid w:val="00FB089C"/>
    <w:rsid w:val="00FB08C7"/>
    <w:rsid w:val="00FB09CF"/>
    <w:rsid w:val="00FB19EB"/>
    <w:rsid w:val="00FB2201"/>
    <w:rsid w:val="00FB23A4"/>
    <w:rsid w:val="00FB2489"/>
    <w:rsid w:val="00FB2C33"/>
    <w:rsid w:val="00FB395E"/>
    <w:rsid w:val="00FB5536"/>
    <w:rsid w:val="00FB5606"/>
    <w:rsid w:val="00FB5B3B"/>
    <w:rsid w:val="00FB5B8F"/>
    <w:rsid w:val="00FB5E1E"/>
    <w:rsid w:val="00FB7389"/>
    <w:rsid w:val="00FB7B8E"/>
    <w:rsid w:val="00FC0E46"/>
    <w:rsid w:val="00FC1265"/>
    <w:rsid w:val="00FC2243"/>
    <w:rsid w:val="00FC2626"/>
    <w:rsid w:val="00FC3521"/>
    <w:rsid w:val="00FC3580"/>
    <w:rsid w:val="00FC38E8"/>
    <w:rsid w:val="00FC3A31"/>
    <w:rsid w:val="00FC3A97"/>
    <w:rsid w:val="00FC3FF5"/>
    <w:rsid w:val="00FC436F"/>
    <w:rsid w:val="00FC4771"/>
    <w:rsid w:val="00FC5E70"/>
    <w:rsid w:val="00FC65A7"/>
    <w:rsid w:val="00FC66FD"/>
    <w:rsid w:val="00FD017A"/>
    <w:rsid w:val="00FD076F"/>
    <w:rsid w:val="00FD0EC1"/>
    <w:rsid w:val="00FD0F99"/>
    <w:rsid w:val="00FD12C9"/>
    <w:rsid w:val="00FD1379"/>
    <w:rsid w:val="00FD27CB"/>
    <w:rsid w:val="00FD32E7"/>
    <w:rsid w:val="00FD47C6"/>
    <w:rsid w:val="00FD4879"/>
    <w:rsid w:val="00FD48BE"/>
    <w:rsid w:val="00FD555D"/>
    <w:rsid w:val="00FD57DD"/>
    <w:rsid w:val="00FD741F"/>
    <w:rsid w:val="00FD7429"/>
    <w:rsid w:val="00FE0D26"/>
    <w:rsid w:val="00FE0FC3"/>
    <w:rsid w:val="00FE1078"/>
    <w:rsid w:val="00FE27DB"/>
    <w:rsid w:val="00FE2A7C"/>
    <w:rsid w:val="00FE3187"/>
    <w:rsid w:val="00FE3832"/>
    <w:rsid w:val="00FE3BE2"/>
    <w:rsid w:val="00FE4300"/>
    <w:rsid w:val="00FE6C38"/>
    <w:rsid w:val="00FE775B"/>
    <w:rsid w:val="00FE7F00"/>
    <w:rsid w:val="00FF1A05"/>
    <w:rsid w:val="00FF2473"/>
    <w:rsid w:val="00FF2934"/>
    <w:rsid w:val="00FF29AE"/>
    <w:rsid w:val="00FF2C96"/>
    <w:rsid w:val="00FF2D97"/>
    <w:rsid w:val="00FF2E11"/>
    <w:rsid w:val="00FF2EA5"/>
    <w:rsid w:val="00FF3076"/>
    <w:rsid w:val="00FF333E"/>
    <w:rsid w:val="00FF3901"/>
    <w:rsid w:val="00FF3B9C"/>
    <w:rsid w:val="00FF4F68"/>
    <w:rsid w:val="00FF6A49"/>
    <w:rsid w:val="00FF6F57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D98076"/>
  <w15:chartTrackingRefBased/>
  <w15:docId w15:val="{5FA27C85-4755-5446-BA94-5F957738D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C5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3C57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D5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5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5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0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0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0B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6A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D4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6AB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577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C5E70"/>
    <w:pPr>
      <w:spacing w:after="200" w:line="276" w:lineRule="auto"/>
      <w:ind w:left="720"/>
      <w:contextualSpacing/>
    </w:pPr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0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8F71CF-CC1B-5A4D-AED9-B51799F00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98</Words>
  <Characters>512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 Trafford</dc:creator>
  <cp:keywords/>
  <dc:description/>
  <cp:lastModifiedBy>Zara Trafford</cp:lastModifiedBy>
  <cp:revision>187</cp:revision>
  <dcterms:created xsi:type="dcterms:W3CDTF">2022-10-03T11:08:00Z</dcterms:created>
  <dcterms:modified xsi:type="dcterms:W3CDTF">2022-10-03T11:11:00Z</dcterms:modified>
</cp:coreProperties>
</file>